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0"/>
      </w:tblGrid>
      <w:tr w:rsidR="00AF6599" w:rsidRPr="0014120C" w14:paraId="712FFEF9" w14:textId="38222065" w:rsidTr="00AE33E8">
        <w:trPr>
          <w:trHeight w:val="132"/>
          <w:jc w:val="center"/>
        </w:trPr>
        <w:tc>
          <w:tcPr>
            <w:tcW w:w="2060" w:type="dxa"/>
            <w:shd w:val="clear" w:color="auto" w:fill="FFFF00"/>
            <w:noWrap/>
            <w:vAlign w:val="center"/>
            <w:hideMark/>
          </w:tcPr>
          <w:p w14:paraId="5E4DFEAC" w14:textId="77777777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 w:rsidRPr="0014120C">
              <w:rPr>
                <w:rFonts w:ascii="Arial" w:hAnsi="Arial" w:cs="Arial"/>
                <w:szCs w:val="21"/>
                <w:highlight w:val="yellow"/>
              </w:rPr>
              <w:t>ID</w:t>
            </w:r>
          </w:p>
        </w:tc>
        <w:tc>
          <w:tcPr>
            <w:tcW w:w="2060" w:type="dxa"/>
            <w:shd w:val="clear" w:color="auto" w:fill="FFFF00"/>
            <w:vAlign w:val="center"/>
          </w:tcPr>
          <w:p w14:paraId="660455CF" w14:textId="4F19D76A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  <w:highlight w:val="yellow"/>
              </w:rPr>
            </w:pPr>
            <w:r w:rsidRPr="0014120C">
              <w:rPr>
                <w:rFonts w:ascii="Arial" w:hAnsi="Arial" w:cs="Arial"/>
                <w:color w:val="000000"/>
                <w:szCs w:val="21"/>
                <w:highlight w:val="yellow"/>
              </w:rPr>
              <w:t>Typ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7DD4EE3" w14:textId="3FD83F61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ID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04186A8" w14:textId="73A29761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ype</w:t>
            </w:r>
          </w:p>
        </w:tc>
      </w:tr>
      <w:tr w:rsidR="00AF6599" w:rsidRPr="0014120C" w14:paraId="40E6C125" w14:textId="3CD784D7" w:rsidTr="008512A6">
        <w:trPr>
          <w:trHeight w:val="237"/>
          <w:jc w:val="center"/>
        </w:trPr>
        <w:tc>
          <w:tcPr>
            <w:tcW w:w="2060" w:type="dxa"/>
            <w:noWrap/>
            <w:vAlign w:val="center"/>
            <w:hideMark/>
          </w:tcPr>
          <w:p w14:paraId="59558546" w14:textId="77777777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hank1</w:t>
            </w:r>
          </w:p>
        </w:tc>
        <w:tc>
          <w:tcPr>
            <w:tcW w:w="2060" w:type="dxa"/>
            <w:vAlign w:val="center"/>
          </w:tcPr>
          <w:p w14:paraId="399B339E" w14:textId="405908F4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D0CCF" w14:textId="4F5CE3C7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hank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1395" w14:textId="75592835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AF6599" w:rsidRPr="0014120C" w14:paraId="7CF5EFBF" w14:textId="0ACC0F0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F8C85CD" w14:textId="77777777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yt6</w:t>
            </w:r>
          </w:p>
        </w:tc>
        <w:tc>
          <w:tcPr>
            <w:tcW w:w="2060" w:type="dxa"/>
            <w:vAlign w:val="center"/>
          </w:tcPr>
          <w:p w14:paraId="3E743C84" w14:textId="596A61DF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F344B" w14:textId="12180493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yt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29FB" w14:textId="6CF15A33" w:rsidR="00AF6599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AF6599" w:rsidRPr="0014120C" w14:paraId="2611A07C" w14:textId="70D96E3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1FB7058" w14:textId="77777777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ag1</w:t>
            </w:r>
          </w:p>
        </w:tc>
        <w:tc>
          <w:tcPr>
            <w:tcW w:w="2060" w:type="dxa"/>
            <w:vAlign w:val="center"/>
          </w:tcPr>
          <w:p w14:paraId="6A97C0A2" w14:textId="79E62F72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B4149" w14:textId="0C4267E0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ar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A46C" w14:textId="6BE98656" w:rsidR="00AF6599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AF6599" w:rsidRPr="0014120C" w14:paraId="63668B5C" w14:textId="5CBEBF1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D467797" w14:textId="77777777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ebpb</w:t>
            </w:r>
          </w:p>
        </w:tc>
        <w:tc>
          <w:tcPr>
            <w:tcW w:w="2060" w:type="dxa"/>
            <w:vAlign w:val="center"/>
          </w:tcPr>
          <w:p w14:paraId="7704388B" w14:textId="2233D771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7A49E" w14:textId="5AC5F2E6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Rgs1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5B8DD" w14:textId="40693F2B" w:rsidR="00AF6599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AF6599" w:rsidRPr="0014120C" w14:paraId="5E03EB68" w14:textId="0281B22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FFD2867" w14:textId="77777777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rem1</w:t>
            </w:r>
          </w:p>
        </w:tc>
        <w:tc>
          <w:tcPr>
            <w:tcW w:w="2060" w:type="dxa"/>
            <w:vAlign w:val="center"/>
          </w:tcPr>
          <w:p w14:paraId="52E80854" w14:textId="686D6707" w:rsidR="00AF6599" w:rsidRPr="0014120C" w:rsidRDefault="00AF6599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D308C" w14:textId="77FA2846" w:rsidR="00AF6599" w:rsidRPr="0014120C" w:rsidRDefault="00AF6599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30a1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C6107" w14:textId="1DF0FE0C" w:rsidR="00AF6599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88DEF89" w14:textId="3E4321B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76AD58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ma1</w:t>
            </w:r>
          </w:p>
        </w:tc>
        <w:tc>
          <w:tcPr>
            <w:tcW w:w="2060" w:type="dxa"/>
            <w:vAlign w:val="center"/>
          </w:tcPr>
          <w:p w14:paraId="19F15702" w14:textId="1C70807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98742" w14:textId="2A9464F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ac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2121F" w14:textId="31600B5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D294F5C" w14:textId="232E0D8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82B38A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algps2</w:t>
            </w:r>
          </w:p>
        </w:tc>
        <w:tc>
          <w:tcPr>
            <w:tcW w:w="2060" w:type="dxa"/>
            <w:vAlign w:val="center"/>
          </w:tcPr>
          <w:p w14:paraId="512FAF71" w14:textId="52B60E6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EA219" w14:textId="5AA398F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Ribc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947D" w14:textId="4CA05FB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ECC0DAD" w14:textId="28524BD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4D65D7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302</w:t>
            </w:r>
          </w:p>
        </w:tc>
        <w:tc>
          <w:tcPr>
            <w:tcW w:w="2060" w:type="dxa"/>
            <w:vAlign w:val="center"/>
          </w:tcPr>
          <w:p w14:paraId="658A7D88" w14:textId="2D52EF2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6EC7A" w14:textId="2D6A63F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acd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43511" w14:textId="3F8528D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9DEC044" w14:textId="05E4D5B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53553D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old4</w:t>
            </w:r>
          </w:p>
        </w:tc>
        <w:tc>
          <w:tcPr>
            <w:tcW w:w="2060" w:type="dxa"/>
            <w:vAlign w:val="center"/>
          </w:tcPr>
          <w:p w14:paraId="2228FCF4" w14:textId="61AD9E1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04AAA" w14:textId="0CFEB31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uts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6E5B5" w14:textId="727D1B9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0A6F36B" w14:textId="530714A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182C40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naset2a</w:t>
            </w:r>
          </w:p>
        </w:tc>
        <w:tc>
          <w:tcPr>
            <w:tcW w:w="2060" w:type="dxa"/>
            <w:vAlign w:val="center"/>
          </w:tcPr>
          <w:p w14:paraId="686AB0FA" w14:textId="5C97641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0744C" w14:textId="197CEBB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bcb1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FA0C8" w14:textId="44978AD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19986D3" w14:textId="59B8044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FD5368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utm2</w:t>
            </w:r>
          </w:p>
        </w:tc>
        <w:tc>
          <w:tcPr>
            <w:tcW w:w="2060" w:type="dxa"/>
            <w:vAlign w:val="center"/>
          </w:tcPr>
          <w:p w14:paraId="06A206CF" w14:textId="36E706D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54050" w14:textId="6014523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uc1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8052A" w14:textId="17ED9E3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775A29B" w14:textId="143ABDA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9D625D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mem163</w:t>
            </w:r>
          </w:p>
        </w:tc>
        <w:tc>
          <w:tcPr>
            <w:tcW w:w="2060" w:type="dxa"/>
            <w:vAlign w:val="center"/>
          </w:tcPr>
          <w:p w14:paraId="4422D659" w14:textId="57FD589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340EF" w14:textId="10EBE0F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eg1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B7023" w14:textId="11DAB8B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9999A3C" w14:textId="7C59C3D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6EC12C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tgad</w:t>
            </w:r>
          </w:p>
        </w:tc>
        <w:tc>
          <w:tcPr>
            <w:tcW w:w="2060" w:type="dxa"/>
            <w:vAlign w:val="center"/>
          </w:tcPr>
          <w:p w14:paraId="38EF1592" w14:textId="21A7D10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3C59D" w14:textId="0785F40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Igsf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A968" w14:textId="0EEBE73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8EDC57F" w14:textId="0601CB5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4BEDB3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36</w:t>
            </w:r>
          </w:p>
        </w:tc>
        <w:tc>
          <w:tcPr>
            <w:tcW w:w="2060" w:type="dxa"/>
            <w:vAlign w:val="center"/>
          </w:tcPr>
          <w:p w14:paraId="7D61B246" w14:textId="3E0AE9D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EEAE0" w14:textId="471B4CE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nfsfm1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23979" w14:textId="0B121A6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7D5236E" w14:textId="3AC3964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4BE692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tga9</w:t>
            </w:r>
          </w:p>
        </w:tc>
        <w:tc>
          <w:tcPr>
            <w:tcW w:w="2060" w:type="dxa"/>
            <w:vAlign w:val="center"/>
          </w:tcPr>
          <w:p w14:paraId="4C522684" w14:textId="43BA817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B3CD5" w14:textId="2801136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m513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8C18F" w14:textId="508C7B3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3B9C012" w14:textId="59D68BC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6BD357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csf2</w:t>
            </w:r>
          </w:p>
        </w:tc>
        <w:tc>
          <w:tcPr>
            <w:tcW w:w="2060" w:type="dxa"/>
            <w:vAlign w:val="center"/>
          </w:tcPr>
          <w:p w14:paraId="3B7964E9" w14:textId="6505F60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F760B" w14:textId="069C76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pdr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C27E2" w14:textId="3860195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E40957C" w14:textId="4B52C87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80A4D3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867</w:t>
            </w:r>
          </w:p>
        </w:tc>
        <w:tc>
          <w:tcPr>
            <w:tcW w:w="2060" w:type="dxa"/>
            <w:vAlign w:val="center"/>
          </w:tcPr>
          <w:p w14:paraId="7C6AE49C" w14:textId="30BBE95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AF86" w14:textId="3B21028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Ifrd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256E0" w14:textId="59B8099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E46F3BA" w14:textId="232BA5B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EB3AED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12</w:t>
            </w:r>
          </w:p>
        </w:tc>
        <w:tc>
          <w:tcPr>
            <w:tcW w:w="2060" w:type="dxa"/>
            <w:vAlign w:val="center"/>
          </w:tcPr>
          <w:p w14:paraId="10CFCA9D" w14:textId="33F3B26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8BBEA" w14:textId="2BD1204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bb-b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05ABB" w14:textId="04541B6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64EC6C6" w14:textId="4325933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300F1F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bf1</w:t>
            </w:r>
          </w:p>
        </w:tc>
        <w:tc>
          <w:tcPr>
            <w:tcW w:w="2060" w:type="dxa"/>
            <w:vAlign w:val="center"/>
          </w:tcPr>
          <w:p w14:paraId="2C381C37" w14:textId="60D4F9A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9C1D5" w14:textId="0E9CB0D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kl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CC826" w14:textId="29AB1CF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386CE85" w14:textId="1AE70B4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72C8F6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hroom2</w:t>
            </w:r>
          </w:p>
        </w:tc>
        <w:tc>
          <w:tcPr>
            <w:tcW w:w="2060" w:type="dxa"/>
            <w:vAlign w:val="center"/>
          </w:tcPr>
          <w:p w14:paraId="1B44891C" w14:textId="657A4E5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9FD14" w14:textId="7F9F3F1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rpl4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B852" w14:textId="24825F6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CDEE124" w14:textId="3956F75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5AD854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irpb1c</w:t>
            </w:r>
          </w:p>
        </w:tc>
        <w:tc>
          <w:tcPr>
            <w:tcW w:w="2060" w:type="dxa"/>
            <w:vAlign w:val="center"/>
          </w:tcPr>
          <w:p w14:paraId="2F96C1CD" w14:textId="201B3A5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AC237" w14:textId="2F4CC7B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mim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C4888" w14:textId="0A66C3A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A208F10" w14:textId="6757678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D6FEE9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xcr5</w:t>
            </w:r>
          </w:p>
        </w:tc>
        <w:tc>
          <w:tcPr>
            <w:tcW w:w="2060" w:type="dxa"/>
            <w:vAlign w:val="center"/>
          </w:tcPr>
          <w:p w14:paraId="1679CF85" w14:textId="4F98F47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F1D4D" w14:textId="459594C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fr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1230" w14:textId="236D8BB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1CDFB19" w14:textId="5265901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E1D36D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gs13</w:t>
            </w:r>
          </w:p>
        </w:tc>
        <w:tc>
          <w:tcPr>
            <w:tcW w:w="2060" w:type="dxa"/>
            <w:vAlign w:val="center"/>
          </w:tcPr>
          <w:p w14:paraId="52794062" w14:textId="39E663A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6AAA3" w14:textId="5A1AD56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sb1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63F64" w14:textId="3C9559A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8ADFBF5" w14:textId="10CAA22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626C70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kib</w:t>
            </w:r>
          </w:p>
        </w:tc>
        <w:tc>
          <w:tcPr>
            <w:tcW w:w="2060" w:type="dxa"/>
            <w:vAlign w:val="center"/>
          </w:tcPr>
          <w:p w14:paraId="10A57D31" w14:textId="568AA86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3AE34" w14:textId="10A7CE6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Zfp275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BFFFF" w14:textId="489D064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10FC0C7" w14:textId="6F58B23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5A7CA7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cdc50</w:t>
            </w:r>
          </w:p>
        </w:tc>
        <w:tc>
          <w:tcPr>
            <w:tcW w:w="2060" w:type="dxa"/>
            <w:vAlign w:val="center"/>
          </w:tcPr>
          <w:p w14:paraId="6CA42030" w14:textId="206B7F5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4DB20" w14:textId="37C0706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yh1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94331" w14:textId="4B079F6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3B1379D" w14:textId="3653819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46361F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bb-bs</w:t>
            </w:r>
          </w:p>
        </w:tc>
        <w:tc>
          <w:tcPr>
            <w:tcW w:w="2060" w:type="dxa"/>
            <w:vAlign w:val="center"/>
          </w:tcPr>
          <w:p w14:paraId="46CBAE85" w14:textId="5700F31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1CC23" w14:textId="6F73C14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Lmod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F9968" w14:textId="7E79F2D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0144CB0" w14:textId="51CD07E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0AF4C7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pt1a</w:t>
            </w:r>
          </w:p>
        </w:tc>
        <w:tc>
          <w:tcPr>
            <w:tcW w:w="2060" w:type="dxa"/>
            <w:vAlign w:val="center"/>
          </w:tcPr>
          <w:p w14:paraId="18B1715D" w14:textId="5A7B767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6B5D0" w14:textId="0EF2EE6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es1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593BE" w14:textId="2765776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B9888AB" w14:textId="6DF1C3E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5CEDA4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tprm</w:t>
            </w:r>
          </w:p>
        </w:tc>
        <w:tc>
          <w:tcPr>
            <w:tcW w:w="2060" w:type="dxa"/>
            <w:vAlign w:val="center"/>
          </w:tcPr>
          <w:p w14:paraId="1DD9A7CE" w14:textId="4D7C0E9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7C038" w14:textId="6A56C53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j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53A0" w14:textId="7AA2498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F37F613" w14:textId="549611B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5BFEEC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Eb1</w:t>
            </w:r>
          </w:p>
        </w:tc>
        <w:tc>
          <w:tcPr>
            <w:tcW w:w="2060" w:type="dxa"/>
            <w:vAlign w:val="center"/>
          </w:tcPr>
          <w:p w14:paraId="2A43BDAF" w14:textId="2B48978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B9AEF" w14:textId="420739D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hr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3802A" w14:textId="3EEB0F0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1BD3BDC" w14:textId="7EC8927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0E8101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Eb2</w:t>
            </w:r>
          </w:p>
        </w:tc>
        <w:tc>
          <w:tcPr>
            <w:tcW w:w="2060" w:type="dxa"/>
            <w:vAlign w:val="center"/>
          </w:tcPr>
          <w:p w14:paraId="797184D5" w14:textId="1AE9629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E5499" w14:textId="03D0B9B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najc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C1F4" w14:textId="5AACD49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EB52D7D" w14:textId="6B6BA3C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3AE3F0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ap3k8</w:t>
            </w:r>
          </w:p>
        </w:tc>
        <w:tc>
          <w:tcPr>
            <w:tcW w:w="2060" w:type="dxa"/>
            <w:vAlign w:val="center"/>
          </w:tcPr>
          <w:p w14:paraId="49167272" w14:textId="067736B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EB03" w14:textId="1301DA0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am124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7DA8C" w14:textId="336381A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40AA2C0" w14:textId="6007F61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79ED97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ap3k9</w:t>
            </w:r>
          </w:p>
        </w:tc>
        <w:tc>
          <w:tcPr>
            <w:tcW w:w="2060" w:type="dxa"/>
            <w:vAlign w:val="center"/>
          </w:tcPr>
          <w:p w14:paraId="69E93C65" w14:textId="2679A18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B37A4" w14:textId="7D315DD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oxe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7AF69" w14:textId="0B72191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3971AB0" w14:textId="069122B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712496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bca1</w:t>
            </w:r>
          </w:p>
        </w:tc>
        <w:tc>
          <w:tcPr>
            <w:tcW w:w="2060" w:type="dxa"/>
            <w:vAlign w:val="center"/>
          </w:tcPr>
          <w:p w14:paraId="3BA3BE1C" w14:textId="23369C9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DFCBA" w14:textId="33BED95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bc1d19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CA816" w14:textId="333897D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B52010B" w14:textId="79F907E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6E787D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tk</w:t>
            </w:r>
          </w:p>
        </w:tc>
        <w:tc>
          <w:tcPr>
            <w:tcW w:w="2060" w:type="dxa"/>
            <w:vAlign w:val="center"/>
          </w:tcPr>
          <w:p w14:paraId="706F93AC" w14:textId="01226A4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7F6D1" w14:textId="13C10F2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lcn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1977D" w14:textId="1D26C85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0D5AD29" w14:textId="750D7D6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3FECB9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bca9</w:t>
            </w:r>
          </w:p>
        </w:tc>
        <w:tc>
          <w:tcPr>
            <w:tcW w:w="2060" w:type="dxa"/>
            <w:vAlign w:val="center"/>
          </w:tcPr>
          <w:p w14:paraId="0E2A0608" w14:textId="205417B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8F6DA" w14:textId="0381306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Vldl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2022A" w14:textId="73E056E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C80AD26" w14:textId="7969BC0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060CC0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tv3</w:t>
            </w:r>
          </w:p>
        </w:tc>
        <w:tc>
          <w:tcPr>
            <w:tcW w:w="2060" w:type="dxa"/>
            <w:vAlign w:val="center"/>
          </w:tcPr>
          <w:p w14:paraId="2076513B" w14:textId="551D720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D28B9" w14:textId="7D361FF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grg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F5047" w14:textId="007360B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E0F72A5" w14:textId="2B9797D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F7F348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h3bp2</w:t>
            </w:r>
          </w:p>
        </w:tc>
        <w:tc>
          <w:tcPr>
            <w:tcW w:w="2060" w:type="dxa"/>
            <w:vAlign w:val="center"/>
          </w:tcPr>
          <w:p w14:paraId="6C25A0D0" w14:textId="07B48BB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6CA51" w14:textId="761704F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dc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83FEF" w14:textId="65533E1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4E8F8A7" w14:textId="5EA99C3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1ADD59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gs2</w:t>
            </w:r>
          </w:p>
        </w:tc>
        <w:tc>
          <w:tcPr>
            <w:tcW w:w="2060" w:type="dxa"/>
            <w:vAlign w:val="center"/>
          </w:tcPr>
          <w:p w14:paraId="15379E83" w14:textId="345FAA7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896F7" w14:textId="7A9730C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q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A2B6B" w14:textId="4582468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0E79AD1" w14:textId="6BC0680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897C18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cn2</w:t>
            </w:r>
          </w:p>
        </w:tc>
        <w:tc>
          <w:tcPr>
            <w:tcW w:w="2060" w:type="dxa"/>
            <w:vAlign w:val="center"/>
          </w:tcPr>
          <w:p w14:paraId="5BD75731" w14:textId="551B74A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F5C19" w14:textId="11C8B51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ephl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0126" w14:textId="31D9BC7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24CAC81" w14:textId="242FE25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02B259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Olfr804</w:t>
            </w:r>
          </w:p>
        </w:tc>
        <w:tc>
          <w:tcPr>
            <w:tcW w:w="2060" w:type="dxa"/>
            <w:vAlign w:val="center"/>
          </w:tcPr>
          <w:p w14:paraId="74681AB5" w14:textId="19578B0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32C16" w14:textId="6F38E2F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lcxd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B5E7A" w14:textId="091FAC8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418FDC7" w14:textId="3B34489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282844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36</w:t>
            </w:r>
          </w:p>
        </w:tc>
        <w:tc>
          <w:tcPr>
            <w:tcW w:w="2060" w:type="dxa"/>
            <w:vAlign w:val="center"/>
          </w:tcPr>
          <w:p w14:paraId="142AB74E" w14:textId="4E7C78C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2A255" w14:textId="58D5910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yl12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25DCA" w14:textId="21F2B6B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7C5019A" w14:textId="2464F56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DCC758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ik3c2b</w:t>
            </w:r>
          </w:p>
        </w:tc>
        <w:tc>
          <w:tcPr>
            <w:tcW w:w="2060" w:type="dxa"/>
            <w:vAlign w:val="center"/>
          </w:tcPr>
          <w:p w14:paraId="7C0224D7" w14:textId="18318AB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65BF5" w14:textId="45C6F06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ar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78D9E" w14:textId="77588B2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2E87FB2" w14:textId="1870C36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BDB30B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Dock4</w:t>
            </w:r>
          </w:p>
        </w:tc>
        <w:tc>
          <w:tcPr>
            <w:tcW w:w="2060" w:type="dxa"/>
            <w:vAlign w:val="center"/>
          </w:tcPr>
          <w:p w14:paraId="7D9FB54F" w14:textId="3FA23E1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DA15A" w14:textId="794C427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bcg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47067" w14:textId="1ADE6C7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7D0B2F7" w14:textId="7A58E52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C77B7B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lr13</w:t>
            </w:r>
          </w:p>
        </w:tc>
        <w:tc>
          <w:tcPr>
            <w:tcW w:w="2060" w:type="dxa"/>
            <w:vAlign w:val="center"/>
          </w:tcPr>
          <w:p w14:paraId="395B4687" w14:textId="4E35662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7B8E3" w14:textId="72FB9A4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ho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CD4F" w14:textId="61F41E9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4E6D9A6" w14:textId="663D212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C6E776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318</w:t>
            </w:r>
          </w:p>
        </w:tc>
        <w:tc>
          <w:tcPr>
            <w:tcW w:w="2060" w:type="dxa"/>
            <w:vAlign w:val="center"/>
          </w:tcPr>
          <w:p w14:paraId="02FBFB5E" w14:textId="719DBA6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72EF3" w14:textId="7DAD78B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j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D734A" w14:textId="6D478A3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B3245A7" w14:textId="34ACB87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738702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nf122</w:t>
            </w:r>
          </w:p>
        </w:tc>
        <w:tc>
          <w:tcPr>
            <w:tcW w:w="2060" w:type="dxa"/>
            <w:vAlign w:val="center"/>
          </w:tcPr>
          <w:p w14:paraId="10927E2F" w14:textId="4B056E3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E01AC" w14:textId="17E6E95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rdx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DC495" w14:textId="6C8EFCC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C323B61" w14:textId="33DB850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2A7033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m20498</w:t>
            </w:r>
          </w:p>
        </w:tc>
        <w:tc>
          <w:tcPr>
            <w:tcW w:w="2060" w:type="dxa"/>
            <w:vAlign w:val="center"/>
          </w:tcPr>
          <w:p w14:paraId="0E6FA5A9" w14:textId="2A61270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4D7D4" w14:textId="5EFF97C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1110002E22Ri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B7C3F" w14:textId="44846E8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09D72FD" w14:textId="0D2A256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E1CC42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span14</w:t>
            </w:r>
          </w:p>
        </w:tc>
        <w:tc>
          <w:tcPr>
            <w:tcW w:w="2060" w:type="dxa"/>
            <w:vAlign w:val="center"/>
          </w:tcPr>
          <w:p w14:paraId="7C8C7E76" w14:textId="6C23914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0FFBC" w14:textId="6C33067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t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A8457" w14:textId="2791243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1E6B05A" w14:textId="53E3CAD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35152E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fkfb1</w:t>
            </w:r>
          </w:p>
        </w:tc>
        <w:tc>
          <w:tcPr>
            <w:tcW w:w="2060" w:type="dxa"/>
            <w:vAlign w:val="center"/>
          </w:tcPr>
          <w:p w14:paraId="08C34272" w14:textId="2B89718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6E54B" w14:textId="34DC76B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osr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A17D0" w14:textId="0626E61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9E2EED0" w14:textId="03A061C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A08424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stl3</w:t>
            </w:r>
          </w:p>
        </w:tc>
        <w:tc>
          <w:tcPr>
            <w:tcW w:w="2060" w:type="dxa"/>
            <w:vAlign w:val="center"/>
          </w:tcPr>
          <w:p w14:paraId="269CE34E" w14:textId="52D4A04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D5859" w14:textId="45D8BB7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530008M17Ri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2DEC3" w14:textId="1D54C15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25EC8B9" w14:textId="46B8BAC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1F07FA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k2</w:t>
            </w:r>
          </w:p>
        </w:tc>
        <w:tc>
          <w:tcPr>
            <w:tcW w:w="2060" w:type="dxa"/>
            <w:vAlign w:val="center"/>
          </w:tcPr>
          <w:p w14:paraId="171425FB" w14:textId="4214CC8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918E9" w14:textId="6BC8F2B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gst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23943" w14:textId="578AE68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62AF82C" w14:textId="7CBB986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9470F8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rag1</w:t>
            </w:r>
          </w:p>
        </w:tc>
        <w:tc>
          <w:tcPr>
            <w:tcW w:w="2060" w:type="dxa"/>
            <w:vAlign w:val="center"/>
          </w:tcPr>
          <w:p w14:paraId="1196D238" w14:textId="32F66A7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2C4E3" w14:textId="7B01DD6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rf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38CAD" w14:textId="06BB79E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964BD06" w14:textId="25C8A51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97F72D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rrc32</w:t>
            </w:r>
          </w:p>
        </w:tc>
        <w:tc>
          <w:tcPr>
            <w:tcW w:w="2060" w:type="dxa"/>
            <w:vAlign w:val="center"/>
          </w:tcPr>
          <w:p w14:paraId="6B18F6EC" w14:textId="325F763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627F2" w14:textId="620B6B1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Lhx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20779" w14:textId="6141569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1BC969F" w14:textId="3A95759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8B48E1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bcc3</w:t>
            </w:r>
          </w:p>
        </w:tc>
        <w:tc>
          <w:tcPr>
            <w:tcW w:w="2060" w:type="dxa"/>
            <w:vAlign w:val="center"/>
          </w:tcPr>
          <w:p w14:paraId="35DF0DEC" w14:textId="134779D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8DB53" w14:textId="37C5AF3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tra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EF87" w14:textId="22A46C8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BFA18DA" w14:textId="34B0DC3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AEB326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m8369</w:t>
            </w:r>
          </w:p>
        </w:tc>
        <w:tc>
          <w:tcPr>
            <w:tcW w:w="2060" w:type="dxa"/>
            <w:vAlign w:val="center"/>
          </w:tcPr>
          <w:p w14:paraId="4C468EB5" w14:textId="0928419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BB81" w14:textId="4925DAC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vc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C2EF2" w14:textId="18E41FF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AE3E80F" w14:textId="08A1F06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4981ED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25a20</w:t>
            </w:r>
          </w:p>
        </w:tc>
        <w:tc>
          <w:tcPr>
            <w:tcW w:w="2060" w:type="dxa"/>
            <w:vAlign w:val="center"/>
          </w:tcPr>
          <w:p w14:paraId="55479B77" w14:textId="686839E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C424D" w14:textId="49DD991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rb1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F7375" w14:textId="02AAB43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61E3310" w14:textId="654D2E8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44A6C0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nase6</w:t>
            </w:r>
          </w:p>
        </w:tc>
        <w:tc>
          <w:tcPr>
            <w:tcW w:w="2060" w:type="dxa"/>
            <w:vAlign w:val="center"/>
          </w:tcPr>
          <w:p w14:paraId="7CD39351" w14:textId="0182582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3E572" w14:textId="37240B5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nk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3DB7" w14:textId="69D0CDB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741BF0B" w14:textId="2092856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F99B85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vcn1</w:t>
            </w:r>
          </w:p>
        </w:tc>
        <w:tc>
          <w:tcPr>
            <w:tcW w:w="2060" w:type="dxa"/>
            <w:vAlign w:val="center"/>
          </w:tcPr>
          <w:p w14:paraId="10F8B5FF" w14:textId="007C354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D661F" w14:textId="5BC789A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b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56850" w14:textId="0A70CB9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115BE22" w14:textId="404F840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4ACFE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icda</w:t>
            </w:r>
          </w:p>
        </w:tc>
        <w:tc>
          <w:tcPr>
            <w:tcW w:w="2060" w:type="dxa"/>
            <w:vAlign w:val="center"/>
          </w:tcPr>
          <w:p w14:paraId="05C079E5" w14:textId="381469E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CCEE6" w14:textId="306AA17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25a4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7E405" w14:textId="2440004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4D1967B" w14:textId="09435C8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A2BFE9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nf146</w:t>
            </w:r>
          </w:p>
        </w:tc>
        <w:tc>
          <w:tcPr>
            <w:tcW w:w="2060" w:type="dxa"/>
            <w:vAlign w:val="center"/>
          </w:tcPr>
          <w:p w14:paraId="5963D102" w14:textId="022F1C4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6BCD9" w14:textId="4410F3B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heta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5551" w14:textId="46569C9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7A8FDCB" w14:textId="5715F4D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786C10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lst8</w:t>
            </w:r>
          </w:p>
        </w:tc>
        <w:tc>
          <w:tcPr>
            <w:tcW w:w="2060" w:type="dxa"/>
            <w:vAlign w:val="center"/>
          </w:tcPr>
          <w:p w14:paraId="34F3F3EC" w14:textId="645D26E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43A15" w14:textId="655625C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span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DE174" w14:textId="427DAD0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E96ED6B" w14:textId="2C9EC55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91D281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tab2</w:t>
            </w:r>
          </w:p>
        </w:tc>
        <w:tc>
          <w:tcPr>
            <w:tcW w:w="2060" w:type="dxa"/>
            <w:vAlign w:val="center"/>
          </w:tcPr>
          <w:p w14:paraId="1E1806B5" w14:textId="64AAA54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BA340" w14:textId="0DE17A2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m20d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5FFF6" w14:textId="6A63B08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ED712E3" w14:textId="1B3968A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F1EE22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Q10</w:t>
            </w:r>
          </w:p>
        </w:tc>
        <w:tc>
          <w:tcPr>
            <w:tcW w:w="2060" w:type="dxa"/>
            <w:vAlign w:val="center"/>
          </w:tcPr>
          <w:p w14:paraId="3B0A1082" w14:textId="0194074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41709" w14:textId="1AC60DB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ch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13BF8" w14:textId="0D78BDE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0C98103" w14:textId="0716566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BFC800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ik3ap1</w:t>
            </w:r>
          </w:p>
        </w:tc>
        <w:tc>
          <w:tcPr>
            <w:tcW w:w="2060" w:type="dxa"/>
            <w:vAlign w:val="center"/>
          </w:tcPr>
          <w:p w14:paraId="7B6AAB9C" w14:textId="26E7671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BC672" w14:textId="0C2826F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rcc6l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CDDC4" w14:textId="6C19447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9618567" w14:textId="45D4A52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D67277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alns</w:t>
            </w:r>
          </w:p>
        </w:tc>
        <w:tc>
          <w:tcPr>
            <w:tcW w:w="2060" w:type="dxa"/>
            <w:vAlign w:val="center"/>
          </w:tcPr>
          <w:p w14:paraId="1B621227" w14:textId="166A975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4E090" w14:textId="46468B7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hto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1D505" w14:textId="2064805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C46A68E" w14:textId="51E5C53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D47885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vi2</w:t>
            </w:r>
          </w:p>
        </w:tc>
        <w:tc>
          <w:tcPr>
            <w:tcW w:w="2060" w:type="dxa"/>
            <w:vAlign w:val="center"/>
          </w:tcPr>
          <w:p w14:paraId="0AD61E30" w14:textId="123D2D4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908A3" w14:textId="1C5F308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stm5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C4CE9" w14:textId="4A9D68C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140CE60" w14:textId="16AF76B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D7088E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gfr1op</w:t>
            </w:r>
          </w:p>
        </w:tc>
        <w:tc>
          <w:tcPr>
            <w:tcW w:w="2060" w:type="dxa"/>
            <w:vAlign w:val="center"/>
          </w:tcPr>
          <w:p w14:paraId="5FF5089D" w14:textId="4FFFBDB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26C93" w14:textId="5350DB2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ignl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B004F" w14:textId="13CA1B0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2E75F6F" w14:textId="77F7B3C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E3A053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1qb</w:t>
            </w:r>
          </w:p>
        </w:tc>
        <w:tc>
          <w:tcPr>
            <w:tcW w:w="2060" w:type="dxa"/>
            <w:vAlign w:val="center"/>
          </w:tcPr>
          <w:p w14:paraId="17D5FE2C" w14:textId="211F379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2AD79" w14:textId="565862E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po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0A3E" w14:textId="4B7A8E0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B20EC6B" w14:textId="536DD49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144E56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magp</w:t>
            </w:r>
          </w:p>
        </w:tc>
        <w:tc>
          <w:tcPr>
            <w:tcW w:w="2060" w:type="dxa"/>
            <w:vAlign w:val="center"/>
          </w:tcPr>
          <w:p w14:paraId="07E65E57" w14:textId="45A587D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830D6" w14:textId="0784ACD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nase2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1D6F6" w14:textId="37A7001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CF141AC" w14:textId="0B206BF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91A9C7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11a1</w:t>
            </w:r>
          </w:p>
        </w:tc>
        <w:tc>
          <w:tcPr>
            <w:tcW w:w="2060" w:type="dxa"/>
            <w:vAlign w:val="center"/>
          </w:tcPr>
          <w:p w14:paraId="2D789CEB" w14:textId="7A59C62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FD564" w14:textId="2BBDDA9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t6galnac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BB3D4" w14:textId="1CBAC3D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4C11F13" w14:textId="088ED3F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E711F0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Ab1</w:t>
            </w:r>
          </w:p>
        </w:tc>
        <w:tc>
          <w:tcPr>
            <w:tcW w:w="2060" w:type="dxa"/>
            <w:vAlign w:val="center"/>
          </w:tcPr>
          <w:p w14:paraId="3BEAAC19" w14:textId="6112DD9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97A69" w14:textId="07289BB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spnl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564D8" w14:textId="43F7573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146B44E" w14:textId="4EDA975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FD1DE3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am129c</w:t>
            </w:r>
          </w:p>
        </w:tc>
        <w:tc>
          <w:tcPr>
            <w:tcW w:w="2060" w:type="dxa"/>
            <w:vAlign w:val="center"/>
          </w:tcPr>
          <w:p w14:paraId="070D1306" w14:textId="2BCAEE0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C4D85" w14:textId="34D9152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ut1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C115C" w14:textId="02D9792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54318A4" w14:textId="2562D7D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7FE36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scan26</w:t>
            </w:r>
          </w:p>
        </w:tc>
        <w:tc>
          <w:tcPr>
            <w:tcW w:w="2060" w:type="dxa"/>
            <w:vAlign w:val="center"/>
          </w:tcPr>
          <w:p w14:paraId="4F2BF4D1" w14:textId="2E7177A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A7316" w14:textId="1B9F73D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parcl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EBEF3" w14:textId="6C08978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AE9ED47" w14:textId="56F04F6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A1536F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ef2c</w:t>
            </w:r>
          </w:p>
        </w:tc>
        <w:tc>
          <w:tcPr>
            <w:tcW w:w="2060" w:type="dxa"/>
            <w:vAlign w:val="center"/>
          </w:tcPr>
          <w:p w14:paraId="334C6C36" w14:textId="52070C1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9A684" w14:textId="645BDD7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d3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44963" w14:textId="20AA7DF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CC4DE36" w14:textId="772042A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B40B74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DMb1</w:t>
            </w:r>
          </w:p>
        </w:tc>
        <w:tc>
          <w:tcPr>
            <w:tcW w:w="2060" w:type="dxa"/>
            <w:vAlign w:val="center"/>
          </w:tcPr>
          <w:p w14:paraId="5062BF89" w14:textId="7368B05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89A75" w14:textId="15E013C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hisa9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A5C96" w14:textId="47AEA49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FE3BF35" w14:textId="41AE9E7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78DA44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mr</w:t>
            </w:r>
          </w:p>
        </w:tc>
        <w:tc>
          <w:tcPr>
            <w:tcW w:w="2060" w:type="dxa"/>
            <w:vAlign w:val="center"/>
          </w:tcPr>
          <w:p w14:paraId="6F411155" w14:textId="1240EFF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8E906" w14:textId="775ABE3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ept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20901" w14:textId="11EC785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C39FF7E" w14:textId="60205A0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F2B53C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kzf3</w:t>
            </w:r>
          </w:p>
        </w:tc>
        <w:tc>
          <w:tcPr>
            <w:tcW w:w="2060" w:type="dxa"/>
            <w:vAlign w:val="center"/>
          </w:tcPr>
          <w:p w14:paraId="58CD315B" w14:textId="604296C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E67AD" w14:textId="2E42EEB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yth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C99C" w14:textId="37D077E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34E4BD7" w14:textId="0885444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80B447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pobec1</w:t>
            </w:r>
          </w:p>
        </w:tc>
        <w:tc>
          <w:tcPr>
            <w:tcW w:w="2060" w:type="dxa"/>
            <w:vAlign w:val="center"/>
          </w:tcPr>
          <w:p w14:paraId="2A6D0C79" w14:textId="759FCF3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E8038" w14:textId="52EB5D7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gc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A4DFB" w14:textId="5394561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8AE65E6" w14:textId="69AE9AB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DC0634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ip1</w:t>
            </w:r>
          </w:p>
        </w:tc>
        <w:tc>
          <w:tcPr>
            <w:tcW w:w="2060" w:type="dxa"/>
            <w:vAlign w:val="center"/>
          </w:tcPr>
          <w:p w14:paraId="53E12203" w14:textId="0EDCAF1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953B1" w14:textId="348455E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m2199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2DE35" w14:textId="7CB6CE1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1AD81E0" w14:textId="53C3952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5881C2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ctd12b</w:t>
            </w:r>
          </w:p>
        </w:tc>
        <w:tc>
          <w:tcPr>
            <w:tcW w:w="2060" w:type="dxa"/>
            <w:vAlign w:val="center"/>
          </w:tcPr>
          <w:p w14:paraId="5C0A7D84" w14:textId="4336F8C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57FD3" w14:textId="7EE2C0C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pm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D1930" w14:textId="0C0E767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77EF553" w14:textId="6FFC062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85C499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ira2</w:t>
            </w:r>
          </w:p>
        </w:tc>
        <w:tc>
          <w:tcPr>
            <w:tcW w:w="2060" w:type="dxa"/>
            <w:vAlign w:val="center"/>
          </w:tcPr>
          <w:p w14:paraId="13096414" w14:textId="2EF2ACD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59DF9" w14:textId="197E081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om1l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3E29A" w14:textId="21E2BE9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D184053" w14:textId="0898F3D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C964D1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gr3</w:t>
            </w:r>
          </w:p>
        </w:tc>
        <w:tc>
          <w:tcPr>
            <w:tcW w:w="2060" w:type="dxa"/>
            <w:vAlign w:val="center"/>
          </w:tcPr>
          <w:p w14:paraId="40A7C244" w14:textId="2EDD263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E0E51" w14:textId="6A51013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ri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DE17" w14:textId="12B5A1A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36BA7FA" w14:textId="378807C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668896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na</w:t>
            </w:r>
          </w:p>
        </w:tc>
        <w:tc>
          <w:tcPr>
            <w:tcW w:w="2060" w:type="dxa"/>
            <w:vAlign w:val="center"/>
          </w:tcPr>
          <w:p w14:paraId="39919E4F" w14:textId="7511019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D8E29" w14:textId="7ED4822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Lp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F14A9" w14:textId="5D069F5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BFDDC04" w14:textId="09E8A08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4181C2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nal</w:t>
            </w:r>
          </w:p>
        </w:tc>
        <w:tc>
          <w:tcPr>
            <w:tcW w:w="2060" w:type="dxa"/>
            <w:vAlign w:val="center"/>
          </w:tcPr>
          <w:p w14:paraId="30ED2392" w14:textId="2876313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246C" w14:textId="227300A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aqr9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AB04" w14:textId="621B9E2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5328FCC" w14:textId="304781B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4EE4DF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Osm</w:t>
            </w:r>
          </w:p>
        </w:tc>
        <w:tc>
          <w:tcPr>
            <w:tcW w:w="2060" w:type="dxa"/>
            <w:vAlign w:val="center"/>
          </w:tcPr>
          <w:p w14:paraId="34BB0117" w14:textId="594A78C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C0F92" w14:textId="147A592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mt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D580" w14:textId="588E237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E3C5139" w14:textId="7F335EE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FC3310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Tgoln2</w:t>
            </w:r>
          </w:p>
        </w:tc>
        <w:tc>
          <w:tcPr>
            <w:tcW w:w="2060" w:type="dxa"/>
            <w:vAlign w:val="center"/>
          </w:tcPr>
          <w:p w14:paraId="0D9CDA16" w14:textId="1908187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4939C" w14:textId="0525939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yp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D7240" w14:textId="5FF27C8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7BBC1FF" w14:textId="14A4FE7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B04F1C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tfa2l1</w:t>
            </w:r>
          </w:p>
        </w:tc>
        <w:tc>
          <w:tcPr>
            <w:tcW w:w="2060" w:type="dxa"/>
            <w:vAlign w:val="center"/>
          </w:tcPr>
          <w:p w14:paraId="72745F2D" w14:textId="669EC96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C1DE6" w14:textId="55672E9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sma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29610" w14:textId="749FC55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FD6B448" w14:textId="7C03A93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90E2CB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ubcn</w:t>
            </w:r>
          </w:p>
        </w:tc>
        <w:tc>
          <w:tcPr>
            <w:tcW w:w="2060" w:type="dxa"/>
            <w:vAlign w:val="center"/>
          </w:tcPr>
          <w:p w14:paraId="086B0B51" w14:textId="74A1FF4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737F4" w14:textId="7574443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25a2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EC4A6" w14:textId="3061ADD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98E4D08" w14:textId="214AD3E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ACF30C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Usp44</w:t>
            </w:r>
          </w:p>
        </w:tc>
        <w:tc>
          <w:tcPr>
            <w:tcW w:w="2060" w:type="dxa"/>
            <w:vAlign w:val="center"/>
          </w:tcPr>
          <w:p w14:paraId="7CE43C69" w14:textId="05CC7A0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3CC00" w14:textId="0D9DE19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rtn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0C060" w14:textId="2E55C1E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61573C7" w14:textId="6DD1133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32DFB7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lk</w:t>
            </w:r>
          </w:p>
        </w:tc>
        <w:tc>
          <w:tcPr>
            <w:tcW w:w="2060" w:type="dxa"/>
            <w:vAlign w:val="center"/>
          </w:tcPr>
          <w:p w14:paraId="0D44C0D2" w14:textId="1073246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1C53C" w14:textId="5AEE913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ecom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A235C" w14:textId="2AFD983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726BB8E" w14:textId="338B2AE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0767D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alr2</w:t>
            </w:r>
          </w:p>
        </w:tc>
        <w:tc>
          <w:tcPr>
            <w:tcW w:w="2060" w:type="dxa"/>
            <w:vAlign w:val="center"/>
          </w:tcPr>
          <w:p w14:paraId="7829CF27" w14:textId="076F22C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26526" w14:textId="21A5FEB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h3tc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9DFBE" w14:textId="5DC6084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1B8B916" w14:textId="1909779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3F60F6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nfsf13</w:t>
            </w:r>
          </w:p>
        </w:tc>
        <w:tc>
          <w:tcPr>
            <w:tcW w:w="2060" w:type="dxa"/>
            <w:vAlign w:val="center"/>
          </w:tcPr>
          <w:p w14:paraId="639339E0" w14:textId="4D95644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E4F56" w14:textId="76FD041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rim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56D6" w14:textId="1138FE9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E7B52E5" w14:textId="1B39231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6A120F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nfsf12</w:t>
            </w:r>
          </w:p>
        </w:tc>
        <w:tc>
          <w:tcPr>
            <w:tcW w:w="2060" w:type="dxa"/>
            <w:vAlign w:val="center"/>
          </w:tcPr>
          <w:p w14:paraId="49F2FC70" w14:textId="77352F5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D5FCD" w14:textId="22203DE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Vw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F60D" w14:textId="528AA19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12A0586" w14:textId="5EA6375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C27E28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41a2</w:t>
            </w:r>
          </w:p>
        </w:tc>
        <w:tc>
          <w:tcPr>
            <w:tcW w:w="2060" w:type="dxa"/>
            <w:vAlign w:val="center"/>
          </w:tcPr>
          <w:p w14:paraId="5559E4F8" w14:textId="4E6703B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6FFC6" w14:textId="09CB3FC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73205" w14:textId="2B652DE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159E2AD" w14:textId="0E36C2F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422AD2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3gnt5</w:t>
            </w:r>
          </w:p>
        </w:tc>
        <w:tc>
          <w:tcPr>
            <w:tcW w:w="2060" w:type="dxa"/>
            <w:vAlign w:val="center"/>
          </w:tcPr>
          <w:p w14:paraId="6753AADF" w14:textId="6107345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24D05" w14:textId="74B1E2B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grg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2F6DD" w14:textId="639F359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F111F85" w14:textId="4F257AC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059C61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dap2</w:t>
            </w:r>
          </w:p>
        </w:tc>
        <w:tc>
          <w:tcPr>
            <w:tcW w:w="2060" w:type="dxa"/>
            <w:vAlign w:val="center"/>
          </w:tcPr>
          <w:p w14:paraId="17490836" w14:textId="6C70B14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B07AA" w14:textId="0FCF1AE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rm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7C0E" w14:textId="6DD8861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DB4E70F" w14:textId="111B108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EF30FE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pr35</w:t>
            </w:r>
          </w:p>
        </w:tc>
        <w:tc>
          <w:tcPr>
            <w:tcW w:w="2060" w:type="dxa"/>
            <w:vAlign w:val="center"/>
          </w:tcPr>
          <w:p w14:paraId="3424A433" w14:textId="3A4E7E7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89A53" w14:textId="67CCBAB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ao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61D87" w14:textId="269C700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3637027" w14:textId="40B7A20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010E66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pgd</w:t>
            </w:r>
          </w:p>
        </w:tc>
        <w:tc>
          <w:tcPr>
            <w:tcW w:w="2060" w:type="dxa"/>
            <w:vAlign w:val="center"/>
          </w:tcPr>
          <w:p w14:paraId="56476FC0" w14:textId="7056443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53C15" w14:textId="7CBC139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hrnb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ED1A9" w14:textId="5A82906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EE9204A" w14:textId="1C4E1D4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8D2829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mem51</w:t>
            </w:r>
          </w:p>
        </w:tc>
        <w:tc>
          <w:tcPr>
            <w:tcW w:w="2060" w:type="dxa"/>
            <w:vAlign w:val="center"/>
          </w:tcPr>
          <w:p w14:paraId="7477CA6B" w14:textId="3883D98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DD1C0" w14:textId="0D96FD1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rhgap29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71C2A" w14:textId="5DEA099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5B9D19F" w14:textId="2090678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088A89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oap1</w:t>
            </w:r>
          </w:p>
        </w:tc>
        <w:tc>
          <w:tcPr>
            <w:tcW w:w="2060" w:type="dxa"/>
            <w:vAlign w:val="center"/>
          </w:tcPr>
          <w:p w14:paraId="5BD6CD03" w14:textId="353D117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12EA9" w14:textId="329D692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rk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F773C" w14:textId="767FE29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A7B87E5" w14:textId="3DEE1B8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4ABB63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rf1</w:t>
            </w:r>
          </w:p>
        </w:tc>
        <w:tc>
          <w:tcPr>
            <w:tcW w:w="2060" w:type="dxa"/>
            <w:vAlign w:val="center"/>
          </w:tcPr>
          <w:p w14:paraId="0C166F98" w14:textId="02D3107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ADAB3" w14:textId="5A83C48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tp7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3D97E" w14:textId="2323AB4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4400B61" w14:textId="12DBBED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019438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iglecg</w:t>
            </w:r>
          </w:p>
        </w:tc>
        <w:tc>
          <w:tcPr>
            <w:tcW w:w="2060" w:type="dxa"/>
            <w:vAlign w:val="center"/>
          </w:tcPr>
          <w:p w14:paraId="19E21566" w14:textId="762C6F9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2EE17" w14:textId="53C3CED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d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38EA" w14:textId="2A6F353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16B3804" w14:textId="7BD537A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801356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btb25</w:t>
            </w:r>
          </w:p>
        </w:tc>
        <w:tc>
          <w:tcPr>
            <w:tcW w:w="2060" w:type="dxa"/>
            <w:vAlign w:val="center"/>
          </w:tcPr>
          <w:p w14:paraId="04E2031F" w14:textId="21C1C81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77C51" w14:textId="115BABF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lhl2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603C6" w14:textId="07583D3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BAACCE2" w14:textId="708B9C9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950CBE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bk1</w:t>
            </w:r>
          </w:p>
        </w:tc>
        <w:tc>
          <w:tcPr>
            <w:tcW w:w="2060" w:type="dxa"/>
            <w:vAlign w:val="center"/>
          </w:tcPr>
          <w:p w14:paraId="73AA0663" w14:textId="2225781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47A21" w14:textId="6D9E798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lhl2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4437F" w14:textId="5F314B7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0C74DB0" w14:textId="399E40C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282D8E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5430427O19Rik</w:t>
            </w:r>
          </w:p>
        </w:tc>
        <w:tc>
          <w:tcPr>
            <w:tcW w:w="2060" w:type="dxa"/>
            <w:vAlign w:val="center"/>
          </w:tcPr>
          <w:p w14:paraId="6667FCCC" w14:textId="127DCA0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A1C86" w14:textId="5CC4010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ckr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7930C" w14:textId="0128B79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D9F54B1" w14:textId="1440DFC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8FC2EE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dn</w:t>
            </w:r>
          </w:p>
        </w:tc>
        <w:tc>
          <w:tcPr>
            <w:tcW w:w="2060" w:type="dxa"/>
            <w:vAlign w:val="center"/>
          </w:tcPr>
          <w:p w14:paraId="207529D1" w14:textId="7EBB373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67378" w14:textId="3E5A121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ads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63D93" w14:textId="1218383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D4A66F1" w14:textId="1104E72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480D3C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dgrg5</w:t>
            </w:r>
          </w:p>
        </w:tc>
        <w:tc>
          <w:tcPr>
            <w:tcW w:w="2060" w:type="dxa"/>
            <w:vAlign w:val="center"/>
          </w:tcPr>
          <w:p w14:paraId="17F7421D" w14:textId="6F4140C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E942C" w14:textId="49D1FD8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ads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7AB9" w14:textId="46320C7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99D842E" w14:textId="2CE1C8B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A5C14F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74</w:t>
            </w:r>
          </w:p>
        </w:tc>
        <w:tc>
          <w:tcPr>
            <w:tcW w:w="2060" w:type="dxa"/>
            <w:vAlign w:val="center"/>
          </w:tcPr>
          <w:p w14:paraId="16502B52" w14:textId="355F9E7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F3E51" w14:textId="03B01CD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gra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E3FEA" w14:textId="09163A0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BE30A9F" w14:textId="2546E4A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AE4858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rrdc4</w:t>
            </w:r>
          </w:p>
        </w:tc>
        <w:tc>
          <w:tcPr>
            <w:tcW w:w="2060" w:type="dxa"/>
            <w:vAlign w:val="center"/>
          </w:tcPr>
          <w:p w14:paraId="73B43F80" w14:textId="3A18652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92E88" w14:textId="1C9AA4E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mem170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DA844" w14:textId="34BD885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031967F" w14:textId="25ECFFE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01B3E4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ll3</w:t>
            </w:r>
          </w:p>
        </w:tc>
        <w:tc>
          <w:tcPr>
            <w:tcW w:w="2060" w:type="dxa"/>
            <w:vAlign w:val="center"/>
          </w:tcPr>
          <w:p w14:paraId="269B7040" w14:textId="54EE6A1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22898" w14:textId="64F503B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ldh1l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17060" w14:textId="662380D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6F7BAC5" w14:textId="6DE0BC3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967320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car2</w:t>
            </w:r>
          </w:p>
        </w:tc>
        <w:tc>
          <w:tcPr>
            <w:tcW w:w="2060" w:type="dxa"/>
            <w:vAlign w:val="center"/>
          </w:tcPr>
          <w:p w14:paraId="63689E32" w14:textId="59686F5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4006A" w14:textId="342DFDA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ox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22DD3" w14:textId="7B1283C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7A6EA58" w14:textId="25C4E46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8C4F98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rim7</w:t>
            </w:r>
          </w:p>
        </w:tc>
        <w:tc>
          <w:tcPr>
            <w:tcW w:w="2060" w:type="dxa"/>
            <w:vAlign w:val="center"/>
          </w:tcPr>
          <w:p w14:paraId="26E2A925" w14:textId="1684099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04E96" w14:textId="3F89DCA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amts5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9FFDC" w14:textId="10567B0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51446DE" w14:textId="1C594B4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979148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lec4a1</w:t>
            </w:r>
          </w:p>
        </w:tc>
        <w:tc>
          <w:tcPr>
            <w:tcW w:w="2060" w:type="dxa"/>
            <w:vAlign w:val="center"/>
          </w:tcPr>
          <w:p w14:paraId="1C0DDC8E" w14:textId="626FB28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7857D" w14:textId="607FA5F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t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8B629" w14:textId="60BAA09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4F5862A" w14:textId="6B61098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5EFA0B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tprj</w:t>
            </w:r>
          </w:p>
        </w:tc>
        <w:tc>
          <w:tcPr>
            <w:tcW w:w="2060" w:type="dxa"/>
            <w:vAlign w:val="center"/>
          </w:tcPr>
          <w:p w14:paraId="68787CAA" w14:textId="7221B1D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54AC8" w14:textId="5AD2EA6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khd1l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84B15" w14:textId="72B0CED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B2038CA" w14:textId="2D2504A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A28D27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s3st1</w:t>
            </w:r>
          </w:p>
        </w:tc>
        <w:tc>
          <w:tcPr>
            <w:tcW w:w="2060" w:type="dxa"/>
            <w:vAlign w:val="center"/>
          </w:tcPr>
          <w:p w14:paraId="276A580A" w14:textId="11B1B25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491EA" w14:textId="7153658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ps8l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F371C" w14:textId="03FD3C6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D1D6177" w14:textId="2E61DD8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E2F716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Junb</w:t>
            </w:r>
          </w:p>
        </w:tc>
        <w:tc>
          <w:tcPr>
            <w:tcW w:w="2060" w:type="dxa"/>
            <w:vAlign w:val="center"/>
          </w:tcPr>
          <w:p w14:paraId="2B28417B" w14:textId="6914B1D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E8EA" w14:textId="35C03E7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Rpf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B5768" w14:textId="2503B50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0F9A7E6" w14:textId="45D52C3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B30FA2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cpep1</w:t>
            </w:r>
          </w:p>
        </w:tc>
        <w:tc>
          <w:tcPr>
            <w:tcW w:w="2060" w:type="dxa"/>
            <w:vAlign w:val="center"/>
          </w:tcPr>
          <w:p w14:paraId="2F98C776" w14:textId="59F6677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0E602" w14:textId="4264C9A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Orc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D0D93" w14:textId="1A43C2E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D70CE12" w14:textId="75CE759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4AAF47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cl1</w:t>
            </w:r>
          </w:p>
        </w:tc>
        <w:tc>
          <w:tcPr>
            <w:tcW w:w="2060" w:type="dxa"/>
            <w:vAlign w:val="center"/>
          </w:tcPr>
          <w:p w14:paraId="2003DBCA" w14:textId="5CEBC6B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EE709" w14:textId="1328D1C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icall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6D70" w14:textId="3499D69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858DC15" w14:textId="02AD291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B9E70C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ova1</w:t>
            </w:r>
          </w:p>
        </w:tc>
        <w:tc>
          <w:tcPr>
            <w:tcW w:w="2060" w:type="dxa"/>
            <w:vAlign w:val="center"/>
          </w:tcPr>
          <w:p w14:paraId="3FCDA0DD" w14:textId="5C34860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F9908" w14:textId="4F13A5D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pata31d1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E5B87" w14:textId="0CCA263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850166D" w14:textId="69DA33C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3FFD30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acna1i</w:t>
            </w:r>
          </w:p>
        </w:tc>
        <w:tc>
          <w:tcPr>
            <w:tcW w:w="2060" w:type="dxa"/>
            <w:vAlign w:val="center"/>
          </w:tcPr>
          <w:p w14:paraId="15441402" w14:textId="6606589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26C81" w14:textId="4EA118D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cl2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E25B" w14:textId="4227D64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ADC72D7" w14:textId="03F8BC7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3792DB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psm1</w:t>
            </w:r>
          </w:p>
        </w:tc>
        <w:tc>
          <w:tcPr>
            <w:tcW w:w="2060" w:type="dxa"/>
            <w:vAlign w:val="center"/>
          </w:tcPr>
          <w:p w14:paraId="3D86D641" w14:textId="1C816C7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45ED6" w14:textId="6FC040E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Osbpl1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1E66E" w14:textId="4517CB7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38BDFAC" w14:textId="5ED210A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62E915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erpinb10</w:t>
            </w:r>
          </w:p>
        </w:tc>
        <w:tc>
          <w:tcPr>
            <w:tcW w:w="2060" w:type="dxa"/>
            <w:vAlign w:val="center"/>
          </w:tcPr>
          <w:p w14:paraId="4FFB276F" w14:textId="2C2B531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38398" w14:textId="78D64AA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ol5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6D3D4" w14:textId="3CE5EA0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3EB9B28" w14:textId="3B89461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810B48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5l</w:t>
            </w:r>
          </w:p>
        </w:tc>
        <w:tc>
          <w:tcPr>
            <w:tcW w:w="2060" w:type="dxa"/>
            <w:vAlign w:val="center"/>
          </w:tcPr>
          <w:p w14:paraId="28D42969" w14:textId="151EAFB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A5585" w14:textId="7124B8D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tt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53D8" w14:textId="5B4EE44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458BCBF" w14:textId="1D67527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AC12C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hroom3</w:t>
            </w:r>
          </w:p>
        </w:tc>
        <w:tc>
          <w:tcPr>
            <w:tcW w:w="2060" w:type="dxa"/>
            <w:vAlign w:val="center"/>
          </w:tcPr>
          <w:p w14:paraId="787AFF03" w14:textId="5547883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ECAB" w14:textId="6E456D3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Jag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4A17D" w14:textId="7C996A2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49F10D8" w14:textId="3B43F99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B4DD98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hbdf1</w:t>
            </w:r>
          </w:p>
        </w:tc>
        <w:tc>
          <w:tcPr>
            <w:tcW w:w="2060" w:type="dxa"/>
            <w:vAlign w:val="center"/>
          </w:tcPr>
          <w:p w14:paraId="147D9D08" w14:textId="3442BC6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776C4" w14:textId="21960D0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Bnc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3D79" w14:textId="248AA15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1EB2076" w14:textId="45020B1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556118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cimp</w:t>
            </w:r>
          </w:p>
        </w:tc>
        <w:tc>
          <w:tcPr>
            <w:tcW w:w="2060" w:type="dxa"/>
            <w:vAlign w:val="center"/>
          </w:tcPr>
          <w:p w14:paraId="78A6D3CF" w14:textId="7F422A8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22EDC" w14:textId="31FE023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Rab3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08423" w14:textId="755BE5D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A20A615" w14:textId="498A2C8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449467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arcks</w:t>
            </w:r>
          </w:p>
        </w:tc>
        <w:tc>
          <w:tcPr>
            <w:tcW w:w="2060" w:type="dxa"/>
            <w:vAlign w:val="center"/>
          </w:tcPr>
          <w:p w14:paraId="54C01B68" w14:textId="163D10B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6FAB0" w14:textId="3318AD6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ar1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BDE2F" w14:textId="618E1AA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9EFCFA3" w14:textId="11E79D6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1905A9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16a9</w:t>
            </w:r>
          </w:p>
        </w:tc>
        <w:tc>
          <w:tcPr>
            <w:tcW w:w="2060" w:type="dxa"/>
            <w:vAlign w:val="center"/>
          </w:tcPr>
          <w:p w14:paraId="341E2440" w14:textId="3FB80E7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CCE7A" w14:textId="68E8555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ycr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F04BC" w14:textId="23A1BB6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5975DEE" w14:textId="72B58B9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FFD5AF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Siglece</w:t>
            </w:r>
          </w:p>
        </w:tc>
        <w:tc>
          <w:tcPr>
            <w:tcW w:w="2060" w:type="dxa"/>
            <w:vAlign w:val="center"/>
          </w:tcPr>
          <w:p w14:paraId="4C029A25" w14:textId="13106D2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CEC50" w14:textId="03616F9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pire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2441" w14:textId="0E9F61D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58807E9" w14:textId="0EB0A9F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AFB4B6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irpb1b</w:t>
            </w:r>
          </w:p>
        </w:tc>
        <w:tc>
          <w:tcPr>
            <w:tcW w:w="2060" w:type="dxa"/>
            <w:vAlign w:val="center"/>
          </w:tcPr>
          <w:p w14:paraId="2A75E2DB" w14:textId="7837932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A0DC4" w14:textId="1AE0505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pire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4D567" w14:textId="137965E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8B3B3FE" w14:textId="5F2B892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EA41B2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608</w:t>
            </w:r>
          </w:p>
        </w:tc>
        <w:tc>
          <w:tcPr>
            <w:tcW w:w="2060" w:type="dxa"/>
            <w:vAlign w:val="center"/>
          </w:tcPr>
          <w:p w14:paraId="3E5E0D26" w14:textId="07145AC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2B27B" w14:textId="078CC49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nf4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8F0D0" w14:textId="3346040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29CFB7F" w14:textId="377B210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10CC98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35a5</w:t>
            </w:r>
          </w:p>
        </w:tc>
        <w:tc>
          <w:tcPr>
            <w:tcW w:w="2060" w:type="dxa"/>
            <w:vAlign w:val="center"/>
          </w:tcPr>
          <w:p w14:paraId="4CEF545D" w14:textId="32EADBC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0D374" w14:textId="392B4B2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Nag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A545" w14:textId="2014C56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153EDD8" w14:textId="0C07037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B68DF8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182</w:t>
            </w:r>
          </w:p>
        </w:tc>
        <w:tc>
          <w:tcPr>
            <w:tcW w:w="2060" w:type="dxa"/>
            <w:vAlign w:val="center"/>
          </w:tcPr>
          <w:p w14:paraId="3094BC77" w14:textId="76FD710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236C" w14:textId="14843FE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hchd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D8777" w14:textId="57E6B45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9CD1ABB" w14:textId="7BE2846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BD8735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Xkrx</w:t>
            </w:r>
          </w:p>
        </w:tc>
        <w:tc>
          <w:tcPr>
            <w:tcW w:w="2060" w:type="dxa"/>
            <w:vAlign w:val="center"/>
          </w:tcPr>
          <w:p w14:paraId="38BA6A9F" w14:textId="73E6D5D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C0732" w14:textId="550EED8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abp5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F2CF" w14:textId="48A28F2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0A63018" w14:textId="3EB5C57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C87612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11r</w:t>
            </w:r>
          </w:p>
        </w:tc>
        <w:tc>
          <w:tcPr>
            <w:tcW w:w="2060" w:type="dxa"/>
            <w:vAlign w:val="center"/>
          </w:tcPr>
          <w:p w14:paraId="267F7E41" w14:textId="79A5818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0D9D" w14:textId="629919C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4921536K21Ri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45C83" w14:textId="1F5BBC6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F02BE09" w14:textId="4B3DECF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28FBAE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DMb2</w:t>
            </w:r>
          </w:p>
        </w:tc>
        <w:tc>
          <w:tcPr>
            <w:tcW w:w="2060" w:type="dxa"/>
            <w:vAlign w:val="center"/>
          </w:tcPr>
          <w:p w14:paraId="248A4E9B" w14:textId="5D66E05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0E4D9" w14:textId="041B409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dsl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EF11" w14:textId="1D580D2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CE0CA4F" w14:textId="4EB8142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7413D7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ap3k19</w:t>
            </w:r>
          </w:p>
        </w:tc>
        <w:tc>
          <w:tcPr>
            <w:tcW w:w="2060" w:type="dxa"/>
            <w:vAlign w:val="center"/>
          </w:tcPr>
          <w:p w14:paraId="4C9010CD" w14:textId="4EB99B1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1B8E7" w14:textId="68F6510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lek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DFC2" w14:textId="55FD07B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AC7C598" w14:textId="5539C2C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6BE3A1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rp27</w:t>
            </w:r>
          </w:p>
        </w:tc>
        <w:tc>
          <w:tcPr>
            <w:tcW w:w="2060" w:type="dxa"/>
            <w:vAlign w:val="center"/>
          </w:tcPr>
          <w:p w14:paraId="5A600A6A" w14:textId="418066C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889A5" w14:textId="4DE1615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csl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354EB" w14:textId="671E48C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1C93D3E" w14:textId="490D8D6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CF4435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sph4a</w:t>
            </w:r>
          </w:p>
        </w:tc>
        <w:tc>
          <w:tcPr>
            <w:tcW w:w="2060" w:type="dxa"/>
            <w:vAlign w:val="center"/>
          </w:tcPr>
          <w:p w14:paraId="0D729488" w14:textId="75F39F7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E8D64" w14:textId="317C6D1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frc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717BE" w14:textId="0FD9FA5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E4A2CAE" w14:textId="4D568DA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3F7A7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rhgap26</w:t>
            </w:r>
          </w:p>
        </w:tc>
        <w:tc>
          <w:tcPr>
            <w:tcW w:w="2060" w:type="dxa"/>
            <w:vAlign w:val="center"/>
          </w:tcPr>
          <w:p w14:paraId="70655348" w14:textId="1E392A1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7E3FC" w14:textId="7FB8D23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Rh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C092" w14:textId="3864C5F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B3C6A60" w14:textId="5BDC5B6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EA0D5F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ira1</w:t>
            </w:r>
          </w:p>
        </w:tc>
        <w:tc>
          <w:tcPr>
            <w:tcW w:w="2060" w:type="dxa"/>
            <w:vAlign w:val="center"/>
          </w:tcPr>
          <w:p w14:paraId="72FB05E9" w14:textId="120F8AA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CFE52" w14:textId="7A38E01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Zfp70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B91BA" w14:textId="0D0BC56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E19ED06" w14:textId="64026A7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7C9A70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fi204</w:t>
            </w:r>
          </w:p>
        </w:tc>
        <w:tc>
          <w:tcPr>
            <w:tcW w:w="2060" w:type="dxa"/>
            <w:vAlign w:val="center"/>
          </w:tcPr>
          <w:p w14:paraId="6C670D98" w14:textId="7946A5D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23E6B" w14:textId="231EB73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Icam5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AD4D5" w14:textId="17A132D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CBEED1B" w14:textId="5983D06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3A6B01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300a</w:t>
            </w:r>
          </w:p>
        </w:tc>
        <w:tc>
          <w:tcPr>
            <w:tcW w:w="2060" w:type="dxa"/>
            <w:vAlign w:val="center"/>
          </w:tcPr>
          <w:p w14:paraId="2A2E6C29" w14:textId="265446E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07406" w14:textId="488179E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ts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F2E9A" w14:textId="1E278EC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45751FD" w14:textId="7D0B975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39ACA8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abp7</w:t>
            </w:r>
          </w:p>
        </w:tc>
        <w:tc>
          <w:tcPr>
            <w:tcW w:w="2060" w:type="dxa"/>
            <w:vAlign w:val="center"/>
          </w:tcPr>
          <w:p w14:paraId="371DDC12" w14:textId="0A2FD44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4F99C" w14:textId="51F8212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dca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9FD29" w14:textId="6E9D8F7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27DD7B9" w14:textId="3A31E0D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4F1275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usd3</w:t>
            </w:r>
          </w:p>
        </w:tc>
        <w:tc>
          <w:tcPr>
            <w:tcW w:w="2060" w:type="dxa"/>
            <w:vAlign w:val="center"/>
          </w:tcPr>
          <w:p w14:paraId="32366C21" w14:textId="0FA806C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035DB" w14:textId="0F9069C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askin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74DE" w14:textId="2D955E9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BA9B5CE" w14:textId="4F0F3D8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0C9756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h17</w:t>
            </w:r>
          </w:p>
        </w:tc>
        <w:tc>
          <w:tcPr>
            <w:tcW w:w="2060" w:type="dxa"/>
            <w:vAlign w:val="center"/>
          </w:tcPr>
          <w:p w14:paraId="42DD45F5" w14:textId="3C1867F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482C1" w14:textId="6CDF055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yde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8CF9F" w14:textId="565972E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410A0D8" w14:textId="4B01BD3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8B071F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dgre1</w:t>
            </w:r>
          </w:p>
        </w:tc>
        <w:tc>
          <w:tcPr>
            <w:tcW w:w="2060" w:type="dxa"/>
            <w:vAlign w:val="center"/>
          </w:tcPr>
          <w:p w14:paraId="2B8E8BEC" w14:textId="0F586C9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066BD" w14:textId="3DD1900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rim6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582A9" w14:textId="4099274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2945EF8" w14:textId="60325B6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CF7340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y86</w:t>
            </w:r>
          </w:p>
        </w:tc>
        <w:tc>
          <w:tcPr>
            <w:tcW w:w="2060" w:type="dxa"/>
            <w:vAlign w:val="center"/>
          </w:tcPr>
          <w:p w14:paraId="45CB948F" w14:textId="4E4BC64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56923" w14:textId="169AA57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sp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0EE8" w14:textId="4E84030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4D50B01" w14:textId="35ED8C4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10C02D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Vcam1</w:t>
            </w:r>
          </w:p>
        </w:tc>
        <w:tc>
          <w:tcPr>
            <w:tcW w:w="2060" w:type="dxa"/>
            <w:vAlign w:val="center"/>
          </w:tcPr>
          <w:p w14:paraId="1507363E" w14:textId="4C03A78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B39ED" w14:textId="2E0F1E3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030006K11Ri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A9FBB" w14:textId="39757E5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68E3B6C" w14:textId="7F3ECE6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C14019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1700001O22Rik</w:t>
            </w:r>
          </w:p>
        </w:tc>
        <w:tc>
          <w:tcPr>
            <w:tcW w:w="2060" w:type="dxa"/>
            <w:vAlign w:val="center"/>
          </w:tcPr>
          <w:p w14:paraId="5881586D" w14:textId="433ED64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D0A45" w14:textId="50B8B19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sph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04C69" w14:textId="6B7C6BB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35D9DD9" w14:textId="000024A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98A8D5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2f2</w:t>
            </w:r>
          </w:p>
        </w:tc>
        <w:tc>
          <w:tcPr>
            <w:tcW w:w="2060" w:type="dxa"/>
            <w:vAlign w:val="center"/>
          </w:tcPr>
          <w:p w14:paraId="6D8281FF" w14:textId="5CAF8C1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66596" w14:textId="752A296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el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B93E" w14:textId="1F3CB6A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802658E" w14:textId="04F1373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97D53B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cr3</w:t>
            </w:r>
          </w:p>
        </w:tc>
        <w:tc>
          <w:tcPr>
            <w:tcW w:w="2060" w:type="dxa"/>
            <w:vAlign w:val="center"/>
          </w:tcPr>
          <w:p w14:paraId="25DFA623" w14:textId="559EBCA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A6F21" w14:textId="42C1F4F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hi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F5F38" w14:textId="7737EB9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4174C06" w14:textId="7854A9F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EFEE80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mem26</w:t>
            </w:r>
          </w:p>
        </w:tc>
        <w:tc>
          <w:tcPr>
            <w:tcW w:w="2060" w:type="dxa"/>
            <w:vAlign w:val="center"/>
          </w:tcPr>
          <w:p w14:paraId="5121ED26" w14:textId="45B737A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68804" w14:textId="0FF5509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ixdc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8E1D6" w14:textId="3757337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74379DE" w14:textId="66CCB3A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CCC5E1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uba4a</w:t>
            </w:r>
          </w:p>
        </w:tc>
        <w:tc>
          <w:tcPr>
            <w:tcW w:w="2060" w:type="dxa"/>
            <w:vAlign w:val="center"/>
          </w:tcPr>
          <w:p w14:paraId="46C960F7" w14:textId="20DE6F8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361AF" w14:textId="1D93B66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m1429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59AA9" w14:textId="275F1EA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E86B55F" w14:textId="15DB22A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2A712B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ex11g</w:t>
            </w:r>
          </w:p>
        </w:tc>
        <w:tc>
          <w:tcPr>
            <w:tcW w:w="2060" w:type="dxa"/>
            <w:vAlign w:val="center"/>
          </w:tcPr>
          <w:p w14:paraId="40559AE1" w14:textId="1069B64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CF1D1" w14:textId="3699AB8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bcb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E4C86" w14:textId="072790C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5B62317" w14:textId="0F5A65F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0E9001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25a25</w:t>
            </w:r>
          </w:p>
        </w:tc>
        <w:tc>
          <w:tcPr>
            <w:tcW w:w="2060" w:type="dxa"/>
            <w:vAlign w:val="center"/>
          </w:tcPr>
          <w:p w14:paraId="7FC67E95" w14:textId="4281D38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71A76" w14:textId="2F237ED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hldb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6211A" w14:textId="13EA37A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A96988E" w14:textId="7830A5A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76CF8E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xl</w:t>
            </w:r>
          </w:p>
        </w:tc>
        <w:tc>
          <w:tcPr>
            <w:tcW w:w="2060" w:type="dxa"/>
            <w:vAlign w:val="center"/>
          </w:tcPr>
          <w:p w14:paraId="13DEB0DF" w14:textId="099BA0F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A1B98" w14:textId="7CF310F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6a20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FF53F" w14:textId="1B64CF5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C2F4FAC" w14:textId="7F805C3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E674E2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mklr1</w:t>
            </w:r>
          </w:p>
        </w:tc>
        <w:tc>
          <w:tcPr>
            <w:tcW w:w="2060" w:type="dxa"/>
            <w:vAlign w:val="center"/>
          </w:tcPr>
          <w:p w14:paraId="23DAB192" w14:textId="327A871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50797" w14:textId="6134061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atm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E53DD" w14:textId="05730AC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E2F2451" w14:textId="0FC433C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E1030D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nah7a</w:t>
            </w:r>
          </w:p>
        </w:tc>
        <w:tc>
          <w:tcPr>
            <w:tcW w:w="2060" w:type="dxa"/>
            <w:vAlign w:val="center"/>
          </w:tcPr>
          <w:p w14:paraId="43271555" w14:textId="219E082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79C0" w14:textId="17DAE24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dc25c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43CAD" w14:textId="2970794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1E096F4" w14:textId="3E98A6B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190FA5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c3h12c</w:t>
            </w:r>
          </w:p>
        </w:tc>
        <w:tc>
          <w:tcPr>
            <w:tcW w:w="2060" w:type="dxa"/>
            <w:vAlign w:val="center"/>
          </w:tcPr>
          <w:p w14:paraId="7E69E534" w14:textId="46AC795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A6563" w14:textId="4D6A346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po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B93C" w14:textId="5AE8CF7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D53D3E1" w14:textId="04B1D99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00BBCB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pd52</w:t>
            </w:r>
          </w:p>
        </w:tc>
        <w:tc>
          <w:tcPr>
            <w:tcW w:w="2060" w:type="dxa"/>
            <w:vAlign w:val="center"/>
          </w:tcPr>
          <w:p w14:paraId="50524959" w14:textId="61B8EEE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523A5" w14:textId="3F8AF12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srr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612F6" w14:textId="306ADC3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2C55FE3" w14:textId="3C422BC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3F46B4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m9733</w:t>
            </w:r>
          </w:p>
        </w:tc>
        <w:tc>
          <w:tcPr>
            <w:tcW w:w="2060" w:type="dxa"/>
            <w:vAlign w:val="center"/>
          </w:tcPr>
          <w:p w14:paraId="1D5F945C" w14:textId="0EB0FE8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1716E" w14:textId="7FD4AF8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pr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786E1" w14:textId="0E8E423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0F20FC3" w14:textId="3D1E480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8FC450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ertk</w:t>
            </w:r>
          </w:p>
        </w:tc>
        <w:tc>
          <w:tcPr>
            <w:tcW w:w="2060" w:type="dxa"/>
            <w:vAlign w:val="center"/>
          </w:tcPr>
          <w:p w14:paraId="6ECA861F" w14:textId="7B15E93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137DC" w14:textId="76CB42B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s6st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EB3D3" w14:textId="028EAF2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F07F5AF" w14:textId="280579B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153985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xylt1</w:t>
            </w:r>
          </w:p>
        </w:tc>
        <w:tc>
          <w:tcPr>
            <w:tcW w:w="2060" w:type="dxa"/>
            <w:vAlign w:val="center"/>
          </w:tcPr>
          <w:p w14:paraId="079874C7" w14:textId="12A09CE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7F4BD" w14:textId="6A883CF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ldn1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B8067" w14:textId="36E1C14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8E5AA5B" w14:textId="3B19D33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F68F75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r2</w:t>
            </w:r>
          </w:p>
        </w:tc>
        <w:tc>
          <w:tcPr>
            <w:tcW w:w="2060" w:type="dxa"/>
            <w:vAlign w:val="center"/>
          </w:tcPr>
          <w:p w14:paraId="5BF941FC" w14:textId="36B00D2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01D1C" w14:textId="7EC4B8F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plane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90972" w14:textId="0DC0D2C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6E1E300" w14:textId="037C4F2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DC5588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72</w:t>
            </w:r>
          </w:p>
        </w:tc>
        <w:tc>
          <w:tcPr>
            <w:tcW w:w="2060" w:type="dxa"/>
            <w:vAlign w:val="center"/>
          </w:tcPr>
          <w:p w14:paraId="3B8BED7B" w14:textId="1AF4823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A0553" w14:textId="0465416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mem9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64DB" w14:textId="396220A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BB04B70" w14:textId="2B2B0FA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2CE341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abep2</w:t>
            </w:r>
          </w:p>
        </w:tc>
        <w:tc>
          <w:tcPr>
            <w:tcW w:w="2060" w:type="dxa"/>
            <w:vAlign w:val="center"/>
          </w:tcPr>
          <w:p w14:paraId="7B632A97" w14:textId="3133EF3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44EB7" w14:textId="02225D5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es2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481AA" w14:textId="048BD87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61F39C2" w14:textId="7DEF243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54AEAD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fkbiz</w:t>
            </w:r>
          </w:p>
        </w:tc>
        <w:tc>
          <w:tcPr>
            <w:tcW w:w="2060" w:type="dxa"/>
            <w:vAlign w:val="center"/>
          </w:tcPr>
          <w:p w14:paraId="2DCA5EDE" w14:textId="306CE12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058BE" w14:textId="2665E33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span3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E497" w14:textId="03FC751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72203" w:rsidRPr="0014120C" w14:paraId="0E575E46" w14:textId="79476A1D" w:rsidTr="00AF7B73">
        <w:trPr>
          <w:trHeight w:val="310"/>
          <w:jc w:val="center"/>
        </w:trPr>
        <w:tc>
          <w:tcPr>
            <w:tcW w:w="2060" w:type="dxa"/>
            <w:noWrap/>
            <w:vAlign w:val="bottom"/>
            <w:hideMark/>
          </w:tcPr>
          <w:p w14:paraId="76F7752E" w14:textId="02201EC9" w:rsidR="00372203" w:rsidRPr="0014120C" w:rsidRDefault="00372203" w:rsidP="00372203">
            <w:pPr>
              <w:jc w:val="center"/>
              <w:rPr>
                <w:rFonts w:ascii="Arial" w:hAnsi="Arial" w:cs="Arial"/>
                <w:szCs w:val="21"/>
              </w:rPr>
            </w:pPr>
            <w:r w:rsidRPr="00372203">
              <w:rPr>
                <w:rFonts w:ascii="Arial" w:hAnsi="Arial" w:cs="Arial" w:hint="eastAsia"/>
                <w:szCs w:val="21"/>
              </w:rPr>
              <w:t>SOCS1</w:t>
            </w:r>
          </w:p>
        </w:tc>
        <w:tc>
          <w:tcPr>
            <w:tcW w:w="2060" w:type="dxa"/>
            <w:vAlign w:val="center"/>
          </w:tcPr>
          <w:p w14:paraId="4DF4FFBB" w14:textId="5C067CA4" w:rsidR="00372203" w:rsidRPr="0014120C" w:rsidRDefault="00372203" w:rsidP="003722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7344E" w14:textId="47A632BB" w:rsidR="00372203" w:rsidRPr="0014120C" w:rsidRDefault="00372203" w:rsidP="00372203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43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E501" w14:textId="07240896" w:rsidR="00372203" w:rsidRPr="0014120C" w:rsidRDefault="00372203" w:rsidP="003722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72203" w:rsidRPr="0014120C" w14:paraId="4A3C02A0" w14:textId="0D64249E" w:rsidTr="00AF7B73">
        <w:trPr>
          <w:trHeight w:val="310"/>
          <w:jc w:val="center"/>
        </w:trPr>
        <w:tc>
          <w:tcPr>
            <w:tcW w:w="2060" w:type="dxa"/>
            <w:noWrap/>
            <w:vAlign w:val="bottom"/>
            <w:hideMark/>
          </w:tcPr>
          <w:p w14:paraId="48C860F2" w14:textId="179F58AB" w:rsidR="00372203" w:rsidRPr="0014120C" w:rsidRDefault="00372203" w:rsidP="00372203">
            <w:pPr>
              <w:jc w:val="center"/>
              <w:rPr>
                <w:rFonts w:ascii="Arial" w:hAnsi="Arial" w:cs="Arial"/>
                <w:szCs w:val="21"/>
              </w:rPr>
            </w:pPr>
            <w:r w:rsidRPr="00372203">
              <w:rPr>
                <w:rFonts w:ascii="Arial" w:hAnsi="Arial" w:cs="Arial" w:hint="eastAsia"/>
                <w:szCs w:val="21"/>
              </w:rPr>
              <w:t>SOCS3</w:t>
            </w:r>
          </w:p>
        </w:tc>
        <w:tc>
          <w:tcPr>
            <w:tcW w:w="2060" w:type="dxa"/>
            <w:vAlign w:val="center"/>
          </w:tcPr>
          <w:p w14:paraId="634EF9FC" w14:textId="7FE899DC" w:rsidR="00372203" w:rsidRPr="0014120C" w:rsidRDefault="00372203" w:rsidP="003722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2A1E5" w14:textId="4B0393EE" w:rsidR="00372203" w:rsidRPr="0014120C" w:rsidRDefault="00372203" w:rsidP="00372203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xo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D7F4A" w14:textId="0C6A1C31" w:rsidR="00372203" w:rsidRPr="0014120C" w:rsidRDefault="00372203" w:rsidP="003722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72203" w:rsidRPr="0014120C" w14:paraId="0126294E" w14:textId="2D691512" w:rsidTr="00AF7B73">
        <w:trPr>
          <w:trHeight w:val="310"/>
          <w:jc w:val="center"/>
        </w:trPr>
        <w:tc>
          <w:tcPr>
            <w:tcW w:w="2060" w:type="dxa"/>
            <w:noWrap/>
            <w:vAlign w:val="bottom"/>
            <w:hideMark/>
          </w:tcPr>
          <w:p w14:paraId="7B3D7E60" w14:textId="0213EBA3" w:rsidR="00372203" w:rsidRPr="0014120C" w:rsidRDefault="00372203" w:rsidP="00372203">
            <w:pPr>
              <w:jc w:val="center"/>
              <w:rPr>
                <w:rFonts w:ascii="Arial" w:hAnsi="Arial" w:cs="Arial"/>
                <w:szCs w:val="21"/>
              </w:rPr>
            </w:pPr>
            <w:r w:rsidRPr="00372203">
              <w:rPr>
                <w:rFonts w:ascii="Arial" w:hAnsi="Arial" w:cs="Arial" w:hint="eastAsia"/>
                <w:szCs w:val="21"/>
              </w:rPr>
              <w:t>SOCS2</w:t>
            </w:r>
          </w:p>
        </w:tc>
        <w:tc>
          <w:tcPr>
            <w:tcW w:w="2060" w:type="dxa"/>
            <w:vAlign w:val="center"/>
          </w:tcPr>
          <w:p w14:paraId="0FDF37E7" w14:textId="1963778C" w:rsidR="00372203" w:rsidRPr="0014120C" w:rsidRDefault="00372203" w:rsidP="003722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A7C99" w14:textId="67D9214B" w:rsidR="00372203" w:rsidRPr="0014120C" w:rsidRDefault="00372203" w:rsidP="00372203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fi1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A2F8D" w14:textId="5DC83208" w:rsidR="00372203" w:rsidRPr="0014120C" w:rsidRDefault="00372203" w:rsidP="003722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DE38EFE" w14:textId="25DF102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00B55B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Adrb2</w:t>
            </w:r>
          </w:p>
        </w:tc>
        <w:tc>
          <w:tcPr>
            <w:tcW w:w="2060" w:type="dxa"/>
            <w:vAlign w:val="center"/>
          </w:tcPr>
          <w:p w14:paraId="4FB347E2" w14:textId="17EDFB9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3FEFC" w14:textId="017063D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grl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BC9DC" w14:textId="6434398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3B746BA" w14:textId="1CFBFC6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DF178E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daradd</w:t>
            </w:r>
          </w:p>
        </w:tc>
        <w:tc>
          <w:tcPr>
            <w:tcW w:w="2060" w:type="dxa"/>
            <w:vAlign w:val="center"/>
          </w:tcPr>
          <w:p w14:paraId="549ABC80" w14:textId="1FDABA5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55AB3" w14:textId="2BD990F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grl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DC7AB" w14:textId="428F6A4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4C15D8D" w14:textId="4DB1A7F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921122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tf3</w:t>
            </w:r>
          </w:p>
        </w:tc>
        <w:tc>
          <w:tcPr>
            <w:tcW w:w="2060" w:type="dxa"/>
            <w:vAlign w:val="center"/>
          </w:tcPr>
          <w:p w14:paraId="292FF17F" w14:textId="252C2CB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D0889" w14:textId="4F3E6ED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sp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57517" w14:textId="12ECD9C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984CECE" w14:textId="21E9BC5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92E8A8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lu</w:t>
            </w:r>
          </w:p>
        </w:tc>
        <w:tc>
          <w:tcPr>
            <w:tcW w:w="2060" w:type="dxa"/>
            <w:vAlign w:val="center"/>
          </w:tcPr>
          <w:p w14:paraId="3B84C114" w14:textId="2ABC6BC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B74F5" w14:textId="2F506D7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pin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05F0" w14:textId="236C1CD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182F431" w14:textId="394F81B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6FEA16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ema4d</w:t>
            </w:r>
          </w:p>
        </w:tc>
        <w:tc>
          <w:tcPr>
            <w:tcW w:w="2060" w:type="dxa"/>
            <w:vAlign w:val="center"/>
          </w:tcPr>
          <w:p w14:paraId="078A726E" w14:textId="197EADF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1CD36" w14:textId="6EEFFB5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isp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0CFF4" w14:textId="059AFA4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5BA7FAC" w14:textId="7DA6A87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7DEB46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hl24</w:t>
            </w:r>
          </w:p>
        </w:tc>
        <w:tc>
          <w:tcPr>
            <w:tcW w:w="2060" w:type="dxa"/>
            <w:vAlign w:val="center"/>
          </w:tcPr>
          <w:p w14:paraId="7C411051" w14:textId="2BE3E6C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5D0DB" w14:textId="6554AB6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Wipf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AD657" w14:textId="2580935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3F9A9F5" w14:textId="381DCF7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EC0C2A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ag1</w:t>
            </w:r>
          </w:p>
        </w:tc>
        <w:tc>
          <w:tcPr>
            <w:tcW w:w="2060" w:type="dxa"/>
            <w:vAlign w:val="center"/>
          </w:tcPr>
          <w:p w14:paraId="378EEB87" w14:textId="6119D75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8BAF" w14:textId="671BFB9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ira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54C1" w14:textId="50A2569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50D6F84" w14:textId="703C521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BFA1BE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at2</w:t>
            </w:r>
          </w:p>
        </w:tc>
        <w:tc>
          <w:tcPr>
            <w:tcW w:w="2060" w:type="dxa"/>
            <w:vAlign w:val="center"/>
          </w:tcPr>
          <w:p w14:paraId="55A16521" w14:textId="3766ACB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24D2E" w14:textId="00EE6B9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ira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73937" w14:textId="7EE19A3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4DD59B7" w14:textId="5CCAD79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F7C0BC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79b</w:t>
            </w:r>
          </w:p>
        </w:tc>
        <w:tc>
          <w:tcPr>
            <w:tcW w:w="2060" w:type="dxa"/>
            <w:vAlign w:val="center"/>
          </w:tcPr>
          <w:p w14:paraId="528D53F8" w14:textId="78FC1A2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44FF7" w14:textId="2BB1797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1qtnf1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5356" w14:textId="2FE6911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6AFA9AF" w14:textId="5C8FF80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AC79BC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79a</w:t>
            </w:r>
          </w:p>
        </w:tc>
        <w:tc>
          <w:tcPr>
            <w:tcW w:w="2060" w:type="dxa"/>
            <w:vAlign w:val="center"/>
          </w:tcPr>
          <w:p w14:paraId="00917BE4" w14:textId="3848A32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0124A" w14:textId="12DB42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Ildr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A68FA" w14:textId="1C4B028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DCB356B" w14:textId="680A092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C0D859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eacam16</w:t>
            </w:r>
          </w:p>
        </w:tc>
        <w:tc>
          <w:tcPr>
            <w:tcW w:w="2060" w:type="dxa"/>
            <w:vAlign w:val="center"/>
          </w:tcPr>
          <w:p w14:paraId="109729F1" w14:textId="55A846A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FF3B4" w14:textId="684A973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cl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DD7D6" w14:textId="04AD748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45E4919" w14:textId="021E0F3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7CD270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Whrn</w:t>
            </w:r>
          </w:p>
        </w:tc>
        <w:tc>
          <w:tcPr>
            <w:tcW w:w="2060" w:type="dxa"/>
            <w:vAlign w:val="center"/>
          </w:tcPr>
          <w:p w14:paraId="72621519" w14:textId="33ABE1B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8B378" w14:textId="1230BA2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bac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9E4ED" w14:textId="0D5D07D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934E714" w14:textId="06104A4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02727F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imd4</w:t>
            </w:r>
          </w:p>
        </w:tc>
        <w:tc>
          <w:tcPr>
            <w:tcW w:w="2060" w:type="dxa"/>
            <w:vAlign w:val="center"/>
          </w:tcPr>
          <w:p w14:paraId="50807CE3" w14:textId="640004C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9CED0" w14:textId="37D0635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LOC11484103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EE2D5" w14:textId="4502629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9C72C62" w14:textId="0250D91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D91B48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Oa</w:t>
            </w:r>
          </w:p>
        </w:tc>
        <w:tc>
          <w:tcPr>
            <w:tcW w:w="2060" w:type="dxa"/>
            <w:vAlign w:val="center"/>
          </w:tcPr>
          <w:p w14:paraId="07DBFD58" w14:textId="6FC3F61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D85D" w14:textId="6C4400B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cml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839E" w14:textId="078C865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380BDB2" w14:textId="2C5A3CD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8FE6BF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lr8</w:t>
            </w:r>
          </w:p>
        </w:tc>
        <w:tc>
          <w:tcPr>
            <w:tcW w:w="2060" w:type="dxa"/>
            <w:vAlign w:val="center"/>
          </w:tcPr>
          <w:p w14:paraId="22FC4BA0" w14:textId="4BC4F29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BAF73" w14:textId="1D92C78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at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BBE13" w14:textId="350A380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22E99DE" w14:textId="35178F7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CFA1CC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lr9</w:t>
            </w:r>
          </w:p>
        </w:tc>
        <w:tc>
          <w:tcPr>
            <w:tcW w:w="2060" w:type="dxa"/>
            <w:vAlign w:val="center"/>
          </w:tcPr>
          <w:p w14:paraId="1A0D9C72" w14:textId="5D9AD4F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A07A5" w14:textId="43EDEF9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ceal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749F4" w14:textId="64154E5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6F99E6E" w14:textId="3B0CF64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0D1AD7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ik1</w:t>
            </w:r>
          </w:p>
        </w:tc>
        <w:tc>
          <w:tcPr>
            <w:tcW w:w="2060" w:type="dxa"/>
            <w:vAlign w:val="center"/>
          </w:tcPr>
          <w:p w14:paraId="4985B2B8" w14:textId="17E98A6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417F5" w14:textId="17378F6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ep29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1A795" w14:textId="206C71D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2AD54D2" w14:textId="0697078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13FABC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mox1</w:t>
            </w:r>
          </w:p>
        </w:tc>
        <w:tc>
          <w:tcPr>
            <w:tcW w:w="2060" w:type="dxa"/>
            <w:vAlign w:val="center"/>
          </w:tcPr>
          <w:p w14:paraId="35078BD5" w14:textId="756EAC5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F998C" w14:textId="2926153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Zfp38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78374" w14:textId="7B5760E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B500335" w14:textId="1A4ADDB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E9BD53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hex</w:t>
            </w:r>
          </w:p>
        </w:tc>
        <w:tc>
          <w:tcPr>
            <w:tcW w:w="2060" w:type="dxa"/>
            <w:vAlign w:val="center"/>
          </w:tcPr>
          <w:p w14:paraId="09EB20F7" w14:textId="31D65E2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5E8AF" w14:textId="7D8C497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amts2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7C683" w14:textId="622E438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0216FE3" w14:textId="21F7690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798131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1pr3</w:t>
            </w:r>
          </w:p>
        </w:tc>
        <w:tc>
          <w:tcPr>
            <w:tcW w:w="2060" w:type="dxa"/>
            <w:vAlign w:val="center"/>
          </w:tcPr>
          <w:p w14:paraId="203C3EE4" w14:textId="07E78C7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99159" w14:textId="1C5C693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md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1348" w14:textId="23E2885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9CAB492" w14:textId="519E78C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DCE2E1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bxa2r</w:t>
            </w:r>
          </w:p>
        </w:tc>
        <w:tc>
          <w:tcPr>
            <w:tcW w:w="2060" w:type="dxa"/>
            <w:vAlign w:val="center"/>
          </w:tcPr>
          <w:p w14:paraId="7C56884C" w14:textId="59035EF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80AAC" w14:textId="42456C3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38a5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CA9BC" w14:textId="449423D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F31A967" w14:textId="7A586EA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07E0FD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ycp2</w:t>
            </w:r>
          </w:p>
        </w:tc>
        <w:tc>
          <w:tcPr>
            <w:tcW w:w="2060" w:type="dxa"/>
            <w:vAlign w:val="center"/>
          </w:tcPr>
          <w:p w14:paraId="09C856B2" w14:textId="715FA92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E8B8B" w14:textId="1EB7BC8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smd9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A094F" w14:textId="0230444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94BA53D" w14:textId="0963F34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F3CC48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tsh</w:t>
            </w:r>
          </w:p>
        </w:tc>
        <w:tc>
          <w:tcPr>
            <w:tcW w:w="2060" w:type="dxa"/>
            <w:vAlign w:val="center"/>
          </w:tcPr>
          <w:p w14:paraId="10E53731" w14:textId="7DE96BE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EC466" w14:textId="65B2A15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tdss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944AF" w14:textId="10B828B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66F3F1D" w14:textId="794CCF8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60EF23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s2</w:t>
            </w:r>
          </w:p>
        </w:tc>
        <w:tc>
          <w:tcPr>
            <w:tcW w:w="2060" w:type="dxa"/>
            <w:vAlign w:val="center"/>
          </w:tcPr>
          <w:p w14:paraId="73B3EB05" w14:textId="7EDD46D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7DF5F" w14:textId="4483147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ec14l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7137" w14:textId="03FED4E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A015F52" w14:textId="22210D7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4D4FD2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163l1</w:t>
            </w:r>
          </w:p>
        </w:tc>
        <w:tc>
          <w:tcPr>
            <w:tcW w:w="2060" w:type="dxa"/>
            <w:vAlign w:val="center"/>
          </w:tcPr>
          <w:p w14:paraId="79800975" w14:textId="09F4BDA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FA97" w14:textId="584C12F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lhl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D864F" w14:textId="623AFD1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BE074FC" w14:textId="46E671D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1B29A9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alhm5</w:t>
            </w:r>
          </w:p>
        </w:tc>
        <w:tc>
          <w:tcPr>
            <w:tcW w:w="2060" w:type="dxa"/>
            <w:vAlign w:val="center"/>
          </w:tcPr>
          <w:p w14:paraId="1E9321FC" w14:textId="0D1C145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543C8" w14:textId="3FF7C02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la2g4f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B4471" w14:textId="0C0BF3E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08CD41A" w14:textId="726D610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CF4A5E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rl1</w:t>
            </w:r>
          </w:p>
        </w:tc>
        <w:tc>
          <w:tcPr>
            <w:tcW w:w="2060" w:type="dxa"/>
            <w:vAlign w:val="center"/>
          </w:tcPr>
          <w:p w14:paraId="3E80C737" w14:textId="09445C2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F7C7" w14:textId="0D8B928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Olfr419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FB89B" w14:textId="4199E17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C3C601F" w14:textId="66CA10B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5B1ACB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rl5</w:t>
            </w:r>
          </w:p>
        </w:tc>
        <w:tc>
          <w:tcPr>
            <w:tcW w:w="2060" w:type="dxa"/>
            <w:vAlign w:val="center"/>
          </w:tcPr>
          <w:p w14:paraId="33D0B23F" w14:textId="391A248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D17D7" w14:textId="6D676D1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Nwd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0005D" w14:textId="476BF45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3A7C6FE" w14:textId="424ADF5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340451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asgef1b</w:t>
            </w:r>
          </w:p>
        </w:tc>
        <w:tc>
          <w:tcPr>
            <w:tcW w:w="2060" w:type="dxa"/>
            <w:vAlign w:val="center"/>
          </w:tcPr>
          <w:p w14:paraId="4D56055A" w14:textId="3AF7DF1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639B9" w14:textId="6852D8D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n3kr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76B5E" w14:textId="138A74F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2B8B0E5" w14:textId="138ECFA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689E23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rla</w:t>
            </w:r>
          </w:p>
        </w:tc>
        <w:tc>
          <w:tcPr>
            <w:tcW w:w="2060" w:type="dxa"/>
            <w:vAlign w:val="center"/>
          </w:tcPr>
          <w:p w14:paraId="5166C7CE" w14:textId="5235D72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02BA7" w14:textId="7818259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pb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1706A" w14:textId="41B6182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D673B79" w14:textId="6002938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2673BA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rpm2</w:t>
            </w:r>
          </w:p>
        </w:tc>
        <w:tc>
          <w:tcPr>
            <w:tcW w:w="2060" w:type="dxa"/>
            <w:vAlign w:val="center"/>
          </w:tcPr>
          <w:p w14:paraId="39B3E401" w14:textId="768C120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6ACF2" w14:textId="6F0BFB4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ads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C05D" w14:textId="01C848C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E201EBD" w14:textId="5EFAA89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C615C5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gmn</w:t>
            </w:r>
          </w:p>
        </w:tc>
        <w:tc>
          <w:tcPr>
            <w:tcW w:w="2060" w:type="dxa"/>
            <w:vAlign w:val="center"/>
          </w:tcPr>
          <w:p w14:paraId="16821F03" w14:textId="769C004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26970" w14:textId="453ED51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m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1BB62" w14:textId="7B9D139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91F3A74" w14:textId="161E905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1482E2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wap70</w:t>
            </w:r>
          </w:p>
        </w:tc>
        <w:tc>
          <w:tcPr>
            <w:tcW w:w="2060" w:type="dxa"/>
            <w:vAlign w:val="center"/>
          </w:tcPr>
          <w:p w14:paraId="449FC30D" w14:textId="59C3F2D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12AE7" w14:textId="18EC846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pt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4F78" w14:textId="5405A07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B8932EC" w14:textId="2DB97DB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E12350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fam1</w:t>
            </w:r>
          </w:p>
        </w:tc>
        <w:tc>
          <w:tcPr>
            <w:tcW w:w="2060" w:type="dxa"/>
            <w:vAlign w:val="center"/>
          </w:tcPr>
          <w:p w14:paraId="707FBC05" w14:textId="4D47375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5181E" w14:textId="400A919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dgrf5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CE7D" w14:textId="76EAA5F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91465DA" w14:textId="12B678A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973586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ab36</w:t>
            </w:r>
          </w:p>
        </w:tc>
        <w:tc>
          <w:tcPr>
            <w:tcW w:w="2060" w:type="dxa"/>
            <w:vAlign w:val="center"/>
          </w:tcPr>
          <w:p w14:paraId="5E4FBCD2" w14:textId="402297F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BEE03" w14:textId="6F5D032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mg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FD0C5" w14:textId="22EDC44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773C2BD" w14:textId="14390C8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E9439A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ab30</w:t>
            </w:r>
          </w:p>
        </w:tc>
        <w:tc>
          <w:tcPr>
            <w:tcW w:w="2060" w:type="dxa"/>
            <w:vAlign w:val="center"/>
          </w:tcPr>
          <w:p w14:paraId="419DB188" w14:textId="0A2BA6C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7CDD" w14:textId="340BBEA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tp1b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36825" w14:textId="1690BA9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D091B40" w14:textId="76DF34F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F0279D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nfaip8</w:t>
            </w:r>
          </w:p>
        </w:tc>
        <w:tc>
          <w:tcPr>
            <w:tcW w:w="2060" w:type="dxa"/>
            <w:vAlign w:val="center"/>
          </w:tcPr>
          <w:p w14:paraId="6684123E" w14:textId="47AA234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2AFB4" w14:textId="59B0965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pb4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107A8" w14:textId="49529C3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123C341" w14:textId="7E8F9CF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167408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yp27a1</w:t>
            </w:r>
          </w:p>
        </w:tc>
        <w:tc>
          <w:tcPr>
            <w:tcW w:w="2060" w:type="dxa"/>
            <w:vAlign w:val="center"/>
          </w:tcPr>
          <w:p w14:paraId="2D0902F4" w14:textId="6517D50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9C35" w14:textId="73BCCCC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yce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5569E" w14:textId="01403C7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2025545" w14:textId="2458CFB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406554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dgfc</w:t>
            </w:r>
          </w:p>
        </w:tc>
        <w:tc>
          <w:tcPr>
            <w:tcW w:w="2060" w:type="dxa"/>
            <w:vAlign w:val="center"/>
          </w:tcPr>
          <w:p w14:paraId="4EC37DBD" w14:textId="5E54218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67CEE" w14:textId="4DC30C8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rip1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5F4B9" w14:textId="185C10C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7C28BF4" w14:textId="112A5B7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E8DFA2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ira11</w:t>
            </w:r>
          </w:p>
        </w:tc>
        <w:tc>
          <w:tcPr>
            <w:tcW w:w="2060" w:type="dxa"/>
            <w:vAlign w:val="center"/>
          </w:tcPr>
          <w:p w14:paraId="0579C91F" w14:textId="5C97AD9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D4A2B" w14:textId="3CBBA37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de1c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9A42" w14:textId="1EFB4AB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9AC64B9" w14:textId="2241880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D7FC4C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s4a4a</w:t>
            </w:r>
          </w:p>
        </w:tc>
        <w:tc>
          <w:tcPr>
            <w:tcW w:w="2060" w:type="dxa"/>
            <w:vAlign w:val="center"/>
          </w:tcPr>
          <w:p w14:paraId="30956CD1" w14:textId="41EB100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84541" w14:textId="2C255E0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lec2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5B45" w14:textId="296E90A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C645FA6" w14:textId="4016410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5A0FF0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rnp1</w:t>
            </w:r>
          </w:p>
        </w:tc>
        <w:tc>
          <w:tcPr>
            <w:tcW w:w="2060" w:type="dxa"/>
            <w:vAlign w:val="center"/>
          </w:tcPr>
          <w:p w14:paraId="101BF91B" w14:textId="71D2FA1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16A5E" w14:textId="6F7C56D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Igfn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99704" w14:textId="11B05F6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51B5FB9" w14:textId="40B3366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1B62E4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y6d</w:t>
            </w:r>
          </w:p>
        </w:tc>
        <w:tc>
          <w:tcPr>
            <w:tcW w:w="2060" w:type="dxa"/>
            <w:vAlign w:val="center"/>
          </w:tcPr>
          <w:p w14:paraId="01D9949B" w14:textId="45D22A5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F5CF1" w14:textId="1C303E7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Zfp322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A6E2C" w14:textId="3647BC0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2FA4D2E" w14:textId="7AA171A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633F99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Trim30d</w:t>
            </w:r>
          </w:p>
        </w:tc>
        <w:tc>
          <w:tcPr>
            <w:tcW w:w="2060" w:type="dxa"/>
            <w:vAlign w:val="center"/>
          </w:tcPr>
          <w:p w14:paraId="50ACE49B" w14:textId="2AB0072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14BD6" w14:textId="1326C05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ited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16A63" w14:textId="7904578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D07FCC8" w14:textId="4BAB084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76F89D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nks6</w:t>
            </w:r>
          </w:p>
        </w:tc>
        <w:tc>
          <w:tcPr>
            <w:tcW w:w="2060" w:type="dxa"/>
            <w:vAlign w:val="center"/>
          </w:tcPr>
          <w:p w14:paraId="68C5FC28" w14:textId="3E0E528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4C640" w14:textId="13CADE7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cdh1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A0527" w14:textId="369FB50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C21DDBD" w14:textId="2D54963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679724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C028528</w:t>
            </w:r>
          </w:p>
        </w:tc>
        <w:tc>
          <w:tcPr>
            <w:tcW w:w="2060" w:type="dxa"/>
            <w:vAlign w:val="center"/>
          </w:tcPr>
          <w:p w14:paraId="345F0A30" w14:textId="11B9219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F36FF" w14:textId="0E6784D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lscr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2945E" w14:textId="27EFE01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4056BA6" w14:textId="60D2A75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A44949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lr7</w:t>
            </w:r>
          </w:p>
        </w:tc>
        <w:tc>
          <w:tcPr>
            <w:tcW w:w="2060" w:type="dxa"/>
            <w:vAlign w:val="center"/>
          </w:tcPr>
          <w:p w14:paraId="26FD1141" w14:textId="064AFA2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2E832" w14:textId="3D16991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tf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9F871" w14:textId="3874044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3125F07" w14:textId="586CBFF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EFFB6B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td2</w:t>
            </w:r>
          </w:p>
        </w:tc>
        <w:tc>
          <w:tcPr>
            <w:tcW w:w="2060" w:type="dxa"/>
            <w:vAlign w:val="center"/>
          </w:tcPr>
          <w:p w14:paraId="6D52CF71" w14:textId="056B382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85D7" w14:textId="558BC00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6a9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E7546" w14:textId="55D50DA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D0EE16A" w14:textId="48B5DDE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2D47EB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tgb5</w:t>
            </w:r>
          </w:p>
        </w:tc>
        <w:tc>
          <w:tcPr>
            <w:tcW w:w="2060" w:type="dxa"/>
            <w:vAlign w:val="center"/>
          </w:tcPr>
          <w:p w14:paraId="4C68360D" w14:textId="7D57154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7ECFF" w14:textId="1CED086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ns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E370B" w14:textId="6979B52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663244E" w14:textId="306251D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EEA87A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usp1</w:t>
            </w:r>
          </w:p>
        </w:tc>
        <w:tc>
          <w:tcPr>
            <w:tcW w:w="2060" w:type="dxa"/>
            <w:vAlign w:val="center"/>
          </w:tcPr>
          <w:p w14:paraId="5BD96CB2" w14:textId="10D8131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F32D6" w14:textId="54EE7A5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Gpc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ADC28" w14:textId="7D27922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5D9F911" w14:textId="3B0CBAB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47489D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rhgef37</w:t>
            </w:r>
          </w:p>
        </w:tc>
        <w:tc>
          <w:tcPr>
            <w:tcW w:w="2060" w:type="dxa"/>
            <w:vAlign w:val="center"/>
          </w:tcPr>
          <w:p w14:paraId="0EABEB33" w14:textId="4C61528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ACC5" w14:textId="3F2BCED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Bbs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372DD" w14:textId="721FAF9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5587367" w14:textId="6C3A829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634DEE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gr1</w:t>
            </w:r>
          </w:p>
        </w:tc>
        <w:tc>
          <w:tcPr>
            <w:tcW w:w="2060" w:type="dxa"/>
            <w:vAlign w:val="center"/>
          </w:tcPr>
          <w:p w14:paraId="3E7F8194" w14:textId="4CA760C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991D0" w14:textId="746AC11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rkar2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FDF4D" w14:textId="44A0661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01CED39" w14:textId="451652B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D4FF95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ton1</w:t>
            </w:r>
          </w:p>
        </w:tc>
        <w:tc>
          <w:tcPr>
            <w:tcW w:w="2060" w:type="dxa"/>
            <w:vAlign w:val="center"/>
          </w:tcPr>
          <w:p w14:paraId="1A4FC1DE" w14:textId="4C388F6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9F790" w14:textId="3C9AD0F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ctd1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0ADE6" w14:textId="587A1EC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29F3ED9" w14:textId="71CBFB7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0C5782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xdc1</w:t>
            </w:r>
          </w:p>
        </w:tc>
        <w:tc>
          <w:tcPr>
            <w:tcW w:w="2060" w:type="dxa"/>
            <w:vAlign w:val="center"/>
          </w:tcPr>
          <w:p w14:paraId="5773B580" w14:textId="30E3405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07E3A" w14:textId="00CD1A3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Lay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BC752" w14:textId="5FFCAE7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10B80BE" w14:textId="5C9A779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23AB3A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armil1</w:t>
            </w:r>
          </w:p>
        </w:tc>
        <w:tc>
          <w:tcPr>
            <w:tcW w:w="2060" w:type="dxa"/>
            <w:vAlign w:val="center"/>
          </w:tcPr>
          <w:p w14:paraId="5C54FE7A" w14:textId="1927E0C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A191A" w14:textId="0D06E39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mem132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BD8A4" w14:textId="7BBEA93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43BA6A5" w14:textId="6EE2E92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156A66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car3</w:t>
            </w:r>
          </w:p>
        </w:tc>
        <w:tc>
          <w:tcPr>
            <w:tcW w:w="2060" w:type="dxa"/>
            <w:vAlign w:val="center"/>
          </w:tcPr>
          <w:p w14:paraId="55BB128A" w14:textId="29E6513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EE873" w14:textId="43B36F2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vc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7C514" w14:textId="5C6F22A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5FD4537" w14:textId="34F05B6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F74FC3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orl1</w:t>
            </w:r>
          </w:p>
        </w:tc>
        <w:tc>
          <w:tcPr>
            <w:tcW w:w="2060" w:type="dxa"/>
            <w:vAlign w:val="center"/>
          </w:tcPr>
          <w:p w14:paraId="4A926F42" w14:textId="03C568B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A77AA" w14:textId="04C311E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Zfp98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F8D5" w14:textId="2E9097C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E482F3E" w14:textId="2829B88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552A6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trb1</w:t>
            </w:r>
          </w:p>
        </w:tc>
        <w:tc>
          <w:tcPr>
            <w:tcW w:w="2060" w:type="dxa"/>
            <w:vAlign w:val="center"/>
          </w:tcPr>
          <w:p w14:paraId="4CF5CD43" w14:textId="474E285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13511" w14:textId="6EC3147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Rha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7FE62" w14:textId="7C1AF7C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213AC1C" w14:textId="5906E76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249537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gf1</w:t>
            </w:r>
          </w:p>
        </w:tc>
        <w:tc>
          <w:tcPr>
            <w:tcW w:w="2060" w:type="dxa"/>
            <w:vAlign w:val="center"/>
          </w:tcPr>
          <w:p w14:paraId="2F01117D" w14:textId="1C6F5E5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E7AB6" w14:textId="0CD052B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mem3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8CA56" w14:textId="31A10C6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3D9483D" w14:textId="15A7369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7BE8AA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hat</w:t>
            </w:r>
          </w:p>
        </w:tc>
        <w:tc>
          <w:tcPr>
            <w:tcW w:w="2060" w:type="dxa"/>
            <w:vAlign w:val="center"/>
          </w:tcPr>
          <w:p w14:paraId="0639211D" w14:textId="7783E2C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B09AB" w14:textId="5708C34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Pg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6D1C4" w14:textId="0A6677C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91032C1" w14:textId="140A36E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1B5086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a2g7</w:t>
            </w:r>
          </w:p>
        </w:tc>
        <w:tc>
          <w:tcPr>
            <w:tcW w:w="2060" w:type="dxa"/>
            <w:vAlign w:val="center"/>
          </w:tcPr>
          <w:p w14:paraId="2A0769B1" w14:textId="19A114E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DEBE1" w14:textId="58B81B9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tc4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90891" w14:textId="180EFB3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FA739A7" w14:textId="14FA9BE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D78000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xcl2</w:t>
            </w:r>
          </w:p>
        </w:tc>
        <w:tc>
          <w:tcPr>
            <w:tcW w:w="2060" w:type="dxa"/>
            <w:vAlign w:val="center"/>
          </w:tcPr>
          <w:p w14:paraId="1C3672F3" w14:textId="53AC164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4506F" w14:textId="796E6C1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d24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C0F6F" w14:textId="11C9587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4BE9AB0" w14:textId="342914B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D5BC5C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f15</w:t>
            </w:r>
          </w:p>
        </w:tc>
        <w:tc>
          <w:tcPr>
            <w:tcW w:w="2060" w:type="dxa"/>
            <w:vAlign w:val="center"/>
          </w:tcPr>
          <w:p w14:paraId="2C755195" w14:textId="0BDF36E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4966A" w14:textId="6FE482A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hi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C0F24" w14:textId="74535FA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22AE39C" w14:textId="14AD921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F412B6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hl14</w:t>
            </w:r>
          </w:p>
        </w:tc>
        <w:tc>
          <w:tcPr>
            <w:tcW w:w="2060" w:type="dxa"/>
            <w:vAlign w:val="center"/>
          </w:tcPr>
          <w:p w14:paraId="1F861C53" w14:textId="4DDAB8C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D5A44" w14:textId="2BC77FF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lc4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9AD01" w14:textId="3D89CA7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52DFD7A" w14:textId="10FEF1D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26AC5A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arns1</w:t>
            </w:r>
          </w:p>
        </w:tc>
        <w:tc>
          <w:tcPr>
            <w:tcW w:w="2060" w:type="dxa"/>
            <w:vAlign w:val="center"/>
          </w:tcPr>
          <w:p w14:paraId="593C3972" w14:textId="5AEF6D8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1631D" w14:textId="76F968F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Igf2b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12704" w14:textId="6A28D24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71D3193" w14:textId="1E9290B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61E86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bc3</w:t>
            </w:r>
          </w:p>
        </w:tc>
        <w:tc>
          <w:tcPr>
            <w:tcW w:w="2060" w:type="dxa"/>
            <w:vAlign w:val="center"/>
          </w:tcPr>
          <w:p w14:paraId="77B67647" w14:textId="2E48C51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D77C2" w14:textId="7674BE5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fcc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72C53" w14:textId="3B17DD9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5491D52" w14:textId="2EFC568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603A7C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erk</w:t>
            </w:r>
          </w:p>
        </w:tc>
        <w:tc>
          <w:tcPr>
            <w:tcW w:w="2060" w:type="dxa"/>
            <w:vAlign w:val="center"/>
          </w:tcPr>
          <w:p w14:paraId="301CFF40" w14:textId="38BD7A9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538D1" w14:textId="2DE4730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lhdc7b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1365E" w14:textId="1D9C9DA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DD72160" w14:textId="5ADF712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0F68EF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m1966</w:t>
            </w:r>
          </w:p>
        </w:tc>
        <w:tc>
          <w:tcPr>
            <w:tcW w:w="2060" w:type="dxa"/>
            <w:vAlign w:val="center"/>
          </w:tcPr>
          <w:p w14:paraId="3507BEEB" w14:textId="5814C30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15D16" w14:textId="637906D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txb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4465F" w14:textId="1C58170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C835DF3" w14:textId="440C919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128279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ra17</w:t>
            </w:r>
          </w:p>
        </w:tc>
        <w:tc>
          <w:tcPr>
            <w:tcW w:w="2060" w:type="dxa"/>
            <w:vAlign w:val="center"/>
          </w:tcPr>
          <w:p w14:paraId="3A6E2429" w14:textId="2F8ACB0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E8D2E" w14:textId="0534174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al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0B7A" w14:textId="7A787D2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FF7015C" w14:textId="4134202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6B81B2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sr1</w:t>
            </w:r>
          </w:p>
        </w:tc>
        <w:tc>
          <w:tcPr>
            <w:tcW w:w="2060" w:type="dxa"/>
            <w:vAlign w:val="center"/>
          </w:tcPr>
          <w:p w14:paraId="4F222FDB" w14:textId="7A9B52B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C04CE" w14:textId="2E6E0E2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Vma2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39540" w14:textId="7E5B6E1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B46E027" w14:textId="75417A7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1FBFDD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etbp1</w:t>
            </w:r>
          </w:p>
        </w:tc>
        <w:tc>
          <w:tcPr>
            <w:tcW w:w="2060" w:type="dxa"/>
            <w:vAlign w:val="center"/>
          </w:tcPr>
          <w:p w14:paraId="34BB5CE7" w14:textId="33C1E0E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EB118" w14:textId="6D92D32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ist1h2a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4D6C3" w14:textId="149C160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1FCA56D" w14:textId="10AFF07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911FBF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urap1</w:t>
            </w:r>
          </w:p>
        </w:tc>
        <w:tc>
          <w:tcPr>
            <w:tcW w:w="2060" w:type="dxa"/>
            <w:vAlign w:val="center"/>
          </w:tcPr>
          <w:p w14:paraId="66724BA1" w14:textId="2FDE837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50D6A" w14:textId="12E7ECC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1110065P20Ri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83E20" w14:textId="43057C6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60C0676" w14:textId="79641D0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46306E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6</w:t>
            </w:r>
          </w:p>
        </w:tc>
        <w:tc>
          <w:tcPr>
            <w:tcW w:w="2060" w:type="dxa"/>
            <w:vAlign w:val="center"/>
          </w:tcPr>
          <w:p w14:paraId="3B4FD6B9" w14:textId="066756B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AD264" w14:textId="49CC3D1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lf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7EDE" w14:textId="448188C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51D88A5" w14:textId="3744B37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660A81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yof</w:t>
            </w:r>
          </w:p>
        </w:tc>
        <w:tc>
          <w:tcPr>
            <w:tcW w:w="2060" w:type="dxa"/>
            <w:vAlign w:val="center"/>
          </w:tcPr>
          <w:p w14:paraId="2917A461" w14:textId="45773B9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3CD75" w14:textId="00ED425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Ninl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675A9" w14:textId="3869179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4DC1D9A" w14:textId="49FCB78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90FF94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ns</w:t>
            </w:r>
          </w:p>
        </w:tc>
        <w:tc>
          <w:tcPr>
            <w:tcW w:w="2060" w:type="dxa"/>
            <w:vAlign w:val="center"/>
          </w:tcPr>
          <w:p w14:paraId="1897D499" w14:textId="0A36132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05256" w14:textId="0B09F8B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Nip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9756E" w14:textId="32BA681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9330FD1" w14:textId="0EBAF06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B683E8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fsp2</w:t>
            </w:r>
          </w:p>
        </w:tc>
        <w:tc>
          <w:tcPr>
            <w:tcW w:w="2060" w:type="dxa"/>
            <w:vAlign w:val="center"/>
          </w:tcPr>
          <w:p w14:paraId="53AA11AB" w14:textId="5788BBD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81D51" w14:textId="13C3A55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emg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5BFE" w14:textId="34377C8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2D04D3F" w14:textId="6D23E34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6F291C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k3</w:t>
            </w:r>
          </w:p>
        </w:tc>
        <w:tc>
          <w:tcPr>
            <w:tcW w:w="2060" w:type="dxa"/>
            <w:vAlign w:val="center"/>
          </w:tcPr>
          <w:p w14:paraId="1CDB45A5" w14:textId="339A312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7E101" w14:textId="3E74AB4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hid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424D8" w14:textId="4FB1999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5F02239" w14:textId="29962F8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C3059C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mem240</w:t>
            </w:r>
          </w:p>
        </w:tc>
        <w:tc>
          <w:tcPr>
            <w:tcW w:w="2060" w:type="dxa"/>
            <w:vAlign w:val="center"/>
          </w:tcPr>
          <w:p w14:paraId="0A6DE703" w14:textId="3D5D1C3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82EAF" w14:textId="230B7AA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d200r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A7609" w14:textId="6B5E1F6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BF9F9D8" w14:textId="037EF3E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85DA7C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cr1</w:t>
            </w:r>
          </w:p>
        </w:tc>
        <w:tc>
          <w:tcPr>
            <w:tcW w:w="2060" w:type="dxa"/>
            <w:vAlign w:val="center"/>
          </w:tcPr>
          <w:p w14:paraId="1173A18E" w14:textId="380FF21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CED37" w14:textId="35441F5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as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2349" w14:textId="14E8962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FA416C5" w14:textId="34D96D7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FF2C60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cr6</w:t>
            </w:r>
          </w:p>
        </w:tc>
        <w:tc>
          <w:tcPr>
            <w:tcW w:w="2060" w:type="dxa"/>
            <w:vAlign w:val="center"/>
          </w:tcPr>
          <w:p w14:paraId="339780BE" w14:textId="56C68E0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79BC9" w14:textId="1C09809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bca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5E5B" w14:textId="39D626A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81602D1" w14:textId="04128BE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50A52C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Vcan</w:t>
            </w:r>
          </w:p>
        </w:tc>
        <w:tc>
          <w:tcPr>
            <w:tcW w:w="2060" w:type="dxa"/>
            <w:vAlign w:val="center"/>
          </w:tcPr>
          <w:p w14:paraId="7554CB06" w14:textId="1A44900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8A85E" w14:textId="5632C8F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eb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AAEE" w14:textId="679664A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0BDD1D6" w14:textId="13E3450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F76EF0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25a53</w:t>
            </w:r>
          </w:p>
        </w:tc>
        <w:tc>
          <w:tcPr>
            <w:tcW w:w="2060" w:type="dxa"/>
            <w:vAlign w:val="center"/>
          </w:tcPr>
          <w:p w14:paraId="2EB5A73A" w14:textId="1F65988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9A83F" w14:textId="50FDABD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Btnl1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BEBD9" w14:textId="0FA0688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083B1A6" w14:textId="5FF3903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D27F23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l12a</w:t>
            </w:r>
          </w:p>
        </w:tc>
        <w:tc>
          <w:tcPr>
            <w:tcW w:w="2060" w:type="dxa"/>
            <w:vAlign w:val="center"/>
          </w:tcPr>
          <w:p w14:paraId="060561D9" w14:textId="1799461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96DAE" w14:textId="09DD334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p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F6FA9" w14:textId="17D6172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E316DBE" w14:textId="059B614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742F15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sf1r</w:t>
            </w:r>
          </w:p>
        </w:tc>
        <w:tc>
          <w:tcPr>
            <w:tcW w:w="2060" w:type="dxa"/>
            <w:vAlign w:val="center"/>
          </w:tcPr>
          <w:p w14:paraId="41395A0E" w14:textId="6E21B78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3FA27" w14:textId="17876BA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am83c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024E2" w14:textId="0B42D11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7D11C79" w14:textId="7BC3B32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94C1BB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lx</w:t>
            </w:r>
          </w:p>
        </w:tc>
        <w:tc>
          <w:tcPr>
            <w:tcW w:w="2060" w:type="dxa"/>
            <w:vAlign w:val="center"/>
          </w:tcPr>
          <w:p w14:paraId="5A20D3FC" w14:textId="1E8B204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335C3" w14:textId="50409F0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Fam83d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C3908" w14:textId="1D5B3ED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01D8443" w14:textId="58E4B05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C3DF64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lec4n</w:t>
            </w:r>
          </w:p>
        </w:tc>
        <w:tc>
          <w:tcPr>
            <w:tcW w:w="2060" w:type="dxa"/>
            <w:vAlign w:val="center"/>
          </w:tcPr>
          <w:p w14:paraId="6F13DC35" w14:textId="5A61C9B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B568B" w14:textId="3871569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1300017J02Ri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EAC10" w14:textId="508754E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B972C81" w14:textId="5D2BB83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767FE6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Cd55</w:t>
            </w:r>
          </w:p>
        </w:tc>
        <w:tc>
          <w:tcPr>
            <w:tcW w:w="2060" w:type="dxa"/>
            <w:vAlign w:val="center"/>
          </w:tcPr>
          <w:p w14:paraId="10DA0ACF" w14:textId="7484325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55F54" w14:textId="67F3D90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enpm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8D49" w14:textId="72D16A6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25095CC" w14:textId="3AA7270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193131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8b1</w:t>
            </w:r>
          </w:p>
        </w:tc>
        <w:tc>
          <w:tcPr>
            <w:tcW w:w="2060" w:type="dxa"/>
            <w:vAlign w:val="center"/>
          </w:tcPr>
          <w:p w14:paraId="23CC7AED" w14:textId="0E8D258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0A4DB" w14:textId="17DD673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enpk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0F49C" w14:textId="66ECB422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4ADF013E" w14:textId="0904DFF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88FACA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hl6</w:t>
            </w:r>
          </w:p>
        </w:tc>
        <w:tc>
          <w:tcPr>
            <w:tcW w:w="2060" w:type="dxa"/>
            <w:vAlign w:val="center"/>
          </w:tcPr>
          <w:p w14:paraId="3BB67AD7" w14:textId="57E57CB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473E5" w14:textId="76948B7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p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FB6CF" w14:textId="21C762C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6A7A5A1D" w14:textId="44E4D4A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83F966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tgs2</w:t>
            </w:r>
          </w:p>
        </w:tc>
        <w:tc>
          <w:tcPr>
            <w:tcW w:w="2060" w:type="dxa"/>
            <w:vAlign w:val="center"/>
          </w:tcPr>
          <w:p w14:paraId="4D2E7869" w14:textId="19EF508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4F801" w14:textId="62936FA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sn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EE004" w14:textId="792551B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16E67366" w14:textId="4AA4A8A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2E0032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dzd4</w:t>
            </w:r>
          </w:p>
        </w:tc>
        <w:tc>
          <w:tcPr>
            <w:tcW w:w="2060" w:type="dxa"/>
            <w:vAlign w:val="center"/>
          </w:tcPr>
          <w:p w14:paraId="241A1EF6" w14:textId="0CF20EA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26B53" w14:textId="0ACE36D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amd1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1F82" w14:textId="27BDE3F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59F54B0" w14:textId="22B075F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1E5BD6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ax5</w:t>
            </w:r>
          </w:p>
        </w:tc>
        <w:tc>
          <w:tcPr>
            <w:tcW w:w="2060" w:type="dxa"/>
            <w:vAlign w:val="center"/>
          </w:tcPr>
          <w:p w14:paraId="5C01F972" w14:textId="3D29304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230ED" w14:textId="192282D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dr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AB0B0" w14:textId="3ADFD4B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B129CA0" w14:textId="3D494AF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C808F9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9a7</w:t>
            </w:r>
          </w:p>
        </w:tc>
        <w:tc>
          <w:tcPr>
            <w:tcW w:w="2060" w:type="dxa"/>
            <w:vAlign w:val="center"/>
          </w:tcPr>
          <w:p w14:paraId="646C6E42" w14:textId="702DE72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18DAF" w14:textId="52CB82F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Rec8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EFAC" w14:textId="37EF999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8586BA9" w14:textId="5A7082A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40FAC7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29a4</w:t>
            </w:r>
          </w:p>
        </w:tc>
        <w:tc>
          <w:tcPr>
            <w:tcW w:w="2060" w:type="dxa"/>
            <w:vAlign w:val="center"/>
          </w:tcPr>
          <w:p w14:paraId="50446C01" w14:textId="2C0AFCA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0BD3F" w14:textId="2ECED81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Tpmt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24E50" w14:textId="7DE30E8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86135C1" w14:textId="55932BA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326F3B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os</w:t>
            </w:r>
          </w:p>
        </w:tc>
        <w:tc>
          <w:tcPr>
            <w:tcW w:w="2060" w:type="dxa"/>
            <w:vAlign w:val="center"/>
          </w:tcPr>
          <w:p w14:paraId="7A3CA8D1" w14:textId="3C8B287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51D8C" w14:textId="6BF03C0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Steap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D8DCB" w14:textId="0AB1AD30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678E69F" w14:textId="5F35511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45831B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rpk3</w:t>
            </w:r>
          </w:p>
        </w:tc>
        <w:tc>
          <w:tcPr>
            <w:tcW w:w="2060" w:type="dxa"/>
            <w:vAlign w:val="center"/>
          </w:tcPr>
          <w:p w14:paraId="292A6849" w14:textId="419C7E5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75EB" w14:textId="042561E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Mfsd2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540AB" w14:textId="5D4DB106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433B5ED" w14:textId="7C3E9B0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73415C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o2b1</w:t>
            </w:r>
          </w:p>
        </w:tc>
        <w:tc>
          <w:tcPr>
            <w:tcW w:w="2060" w:type="dxa"/>
            <w:vAlign w:val="center"/>
          </w:tcPr>
          <w:p w14:paraId="33CBC539" w14:textId="2BA7243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D8493" w14:textId="5AEF924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cna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B974" w14:textId="088D21E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7F267F35" w14:textId="5750584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ED7280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rp1</w:t>
            </w:r>
          </w:p>
        </w:tc>
        <w:tc>
          <w:tcPr>
            <w:tcW w:w="2060" w:type="dxa"/>
            <w:vAlign w:val="center"/>
          </w:tcPr>
          <w:p w14:paraId="35BAA732" w14:textId="4625720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B92FA" w14:textId="2B59F93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phb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68989" w14:textId="295B4668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F6E3EFA" w14:textId="52E7110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2EB141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orcs1</w:t>
            </w:r>
          </w:p>
        </w:tc>
        <w:tc>
          <w:tcPr>
            <w:tcW w:w="2060" w:type="dxa"/>
            <w:vAlign w:val="center"/>
          </w:tcPr>
          <w:p w14:paraId="0AC3C146" w14:textId="25944FC9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F95D4" w14:textId="54ACF87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Kbtbd1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2598" w14:textId="2DA8DE4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13E63A8" w14:textId="5FFFE8D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372AC0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tyh2</w:t>
            </w:r>
          </w:p>
        </w:tc>
        <w:tc>
          <w:tcPr>
            <w:tcW w:w="2060" w:type="dxa"/>
            <w:vAlign w:val="center"/>
          </w:tcPr>
          <w:p w14:paraId="5CB1E607" w14:textId="541C407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48D03" w14:textId="12DA531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cyp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4A23F" w14:textId="4264CD45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23D2DF6" w14:textId="1C214DC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181F91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eb</w:t>
            </w:r>
          </w:p>
        </w:tc>
        <w:tc>
          <w:tcPr>
            <w:tcW w:w="2060" w:type="dxa"/>
            <w:vAlign w:val="center"/>
          </w:tcPr>
          <w:p w14:paraId="3B179F1F" w14:textId="5AE28094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52A6A" w14:textId="2FD28A7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Hmb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FE72" w14:textId="3023AABB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BC65BFB" w14:textId="7B7B40D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0190AF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er2a</w:t>
            </w:r>
          </w:p>
        </w:tc>
        <w:tc>
          <w:tcPr>
            <w:tcW w:w="2060" w:type="dxa"/>
            <w:vAlign w:val="center"/>
          </w:tcPr>
          <w:p w14:paraId="01EC7D56" w14:textId="3E6B9C0F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85DA9" w14:textId="14404D9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ldh1a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5C3D" w14:textId="63599987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C250672" w14:textId="0503770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3C3732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gr1</w:t>
            </w:r>
          </w:p>
        </w:tc>
        <w:tc>
          <w:tcPr>
            <w:tcW w:w="2060" w:type="dxa"/>
            <w:vAlign w:val="center"/>
          </w:tcPr>
          <w:p w14:paraId="1B1CC523" w14:textId="414ED3A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10B28" w14:textId="6890EE8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Aldh1a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A7D2B" w14:textId="7F63C8D3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3986969F" w14:textId="54A0BFD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374F92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nfrsf13c</w:t>
            </w:r>
          </w:p>
        </w:tc>
        <w:tc>
          <w:tcPr>
            <w:tcW w:w="2060" w:type="dxa"/>
            <w:vAlign w:val="center"/>
          </w:tcPr>
          <w:p w14:paraId="1DA0B40F" w14:textId="081B60B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47A0D" w14:textId="39C38A6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Erma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CD0F5" w14:textId="321C3F5D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59359423" w14:textId="59191AC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B4D229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span17</w:t>
            </w:r>
          </w:p>
        </w:tc>
        <w:tc>
          <w:tcPr>
            <w:tcW w:w="2060" w:type="dxa"/>
            <w:vAlign w:val="center"/>
          </w:tcPr>
          <w:p w14:paraId="5F7E2705" w14:textId="1D5A80FC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A5054" w14:textId="392870D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Bmp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4FA9E" w14:textId="00B79E3E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24ED8D05" w14:textId="2CAF4D5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780D80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reml4</w:t>
            </w:r>
          </w:p>
        </w:tc>
        <w:tc>
          <w:tcPr>
            <w:tcW w:w="2060" w:type="dxa"/>
            <w:vAlign w:val="center"/>
          </w:tcPr>
          <w:p w14:paraId="2E5B7C63" w14:textId="34130CFA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983F0" w14:textId="05ABE42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Chst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63F65" w14:textId="1F3E60A1" w:rsidR="00307D34" w:rsidRPr="0014120C" w:rsidRDefault="00307D34" w:rsidP="00851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DOWN</w:t>
            </w:r>
          </w:p>
        </w:tc>
      </w:tr>
      <w:tr w:rsidR="00307D34" w:rsidRPr="0014120C" w14:paraId="032D6DF4" w14:textId="282AE22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847BD1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cnt2</w:t>
            </w:r>
          </w:p>
        </w:tc>
        <w:tc>
          <w:tcPr>
            <w:tcW w:w="2060" w:type="dxa"/>
            <w:vAlign w:val="center"/>
          </w:tcPr>
          <w:p w14:paraId="03D6E80C" w14:textId="59E5ACF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EE9B3B9" w14:textId="06BFB6D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032D18E" w14:textId="420AA7B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6C55E7D" w14:textId="089DF0D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0DFDA4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cchc24</w:t>
            </w:r>
          </w:p>
        </w:tc>
        <w:tc>
          <w:tcPr>
            <w:tcW w:w="2060" w:type="dxa"/>
            <w:vAlign w:val="center"/>
          </w:tcPr>
          <w:p w14:paraId="5BC2293D" w14:textId="5B29208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81D88BB" w14:textId="6690CAD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E2CD05B" w14:textId="2DD07D4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D245445" w14:textId="0841F6A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CC6AE9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poe</w:t>
            </w:r>
          </w:p>
        </w:tc>
        <w:tc>
          <w:tcPr>
            <w:tcW w:w="2060" w:type="dxa"/>
            <w:vAlign w:val="center"/>
          </w:tcPr>
          <w:p w14:paraId="346EDAE4" w14:textId="53D28A2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19DC71C" w14:textId="42B4FD8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59FEBA2" w14:textId="326210C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49EEA83" w14:textId="431FA1E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5C1BDE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cod1</w:t>
            </w:r>
          </w:p>
        </w:tc>
        <w:tc>
          <w:tcPr>
            <w:tcW w:w="2060" w:type="dxa"/>
            <w:vAlign w:val="center"/>
          </w:tcPr>
          <w:p w14:paraId="1D949262" w14:textId="4F09E3B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D0776FC" w14:textId="1BD0352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F941FDF" w14:textId="772AD79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D8F065A" w14:textId="609783E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F9761C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tac2</w:t>
            </w:r>
          </w:p>
        </w:tc>
        <w:tc>
          <w:tcPr>
            <w:tcW w:w="2060" w:type="dxa"/>
            <w:vAlign w:val="center"/>
          </w:tcPr>
          <w:p w14:paraId="5CEEA0E2" w14:textId="4971A12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5F75FF2" w14:textId="67C0725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FAB2EB9" w14:textId="419EB81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6CB03ED" w14:textId="552C3CD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2F39C9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nai1</w:t>
            </w:r>
          </w:p>
        </w:tc>
        <w:tc>
          <w:tcPr>
            <w:tcW w:w="2060" w:type="dxa"/>
            <w:vAlign w:val="center"/>
          </w:tcPr>
          <w:p w14:paraId="7080EB2F" w14:textId="273FF51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BD36E02" w14:textId="499EE9E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D26981D" w14:textId="010A2A2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0156B5E" w14:textId="6CA6571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562885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iita</w:t>
            </w:r>
          </w:p>
        </w:tc>
        <w:tc>
          <w:tcPr>
            <w:tcW w:w="2060" w:type="dxa"/>
            <w:vAlign w:val="center"/>
          </w:tcPr>
          <w:p w14:paraId="3E29EC0C" w14:textId="5BAA355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8347C49" w14:textId="1CCB4BD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468F7C9" w14:textId="7DFF9FB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47A28CF" w14:textId="09F6A46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C4AEF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n1</w:t>
            </w:r>
          </w:p>
        </w:tc>
        <w:tc>
          <w:tcPr>
            <w:tcW w:w="2060" w:type="dxa"/>
            <w:vAlign w:val="center"/>
          </w:tcPr>
          <w:p w14:paraId="70F1FE8D" w14:textId="2BCE31F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DA20E6E" w14:textId="695159E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60EAB3C" w14:textId="529EF3E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403506D" w14:textId="0BCBFB2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D7C48D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aao</w:t>
            </w:r>
          </w:p>
        </w:tc>
        <w:tc>
          <w:tcPr>
            <w:tcW w:w="2060" w:type="dxa"/>
            <w:vAlign w:val="center"/>
          </w:tcPr>
          <w:p w14:paraId="5F6E383D" w14:textId="205F89E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E1D99F0" w14:textId="0EBF640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B6E1521" w14:textId="36FF511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E39ACF4" w14:textId="392D5B4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E3123D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fxn5</w:t>
            </w:r>
          </w:p>
        </w:tc>
        <w:tc>
          <w:tcPr>
            <w:tcW w:w="2060" w:type="dxa"/>
            <w:vAlign w:val="center"/>
          </w:tcPr>
          <w:p w14:paraId="4BB12363" w14:textId="0C3A2D1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57CD8C4" w14:textId="22705D1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C1430F4" w14:textId="7BD5A77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24FAE2C" w14:textId="4DA6B8E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5ACD40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lnk</w:t>
            </w:r>
          </w:p>
        </w:tc>
        <w:tc>
          <w:tcPr>
            <w:tcW w:w="2060" w:type="dxa"/>
            <w:vAlign w:val="center"/>
          </w:tcPr>
          <w:p w14:paraId="60E0ACDC" w14:textId="2EE0EB2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D6A91E4" w14:textId="65A75E7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010AC4C" w14:textId="4E86FD4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6A9C220" w14:textId="6AAE976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5D9915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am43a</w:t>
            </w:r>
          </w:p>
        </w:tc>
        <w:tc>
          <w:tcPr>
            <w:tcW w:w="2060" w:type="dxa"/>
            <w:vAlign w:val="center"/>
          </w:tcPr>
          <w:p w14:paraId="1076671F" w14:textId="5BB9B6E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3BDCD2A" w14:textId="265470C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6F43D2A" w14:textId="2BAEDC9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B77D631" w14:textId="22DB44C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989185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6a19</w:t>
            </w:r>
          </w:p>
        </w:tc>
        <w:tc>
          <w:tcPr>
            <w:tcW w:w="2060" w:type="dxa"/>
            <w:vAlign w:val="center"/>
          </w:tcPr>
          <w:p w14:paraId="3282671A" w14:textId="7EAADA6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C607111" w14:textId="295EBCE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0EB76CA" w14:textId="6E5254B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035ED89" w14:textId="7439090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F60D0C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6a12</w:t>
            </w:r>
          </w:p>
        </w:tc>
        <w:tc>
          <w:tcPr>
            <w:tcW w:w="2060" w:type="dxa"/>
            <w:vAlign w:val="center"/>
          </w:tcPr>
          <w:p w14:paraId="329933D7" w14:textId="7B890EA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EB0A302" w14:textId="4FBA213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B1D70F2" w14:textId="6789D1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3A4F643" w14:textId="4382CE5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FE65DB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tla</w:t>
            </w:r>
          </w:p>
        </w:tc>
        <w:tc>
          <w:tcPr>
            <w:tcW w:w="2060" w:type="dxa"/>
            <w:vAlign w:val="center"/>
          </w:tcPr>
          <w:p w14:paraId="0CF22E7F" w14:textId="5405403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3FE2E1B" w14:textId="3A66986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C3335C1" w14:textId="2D35B75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AFA9261" w14:textId="23A1E58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A88538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lc43a2</w:t>
            </w:r>
          </w:p>
        </w:tc>
        <w:tc>
          <w:tcPr>
            <w:tcW w:w="2060" w:type="dxa"/>
            <w:vAlign w:val="center"/>
          </w:tcPr>
          <w:p w14:paraId="720B16E8" w14:textId="687C71F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1C2FEF6" w14:textId="41EE67A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4EF89FF" w14:textId="00C7812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FA2E548" w14:textId="448DAB3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9CE6FC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cl6</w:t>
            </w:r>
          </w:p>
        </w:tc>
        <w:tc>
          <w:tcPr>
            <w:tcW w:w="2060" w:type="dxa"/>
            <w:vAlign w:val="center"/>
          </w:tcPr>
          <w:p w14:paraId="325970B3" w14:textId="092BF1B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B295B2C" w14:textId="2E7AA6B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9EE43F0" w14:textId="00B1F13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AA4444B" w14:textId="14B0F15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742D9A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dm4</w:t>
            </w:r>
          </w:p>
        </w:tc>
        <w:tc>
          <w:tcPr>
            <w:tcW w:w="2060" w:type="dxa"/>
            <w:vAlign w:val="center"/>
          </w:tcPr>
          <w:p w14:paraId="7B1FACCB" w14:textId="75E5823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1BBB215" w14:textId="2C4556C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327049F" w14:textId="457F61C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F8B0926" w14:textId="6AE9312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ADCB14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lrp3</w:t>
            </w:r>
          </w:p>
        </w:tc>
        <w:tc>
          <w:tcPr>
            <w:tcW w:w="2060" w:type="dxa"/>
            <w:vAlign w:val="center"/>
          </w:tcPr>
          <w:p w14:paraId="4BEA1B83" w14:textId="00C0D49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6F9B2AC" w14:textId="0934DC0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F10C7B8" w14:textId="42D63D3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7C25D18" w14:textId="11CAAA3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3EAF4E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peg1</w:t>
            </w:r>
          </w:p>
        </w:tc>
        <w:tc>
          <w:tcPr>
            <w:tcW w:w="2060" w:type="dxa"/>
            <w:vAlign w:val="center"/>
          </w:tcPr>
          <w:p w14:paraId="5E4ECB1B" w14:textId="00A96F1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16145F7" w14:textId="6F2E4D0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6F01D87" w14:textId="2FF6F0C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B5142DB" w14:textId="64A983F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67A426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rgpre</w:t>
            </w:r>
          </w:p>
        </w:tc>
        <w:tc>
          <w:tcPr>
            <w:tcW w:w="2060" w:type="dxa"/>
            <w:vAlign w:val="center"/>
          </w:tcPr>
          <w:p w14:paraId="205676B8" w14:textId="7F16A57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55DD1C4" w14:textId="0FD2AD7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6382585" w14:textId="2F80941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C159FD8" w14:textId="43043F2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77E873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ntpd3</w:t>
            </w:r>
          </w:p>
        </w:tc>
        <w:tc>
          <w:tcPr>
            <w:tcW w:w="2060" w:type="dxa"/>
            <w:vAlign w:val="center"/>
          </w:tcPr>
          <w:p w14:paraId="37EB1AC5" w14:textId="22D66D6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719226F" w14:textId="3015304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4F77ADC" w14:textId="72BDB88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6CDE4E1" w14:textId="75310C8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4A2060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hka1</w:t>
            </w:r>
          </w:p>
        </w:tc>
        <w:tc>
          <w:tcPr>
            <w:tcW w:w="2060" w:type="dxa"/>
            <w:vAlign w:val="center"/>
          </w:tcPr>
          <w:p w14:paraId="223F21A5" w14:textId="172EF4B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5C746C2" w14:textId="516EC9C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5BAA99A" w14:textId="735CF72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76AA923" w14:textId="15095DE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3D2574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Cd40</w:t>
            </w:r>
          </w:p>
        </w:tc>
        <w:tc>
          <w:tcPr>
            <w:tcW w:w="2060" w:type="dxa"/>
            <w:vAlign w:val="center"/>
          </w:tcPr>
          <w:p w14:paraId="29409DF3" w14:textId="7F6FA99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018D9CB" w14:textId="6AFA8EA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36327A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BB3E0A2" w14:textId="2DF4096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1E7910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cosl</w:t>
            </w:r>
          </w:p>
        </w:tc>
        <w:tc>
          <w:tcPr>
            <w:tcW w:w="2060" w:type="dxa"/>
            <w:vAlign w:val="center"/>
          </w:tcPr>
          <w:p w14:paraId="06B34993" w14:textId="79CAB34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96077B2" w14:textId="2EF84D1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618A96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7552B19" w14:textId="7B28969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EBD82F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nn</w:t>
            </w:r>
          </w:p>
        </w:tc>
        <w:tc>
          <w:tcPr>
            <w:tcW w:w="2060" w:type="dxa"/>
            <w:vAlign w:val="center"/>
          </w:tcPr>
          <w:p w14:paraId="35002D30" w14:textId="704D143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7849AAC" w14:textId="271A3F6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F26BA9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BB06993" w14:textId="6BD1C7B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96325D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Aa</w:t>
            </w:r>
          </w:p>
        </w:tc>
        <w:tc>
          <w:tcPr>
            <w:tcW w:w="2060" w:type="dxa"/>
            <w:vAlign w:val="center"/>
          </w:tcPr>
          <w:p w14:paraId="3A4161C7" w14:textId="580C94C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12FCB31" w14:textId="62D2563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9E7978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57A3258" w14:textId="74AD5DE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9CF018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srnp1</w:t>
            </w:r>
          </w:p>
        </w:tc>
        <w:tc>
          <w:tcPr>
            <w:tcW w:w="2060" w:type="dxa"/>
            <w:vAlign w:val="center"/>
          </w:tcPr>
          <w:p w14:paraId="311AC2DE" w14:textId="75B5B08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0BE6BF2" w14:textId="7950F02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9F744E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16B0E09" w14:textId="5E1BF6F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BEA2A7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hemis2</w:t>
            </w:r>
          </w:p>
        </w:tc>
        <w:tc>
          <w:tcPr>
            <w:tcW w:w="2060" w:type="dxa"/>
            <w:vAlign w:val="center"/>
          </w:tcPr>
          <w:p w14:paraId="5FEFCC53" w14:textId="5641F10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EE2B994" w14:textId="6AB2944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1DE246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593CD4C" w14:textId="7227E9A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306591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r4a1</w:t>
            </w:r>
          </w:p>
        </w:tc>
        <w:tc>
          <w:tcPr>
            <w:tcW w:w="2060" w:type="dxa"/>
            <w:vAlign w:val="center"/>
          </w:tcPr>
          <w:p w14:paraId="452152B0" w14:textId="0312DEC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50C8623" w14:textId="0D7E662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03C4C5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EFD4456" w14:textId="244A86B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237BA9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Wipf1</w:t>
            </w:r>
          </w:p>
        </w:tc>
        <w:tc>
          <w:tcPr>
            <w:tcW w:w="2060" w:type="dxa"/>
            <w:vAlign w:val="center"/>
          </w:tcPr>
          <w:p w14:paraId="584649F7" w14:textId="05F8BF3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B39BE9C" w14:textId="2A6DFB1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A2003A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1FEBEDF" w14:textId="1938599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533743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l1r2</w:t>
            </w:r>
          </w:p>
        </w:tc>
        <w:tc>
          <w:tcPr>
            <w:tcW w:w="2060" w:type="dxa"/>
            <w:vAlign w:val="center"/>
          </w:tcPr>
          <w:p w14:paraId="0FB76EF8" w14:textId="32CBD1A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B4DF597" w14:textId="1B9073C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1D0988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B5B0187" w14:textId="5A77EA6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4ED36C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uak2</w:t>
            </w:r>
          </w:p>
        </w:tc>
        <w:tc>
          <w:tcPr>
            <w:tcW w:w="2060" w:type="dxa"/>
            <w:vAlign w:val="center"/>
          </w:tcPr>
          <w:p w14:paraId="39E74717" w14:textId="503616F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3CA3DF9" w14:textId="0B28DE5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56935B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719CB41" w14:textId="703E3FF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D56697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if3j1</w:t>
            </w:r>
          </w:p>
        </w:tc>
        <w:tc>
          <w:tcPr>
            <w:tcW w:w="2060" w:type="dxa"/>
            <w:vAlign w:val="center"/>
          </w:tcPr>
          <w:p w14:paraId="07868AA7" w14:textId="461C24F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AD0773C" w14:textId="789F04C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F29A19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5BEAE1F" w14:textId="1B288E7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3977DB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5</w:t>
            </w:r>
          </w:p>
        </w:tc>
        <w:tc>
          <w:tcPr>
            <w:tcW w:w="2060" w:type="dxa"/>
            <w:vAlign w:val="center"/>
          </w:tcPr>
          <w:p w14:paraId="4648ADB2" w14:textId="40C2D31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32153F0" w14:textId="4F81EC0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DEF6EE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3C32001" w14:textId="657EB32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F2AB08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sd3</w:t>
            </w:r>
          </w:p>
        </w:tc>
        <w:tc>
          <w:tcPr>
            <w:tcW w:w="2060" w:type="dxa"/>
            <w:vAlign w:val="center"/>
          </w:tcPr>
          <w:p w14:paraId="4164DB4F" w14:textId="0D28545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7FBCDCE" w14:textId="6D3C67B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8AB457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2BDF8BE" w14:textId="6D94DAD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FAFB4F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Unc93b1</w:t>
            </w:r>
          </w:p>
        </w:tc>
        <w:tc>
          <w:tcPr>
            <w:tcW w:w="2060" w:type="dxa"/>
            <w:vAlign w:val="center"/>
          </w:tcPr>
          <w:p w14:paraId="5115576C" w14:textId="5F38A90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B30C8DE" w14:textId="553E462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29B760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632C4C8" w14:textId="210C500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CFC4D6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hbs1</w:t>
            </w:r>
          </w:p>
        </w:tc>
        <w:tc>
          <w:tcPr>
            <w:tcW w:w="2060" w:type="dxa"/>
            <w:vAlign w:val="center"/>
          </w:tcPr>
          <w:p w14:paraId="1B01DB24" w14:textId="1BB880E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10B6E7F" w14:textId="3AC7B89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067C43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A97DA3B" w14:textId="57DF330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4B40E5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ra18</w:t>
            </w:r>
          </w:p>
        </w:tc>
        <w:tc>
          <w:tcPr>
            <w:tcW w:w="2060" w:type="dxa"/>
            <w:vAlign w:val="center"/>
          </w:tcPr>
          <w:p w14:paraId="1B991F88" w14:textId="1036DDB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6F1B142" w14:textId="3140BCD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8B513C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BBE795F" w14:textId="45C434F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E9BD81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ubcnl</w:t>
            </w:r>
          </w:p>
        </w:tc>
        <w:tc>
          <w:tcPr>
            <w:tcW w:w="2060" w:type="dxa"/>
            <w:vAlign w:val="center"/>
          </w:tcPr>
          <w:p w14:paraId="3A0A6AF6" w14:textId="23E4724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404F013" w14:textId="5C5B6A5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330139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80EADC1" w14:textId="366C3C0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5430B2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180</w:t>
            </w:r>
          </w:p>
        </w:tc>
        <w:tc>
          <w:tcPr>
            <w:tcW w:w="2060" w:type="dxa"/>
            <w:vAlign w:val="center"/>
          </w:tcPr>
          <w:p w14:paraId="333994E5" w14:textId="0DFFC0A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F905942" w14:textId="3CB6286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146DC6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AA3D3C0" w14:textId="46819CA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62CAAD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ers6</w:t>
            </w:r>
          </w:p>
        </w:tc>
        <w:tc>
          <w:tcPr>
            <w:tcW w:w="2060" w:type="dxa"/>
            <w:vAlign w:val="center"/>
          </w:tcPr>
          <w:p w14:paraId="22569438" w14:textId="278E20A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3EC4913" w14:textId="4311F0F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5629E3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0BCC69C" w14:textId="635D442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9FF431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ubb1</w:t>
            </w:r>
          </w:p>
        </w:tc>
        <w:tc>
          <w:tcPr>
            <w:tcW w:w="2060" w:type="dxa"/>
            <w:vAlign w:val="center"/>
          </w:tcPr>
          <w:p w14:paraId="619D4C07" w14:textId="1288898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D43D8C7" w14:textId="6E80E34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C0C7CC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EC1DB06" w14:textId="561C051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51C039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med6</w:t>
            </w:r>
          </w:p>
        </w:tc>
        <w:tc>
          <w:tcPr>
            <w:tcW w:w="2060" w:type="dxa"/>
            <w:vAlign w:val="center"/>
          </w:tcPr>
          <w:p w14:paraId="7A58AAB7" w14:textId="1B10E37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A410238" w14:textId="6A7A8BF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BFBDD3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D62EA33" w14:textId="5862074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DFC26A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stdc5</w:t>
            </w:r>
          </w:p>
        </w:tc>
        <w:tc>
          <w:tcPr>
            <w:tcW w:w="2060" w:type="dxa"/>
            <w:vAlign w:val="center"/>
          </w:tcPr>
          <w:p w14:paraId="555C718B" w14:textId="71F3743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1E5DBDB" w14:textId="369A37D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3BE248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548D169" w14:textId="708B506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6BF55B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mf</w:t>
            </w:r>
          </w:p>
        </w:tc>
        <w:tc>
          <w:tcPr>
            <w:tcW w:w="2060" w:type="dxa"/>
            <w:vAlign w:val="center"/>
          </w:tcPr>
          <w:p w14:paraId="0A8A7FA6" w14:textId="23BE6B5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C64915E" w14:textId="567CBDC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B98CD6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50FEA11" w14:textId="200C824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59660E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lec7a</w:t>
            </w:r>
          </w:p>
        </w:tc>
        <w:tc>
          <w:tcPr>
            <w:tcW w:w="2060" w:type="dxa"/>
            <w:vAlign w:val="center"/>
          </w:tcPr>
          <w:p w14:paraId="55B06AF8" w14:textId="5B28270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AA3DCA9" w14:textId="7E4FC7C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AEE5E1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1841E44" w14:textId="459C8E1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E933C7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span15</w:t>
            </w:r>
          </w:p>
        </w:tc>
        <w:tc>
          <w:tcPr>
            <w:tcW w:w="2060" w:type="dxa"/>
            <w:vAlign w:val="center"/>
          </w:tcPr>
          <w:p w14:paraId="080E0B69" w14:textId="3FE5A49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D95C35C" w14:textId="6C049D2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20309B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76B5DE0" w14:textId="6998FF7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489D98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Vpreb3</w:t>
            </w:r>
          </w:p>
        </w:tc>
        <w:tc>
          <w:tcPr>
            <w:tcW w:w="2060" w:type="dxa"/>
            <w:vAlign w:val="center"/>
          </w:tcPr>
          <w:p w14:paraId="114CB021" w14:textId="67E7E50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351CDAD" w14:textId="1DD862A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D8D120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2D85811" w14:textId="17F89CC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CFD0C9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dora3</w:t>
            </w:r>
          </w:p>
        </w:tc>
        <w:tc>
          <w:tcPr>
            <w:tcW w:w="2060" w:type="dxa"/>
            <w:vAlign w:val="center"/>
          </w:tcPr>
          <w:p w14:paraId="132E7C44" w14:textId="464A5C3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2B749AD" w14:textId="460D9C3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7A39E7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48D7D6A" w14:textId="1B04089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B756E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nfaip3</w:t>
            </w:r>
          </w:p>
        </w:tc>
        <w:tc>
          <w:tcPr>
            <w:tcW w:w="2060" w:type="dxa"/>
            <w:vAlign w:val="center"/>
          </w:tcPr>
          <w:p w14:paraId="3F1F512C" w14:textId="2DC1856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2A81988" w14:textId="7961FC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4CA40E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F2F6E6B" w14:textId="5E28B2A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311066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ou2f2</w:t>
            </w:r>
          </w:p>
        </w:tc>
        <w:tc>
          <w:tcPr>
            <w:tcW w:w="2060" w:type="dxa"/>
            <w:vAlign w:val="center"/>
          </w:tcPr>
          <w:p w14:paraId="738DFD7E" w14:textId="7428645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EAB77EA" w14:textId="2F79ED3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A5AE7F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CEE1A98" w14:textId="6C80EDA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9ABBFE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afb</w:t>
            </w:r>
          </w:p>
        </w:tc>
        <w:tc>
          <w:tcPr>
            <w:tcW w:w="2060" w:type="dxa"/>
            <w:vAlign w:val="center"/>
          </w:tcPr>
          <w:p w14:paraId="7EC894B9" w14:textId="4C9E2AD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1BD8EAC" w14:textId="2942B28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929149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A2FD3E9" w14:textId="28082CF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57F280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mo</w:t>
            </w:r>
          </w:p>
        </w:tc>
        <w:tc>
          <w:tcPr>
            <w:tcW w:w="2060" w:type="dxa"/>
            <w:vAlign w:val="center"/>
          </w:tcPr>
          <w:p w14:paraId="1234CA46" w14:textId="6ADEF7E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ABEC418" w14:textId="6FFE84A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CB2C5F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D610BAC" w14:textId="51618FB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7E1680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rc1</w:t>
            </w:r>
          </w:p>
        </w:tc>
        <w:tc>
          <w:tcPr>
            <w:tcW w:w="2060" w:type="dxa"/>
            <w:vAlign w:val="center"/>
          </w:tcPr>
          <w:p w14:paraId="6197FA30" w14:textId="06D8A1A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70D04E2" w14:textId="0E40A8C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6D22F8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90ACBB3" w14:textId="6876FB2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F09764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cf7l2</w:t>
            </w:r>
          </w:p>
        </w:tc>
        <w:tc>
          <w:tcPr>
            <w:tcW w:w="2060" w:type="dxa"/>
            <w:vAlign w:val="center"/>
          </w:tcPr>
          <w:p w14:paraId="4878D557" w14:textId="3FBD28C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C5CE444" w14:textId="1E65F51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78EEE1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BE3811A" w14:textId="01502AF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E353FF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ce</w:t>
            </w:r>
          </w:p>
        </w:tc>
        <w:tc>
          <w:tcPr>
            <w:tcW w:w="2060" w:type="dxa"/>
            <w:vAlign w:val="center"/>
          </w:tcPr>
          <w:p w14:paraId="515AA677" w14:textId="56D32AB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19E7EED" w14:textId="5E9D3DD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B8E0ED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CC83030" w14:textId="13DB38C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1DCC04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vi2b</w:t>
            </w:r>
          </w:p>
        </w:tc>
        <w:tc>
          <w:tcPr>
            <w:tcW w:w="2060" w:type="dxa"/>
            <w:vAlign w:val="center"/>
          </w:tcPr>
          <w:p w14:paraId="2C730FFC" w14:textId="7E1AC46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BC6BEEA" w14:textId="1DB10E0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C1DE90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31D1C3E" w14:textId="0280CCD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6ED929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er5</w:t>
            </w:r>
          </w:p>
        </w:tc>
        <w:tc>
          <w:tcPr>
            <w:tcW w:w="2060" w:type="dxa"/>
            <w:vAlign w:val="center"/>
          </w:tcPr>
          <w:p w14:paraId="078D0AC8" w14:textId="63EDDBB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506F68B" w14:textId="5539054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23F292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25A8B0B" w14:textId="6C1A76D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ED1669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yo1e</w:t>
            </w:r>
          </w:p>
        </w:tc>
        <w:tc>
          <w:tcPr>
            <w:tcW w:w="2060" w:type="dxa"/>
            <w:vAlign w:val="center"/>
          </w:tcPr>
          <w:p w14:paraId="52928786" w14:textId="3713DB9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561BADF" w14:textId="48E349C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E4EE7E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33F6195" w14:textId="44229CA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695288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pib</w:t>
            </w:r>
          </w:p>
        </w:tc>
        <w:tc>
          <w:tcPr>
            <w:tcW w:w="2060" w:type="dxa"/>
            <w:vAlign w:val="center"/>
          </w:tcPr>
          <w:p w14:paraId="16642682" w14:textId="0FDB37D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09F89AB" w14:textId="5A6601E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EE0541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894008F" w14:textId="7F06AA4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18F7BF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pic</w:t>
            </w:r>
          </w:p>
        </w:tc>
        <w:tc>
          <w:tcPr>
            <w:tcW w:w="2060" w:type="dxa"/>
            <w:vAlign w:val="center"/>
          </w:tcPr>
          <w:p w14:paraId="1B1D19E9" w14:textId="67F94D9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8D168D3" w14:textId="1B25FB0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DBF615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D2C0440" w14:textId="7206816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0E6468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arch1</w:t>
            </w:r>
          </w:p>
        </w:tc>
        <w:tc>
          <w:tcPr>
            <w:tcW w:w="2060" w:type="dxa"/>
            <w:vAlign w:val="center"/>
          </w:tcPr>
          <w:p w14:paraId="7B24E6A7" w14:textId="6221FBE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4B9B762" w14:textId="4677C09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E9F1FB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E2F1F19" w14:textId="39916EE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CAC045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yn</w:t>
            </w:r>
          </w:p>
        </w:tc>
        <w:tc>
          <w:tcPr>
            <w:tcW w:w="2060" w:type="dxa"/>
            <w:vAlign w:val="center"/>
          </w:tcPr>
          <w:p w14:paraId="22A957C8" w14:textId="4CC8F42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385EA0F" w14:textId="51B1878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B58544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5C9318C" w14:textId="26A6291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0C8E36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ac19</w:t>
            </w:r>
          </w:p>
        </w:tc>
        <w:tc>
          <w:tcPr>
            <w:tcW w:w="2060" w:type="dxa"/>
            <w:vAlign w:val="center"/>
          </w:tcPr>
          <w:p w14:paraId="75F701C0" w14:textId="544A667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949E859" w14:textId="5599524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F84515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183A560" w14:textId="22326B7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27EB21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rf5</w:t>
            </w:r>
          </w:p>
        </w:tc>
        <w:tc>
          <w:tcPr>
            <w:tcW w:w="2060" w:type="dxa"/>
            <w:vAlign w:val="center"/>
          </w:tcPr>
          <w:p w14:paraId="662EDDA0" w14:textId="0C8E80F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E83CDEE" w14:textId="200B224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350EEA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DCBD880" w14:textId="52DF2D6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26C3F7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Zbtb10</w:t>
            </w:r>
          </w:p>
        </w:tc>
        <w:tc>
          <w:tcPr>
            <w:tcW w:w="2060" w:type="dxa"/>
            <w:vAlign w:val="center"/>
          </w:tcPr>
          <w:p w14:paraId="27AD8C53" w14:textId="51F660B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0824590" w14:textId="2EF9292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6DE2BA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57C5862" w14:textId="243E797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03D94A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btb18</w:t>
            </w:r>
          </w:p>
        </w:tc>
        <w:tc>
          <w:tcPr>
            <w:tcW w:w="2060" w:type="dxa"/>
            <w:vAlign w:val="center"/>
          </w:tcPr>
          <w:p w14:paraId="6CD7D579" w14:textId="73E9364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6631052" w14:textId="47ED11F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BC6C07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9AF7007" w14:textId="62D2873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E57644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lxip</w:t>
            </w:r>
          </w:p>
        </w:tc>
        <w:tc>
          <w:tcPr>
            <w:tcW w:w="2060" w:type="dxa"/>
            <w:vAlign w:val="center"/>
          </w:tcPr>
          <w:p w14:paraId="4B3FC392" w14:textId="54D42DE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DACD9C1" w14:textId="2F25767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1996D9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4302BEF" w14:textId="360D3CC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A69B42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l5ra</w:t>
            </w:r>
          </w:p>
        </w:tc>
        <w:tc>
          <w:tcPr>
            <w:tcW w:w="2060" w:type="dxa"/>
            <w:vAlign w:val="center"/>
          </w:tcPr>
          <w:p w14:paraId="4657B4EA" w14:textId="6AF2480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BB12DFD" w14:textId="683EA54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4E2583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FD81C04" w14:textId="6A601F3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712306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bxas1</w:t>
            </w:r>
          </w:p>
        </w:tc>
        <w:tc>
          <w:tcPr>
            <w:tcW w:w="2060" w:type="dxa"/>
            <w:vAlign w:val="center"/>
          </w:tcPr>
          <w:p w14:paraId="60060182" w14:textId="6BC2A64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F9AC035" w14:textId="2DC4553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49A288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ABDE796" w14:textId="291232B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0B7803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anc</w:t>
            </w:r>
          </w:p>
        </w:tc>
        <w:tc>
          <w:tcPr>
            <w:tcW w:w="2060" w:type="dxa"/>
            <w:vAlign w:val="center"/>
          </w:tcPr>
          <w:p w14:paraId="59CDEF13" w14:textId="2571314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4FE8C0D" w14:textId="6174D2F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A31591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450EBEC" w14:textId="1234D9A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26A552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yk</w:t>
            </w:r>
          </w:p>
        </w:tc>
        <w:tc>
          <w:tcPr>
            <w:tcW w:w="2060" w:type="dxa"/>
            <w:vAlign w:val="center"/>
          </w:tcPr>
          <w:p w14:paraId="207286F3" w14:textId="027C620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DBABCBA" w14:textId="4C597F3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08E718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2890B45" w14:textId="43A6E33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F7765C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ynx1</w:t>
            </w:r>
          </w:p>
        </w:tc>
        <w:tc>
          <w:tcPr>
            <w:tcW w:w="2060" w:type="dxa"/>
            <w:vAlign w:val="center"/>
          </w:tcPr>
          <w:p w14:paraId="491406AC" w14:textId="78C8D22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E204F4D" w14:textId="64AFD89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466DF1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D3F1078" w14:textId="298A2F3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E82067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dc3</w:t>
            </w:r>
          </w:p>
        </w:tc>
        <w:tc>
          <w:tcPr>
            <w:tcW w:w="2060" w:type="dxa"/>
            <w:vAlign w:val="center"/>
          </w:tcPr>
          <w:p w14:paraId="54D7910B" w14:textId="4B33CDF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F3AF6FB" w14:textId="2050BFB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542C03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0842B01" w14:textId="5CD54A1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767B47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dc4</w:t>
            </w:r>
          </w:p>
        </w:tc>
        <w:tc>
          <w:tcPr>
            <w:tcW w:w="2060" w:type="dxa"/>
            <w:vAlign w:val="center"/>
          </w:tcPr>
          <w:p w14:paraId="083A03AF" w14:textId="1D71170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482700E" w14:textId="6CE42A5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D87FFB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9DA2787" w14:textId="656AD60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972880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amk1d</w:t>
            </w:r>
          </w:p>
        </w:tc>
        <w:tc>
          <w:tcPr>
            <w:tcW w:w="2060" w:type="dxa"/>
            <w:vAlign w:val="center"/>
          </w:tcPr>
          <w:p w14:paraId="4937D4F5" w14:textId="168D5E6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5AE7ED6" w14:textId="34AC189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EA1481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E8A28F6" w14:textId="1C56B49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12B207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tp</w:t>
            </w:r>
          </w:p>
        </w:tc>
        <w:tc>
          <w:tcPr>
            <w:tcW w:w="2060" w:type="dxa"/>
            <w:vAlign w:val="center"/>
          </w:tcPr>
          <w:p w14:paraId="3B184F6A" w14:textId="486A8C3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A9AD525" w14:textId="7DF1AA1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55B5E8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F4CC60E" w14:textId="5D4607B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5523F2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at1</w:t>
            </w:r>
          </w:p>
        </w:tc>
        <w:tc>
          <w:tcPr>
            <w:tcW w:w="2060" w:type="dxa"/>
            <w:vAlign w:val="center"/>
          </w:tcPr>
          <w:p w14:paraId="7EE49D24" w14:textId="3A92508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A23637E" w14:textId="2EAB5B9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2A27A1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38C8F6E" w14:textId="0E331F0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F56E49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ifr</w:t>
            </w:r>
          </w:p>
        </w:tc>
        <w:tc>
          <w:tcPr>
            <w:tcW w:w="2060" w:type="dxa"/>
            <w:vAlign w:val="center"/>
          </w:tcPr>
          <w:p w14:paraId="3A2C3AE2" w14:textId="1A2750F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CB7B4F2" w14:textId="236D7B9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A38F78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38B2229" w14:textId="567CB62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267649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ctn1</w:t>
            </w:r>
          </w:p>
        </w:tc>
        <w:tc>
          <w:tcPr>
            <w:tcW w:w="2060" w:type="dxa"/>
            <w:vAlign w:val="center"/>
          </w:tcPr>
          <w:p w14:paraId="0426D0FE" w14:textId="715AB18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9763414" w14:textId="4DDBCBD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965EF2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7A10AD5" w14:textId="2693BED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BAA844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osb</w:t>
            </w:r>
          </w:p>
        </w:tc>
        <w:tc>
          <w:tcPr>
            <w:tcW w:w="2060" w:type="dxa"/>
            <w:vAlign w:val="center"/>
          </w:tcPr>
          <w:p w14:paraId="21534A61" w14:textId="3F58998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5CBC28C" w14:textId="602C5F5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D0C657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4F9DD15" w14:textId="2F9D64A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82956F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2-DMa</w:t>
            </w:r>
          </w:p>
        </w:tc>
        <w:tc>
          <w:tcPr>
            <w:tcW w:w="2060" w:type="dxa"/>
            <w:vAlign w:val="center"/>
          </w:tcPr>
          <w:p w14:paraId="5EED6DC7" w14:textId="450686A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1170921" w14:textId="13592BA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42ABC5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F1803B2" w14:textId="3687805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0A32D9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Nr1h3</w:t>
            </w:r>
          </w:p>
        </w:tc>
        <w:tc>
          <w:tcPr>
            <w:tcW w:w="2060" w:type="dxa"/>
            <w:vAlign w:val="center"/>
          </w:tcPr>
          <w:p w14:paraId="76510040" w14:textId="17265D4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5F1042C" w14:textId="559954A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753485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4DEF8A7" w14:textId="210A4CE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7528C5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mym1</w:t>
            </w:r>
          </w:p>
        </w:tc>
        <w:tc>
          <w:tcPr>
            <w:tcW w:w="2060" w:type="dxa"/>
            <w:vAlign w:val="center"/>
          </w:tcPr>
          <w:p w14:paraId="7DE8FF3C" w14:textId="35D5569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CF5C183" w14:textId="1C838DF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3350EF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F1ED6E8" w14:textId="458BD36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8F5F75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hdc1c</w:t>
            </w:r>
          </w:p>
        </w:tc>
        <w:tc>
          <w:tcPr>
            <w:tcW w:w="2060" w:type="dxa"/>
            <w:vAlign w:val="center"/>
          </w:tcPr>
          <w:p w14:paraId="54D20743" w14:textId="5467CAF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119A29B" w14:textId="6E9492D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03AD13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527CAFE" w14:textId="0B78216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D273BA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kl1</w:t>
            </w:r>
          </w:p>
        </w:tc>
        <w:tc>
          <w:tcPr>
            <w:tcW w:w="2060" w:type="dxa"/>
            <w:vAlign w:val="center"/>
          </w:tcPr>
          <w:p w14:paraId="3D14DDEE" w14:textId="2CE2B6C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46AF855" w14:textId="186D885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AA6A67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3BEE03E" w14:textId="064CFD9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2A374A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Rnf170</w:t>
            </w:r>
          </w:p>
        </w:tc>
        <w:tc>
          <w:tcPr>
            <w:tcW w:w="2060" w:type="dxa"/>
            <w:vAlign w:val="center"/>
          </w:tcPr>
          <w:p w14:paraId="6E3F9BA0" w14:textId="108AE7F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42C4FCD" w14:textId="6492C94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2A98C4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700DDDD" w14:textId="4D786F3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CAD7F7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4921507P07Rik</w:t>
            </w:r>
          </w:p>
        </w:tc>
        <w:tc>
          <w:tcPr>
            <w:tcW w:w="2060" w:type="dxa"/>
            <w:vAlign w:val="center"/>
          </w:tcPr>
          <w:p w14:paraId="1DCD7B3B" w14:textId="3BF1588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B6051A8" w14:textId="1942413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0506E6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342FC1C" w14:textId="48A70BF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74C401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ap1lc3a</w:t>
            </w:r>
          </w:p>
        </w:tc>
        <w:tc>
          <w:tcPr>
            <w:tcW w:w="2060" w:type="dxa"/>
            <w:vAlign w:val="center"/>
          </w:tcPr>
          <w:p w14:paraId="0812DE3D" w14:textId="34DEFC0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32A27E6" w14:textId="6EFD578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B834B0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CBF1E64" w14:textId="06E1A01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BCE848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yp2ab1</w:t>
            </w:r>
          </w:p>
        </w:tc>
        <w:tc>
          <w:tcPr>
            <w:tcW w:w="2060" w:type="dxa"/>
            <w:vAlign w:val="center"/>
          </w:tcPr>
          <w:p w14:paraId="142B051E" w14:textId="69786EF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FD7FE2E" w14:textId="56E46CB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8C7385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CF016F1" w14:textId="2DC9655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AFD92A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nmt3a</w:t>
            </w:r>
          </w:p>
        </w:tc>
        <w:tc>
          <w:tcPr>
            <w:tcW w:w="2060" w:type="dxa"/>
            <w:vAlign w:val="center"/>
          </w:tcPr>
          <w:p w14:paraId="52C539F5" w14:textId="4C45D75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A8CD0A6" w14:textId="51700D9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2412DC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06EF01C" w14:textId="39869C4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1ACE23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1qc</w:t>
            </w:r>
          </w:p>
        </w:tc>
        <w:tc>
          <w:tcPr>
            <w:tcW w:w="2060" w:type="dxa"/>
            <w:vAlign w:val="center"/>
          </w:tcPr>
          <w:p w14:paraId="78AAE80C" w14:textId="2E62133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2735D4D" w14:textId="734D546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C25962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35FF2A5" w14:textId="48FEFC0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AFE286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cd1</w:t>
            </w:r>
          </w:p>
        </w:tc>
        <w:tc>
          <w:tcPr>
            <w:tcW w:w="2060" w:type="dxa"/>
            <w:vAlign w:val="center"/>
          </w:tcPr>
          <w:p w14:paraId="261D203B" w14:textId="0389230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2DC1558" w14:textId="4F951A4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917CE6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665AA88" w14:textId="2155CC7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2EC82D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19</w:t>
            </w:r>
          </w:p>
        </w:tc>
        <w:tc>
          <w:tcPr>
            <w:tcW w:w="2060" w:type="dxa"/>
            <w:vAlign w:val="center"/>
          </w:tcPr>
          <w:p w14:paraId="77C55BB6" w14:textId="3F12179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E2C161E" w14:textId="466A517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391A7B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332FE1C" w14:textId="35DB804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54C179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Osgin1</w:t>
            </w:r>
          </w:p>
        </w:tc>
        <w:tc>
          <w:tcPr>
            <w:tcW w:w="2060" w:type="dxa"/>
            <w:vAlign w:val="center"/>
          </w:tcPr>
          <w:p w14:paraId="14567294" w14:textId="341FD75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A9ADFBF" w14:textId="695C488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0D40BC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4A41718" w14:textId="21D422F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64B5FB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gap1</w:t>
            </w:r>
          </w:p>
        </w:tc>
        <w:tc>
          <w:tcPr>
            <w:tcW w:w="2060" w:type="dxa"/>
            <w:vAlign w:val="center"/>
          </w:tcPr>
          <w:p w14:paraId="7E3F6386" w14:textId="44951C7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B729916" w14:textId="537658F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24F140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5BE82C4" w14:textId="0EBF713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616DA3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ra8</w:t>
            </w:r>
          </w:p>
        </w:tc>
        <w:tc>
          <w:tcPr>
            <w:tcW w:w="2060" w:type="dxa"/>
            <w:vAlign w:val="center"/>
          </w:tcPr>
          <w:p w14:paraId="29EC78EB" w14:textId="2772D93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7CFE882" w14:textId="60DA188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167E2D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374E9AA" w14:textId="697615F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8AB6CA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Klra2</w:t>
            </w:r>
          </w:p>
        </w:tc>
        <w:tc>
          <w:tcPr>
            <w:tcW w:w="2060" w:type="dxa"/>
            <w:vAlign w:val="center"/>
          </w:tcPr>
          <w:p w14:paraId="245EF949" w14:textId="7C045C8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08EA62F" w14:textId="6FE7A2D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2367A7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1217195" w14:textId="2F0585E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734D6C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672</w:t>
            </w:r>
          </w:p>
        </w:tc>
        <w:tc>
          <w:tcPr>
            <w:tcW w:w="2060" w:type="dxa"/>
            <w:vAlign w:val="center"/>
          </w:tcPr>
          <w:p w14:paraId="6913F84A" w14:textId="4E5EE52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1683A50" w14:textId="6A8E1DA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1EF5BE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F175325" w14:textId="56A60E2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B0F255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rrn4cl</w:t>
            </w:r>
          </w:p>
        </w:tc>
        <w:tc>
          <w:tcPr>
            <w:tcW w:w="2060" w:type="dxa"/>
            <w:vAlign w:val="center"/>
          </w:tcPr>
          <w:p w14:paraId="49235D27" w14:textId="298942D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AD986F6" w14:textId="3E29154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B79C87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4CC97D8" w14:textId="4A0C1CA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CDD673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nx29</w:t>
            </w:r>
          </w:p>
        </w:tc>
        <w:tc>
          <w:tcPr>
            <w:tcW w:w="2060" w:type="dxa"/>
            <w:vAlign w:val="center"/>
          </w:tcPr>
          <w:p w14:paraId="225A9148" w14:textId="3C09CFE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77BCC18" w14:textId="6CB978C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DB3041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AE224A3" w14:textId="67B0914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7EA198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ek</w:t>
            </w:r>
          </w:p>
        </w:tc>
        <w:tc>
          <w:tcPr>
            <w:tcW w:w="2060" w:type="dxa"/>
            <w:vAlign w:val="center"/>
          </w:tcPr>
          <w:p w14:paraId="759ACC8E" w14:textId="5F79093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A471C17" w14:textId="078432B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BC2A0C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CB054F9" w14:textId="749F6E9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0A45DD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4b</w:t>
            </w:r>
          </w:p>
        </w:tc>
        <w:tc>
          <w:tcPr>
            <w:tcW w:w="2060" w:type="dxa"/>
            <w:vAlign w:val="center"/>
          </w:tcPr>
          <w:p w14:paraId="5CC876BD" w14:textId="41633CF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D1A1241" w14:textId="4EA64C4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361EDB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F178A60" w14:textId="7EE99078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3B8AED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mpdl3b</w:t>
            </w:r>
          </w:p>
        </w:tc>
        <w:tc>
          <w:tcPr>
            <w:tcW w:w="2060" w:type="dxa"/>
            <w:vAlign w:val="center"/>
          </w:tcPr>
          <w:p w14:paraId="778D08C4" w14:textId="17270CE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4C6E213" w14:textId="118006A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158499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0AE3482" w14:textId="130D46A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52467C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gd4</w:t>
            </w:r>
          </w:p>
        </w:tc>
        <w:tc>
          <w:tcPr>
            <w:tcW w:w="2060" w:type="dxa"/>
            <w:vAlign w:val="center"/>
          </w:tcPr>
          <w:p w14:paraId="352D75E9" w14:textId="5027AC3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00F39FC" w14:textId="789632F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F5D6CF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DC8F5B6" w14:textId="3E29D47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621125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rrk2</w:t>
            </w:r>
          </w:p>
        </w:tc>
        <w:tc>
          <w:tcPr>
            <w:tcW w:w="2060" w:type="dxa"/>
            <w:vAlign w:val="center"/>
          </w:tcPr>
          <w:p w14:paraId="2BCC0CEE" w14:textId="1D06F58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B0CE8BB" w14:textId="2C11393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5C97F0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7057452" w14:textId="7E1AEB2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1871A3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Bank1</w:t>
            </w:r>
          </w:p>
        </w:tc>
        <w:tc>
          <w:tcPr>
            <w:tcW w:w="2060" w:type="dxa"/>
            <w:vAlign w:val="center"/>
          </w:tcPr>
          <w:p w14:paraId="291D15C5" w14:textId="2F06085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722E19F" w14:textId="4E18D12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9BD5A6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CAB1623" w14:textId="204192F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74C141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xnb2</w:t>
            </w:r>
          </w:p>
        </w:tc>
        <w:tc>
          <w:tcPr>
            <w:tcW w:w="2060" w:type="dxa"/>
            <w:vAlign w:val="center"/>
          </w:tcPr>
          <w:p w14:paraId="2D257C26" w14:textId="157A082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DF89D6B" w14:textId="5BD8F46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EAF98A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B419DFB" w14:textId="0180C5E5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A7D12A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Il1b</w:t>
            </w:r>
          </w:p>
        </w:tc>
        <w:tc>
          <w:tcPr>
            <w:tcW w:w="2060" w:type="dxa"/>
            <w:vAlign w:val="center"/>
          </w:tcPr>
          <w:p w14:paraId="4FC15D30" w14:textId="0598B71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3714C43" w14:textId="1218780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43499A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7C751E7" w14:textId="30F6EBF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F56960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mim14</w:t>
            </w:r>
          </w:p>
        </w:tc>
        <w:tc>
          <w:tcPr>
            <w:tcW w:w="2060" w:type="dxa"/>
            <w:vAlign w:val="center"/>
          </w:tcPr>
          <w:p w14:paraId="3053E442" w14:textId="4EB5845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E85047E" w14:textId="4820E09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BC646C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BBEF13A" w14:textId="509726E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49DFB5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damdec1</w:t>
            </w:r>
          </w:p>
        </w:tc>
        <w:tc>
          <w:tcPr>
            <w:tcW w:w="2060" w:type="dxa"/>
            <w:vAlign w:val="center"/>
          </w:tcPr>
          <w:p w14:paraId="4C113A3D" w14:textId="24A1D46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6D37208" w14:textId="1D6879B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1BC2C2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C9A906D" w14:textId="3AF5E16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738E44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ennd3</w:t>
            </w:r>
          </w:p>
        </w:tc>
        <w:tc>
          <w:tcPr>
            <w:tcW w:w="2060" w:type="dxa"/>
            <w:vAlign w:val="center"/>
          </w:tcPr>
          <w:p w14:paraId="70697B64" w14:textId="6F5EE12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4ED8C1A" w14:textId="4BF4262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5D4159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59FDF72" w14:textId="344D030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0A3592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1qa</w:t>
            </w:r>
          </w:p>
        </w:tc>
        <w:tc>
          <w:tcPr>
            <w:tcW w:w="2060" w:type="dxa"/>
            <w:vAlign w:val="center"/>
          </w:tcPr>
          <w:p w14:paraId="7EAE47B1" w14:textId="25F0EF5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D9FE5A0" w14:textId="19AF8C8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97A97E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8ED010B" w14:textId="3F219F9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14BEDC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moc1</w:t>
            </w:r>
          </w:p>
        </w:tc>
        <w:tc>
          <w:tcPr>
            <w:tcW w:w="2060" w:type="dxa"/>
            <w:vAlign w:val="center"/>
          </w:tcPr>
          <w:p w14:paraId="6E928B33" w14:textId="271B73D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846CBFE" w14:textId="7F0143C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7F4C35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39BF2C7" w14:textId="53F7C09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74DED7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Jun</w:t>
            </w:r>
          </w:p>
        </w:tc>
        <w:tc>
          <w:tcPr>
            <w:tcW w:w="2060" w:type="dxa"/>
            <w:vAlign w:val="center"/>
          </w:tcPr>
          <w:p w14:paraId="36A925F6" w14:textId="6338BE2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ECA085E" w14:textId="06F3163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2A5549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60FB2B0" w14:textId="7BAA69C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0BDA27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Jup</w:t>
            </w:r>
          </w:p>
        </w:tc>
        <w:tc>
          <w:tcPr>
            <w:tcW w:w="2060" w:type="dxa"/>
            <w:vAlign w:val="center"/>
          </w:tcPr>
          <w:p w14:paraId="40960BA5" w14:textId="12E3A1F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2AFB78C" w14:textId="1222154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3AA254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D616BB8" w14:textId="41660BF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346C78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fi207</w:t>
            </w:r>
          </w:p>
        </w:tc>
        <w:tc>
          <w:tcPr>
            <w:tcW w:w="2060" w:type="dxa"/>
            <w:vAlign w:val="center"/>
          </w:tcPr>
          <w:p w14:paraId="3D852956" w14:textId="41C9DC6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66C4C35" w14:textId="5749992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2E5A20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E28E9FE" w14:textId="3E86A3B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D6E5E6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Ldlrad3</w:t>
            </w:r>
          </w:p>
        </w:tc>
        <w:tc>
          <w:tcPr>
            <w:tcW w:w="2060" w:type="dxa"/>
            <w:vAlign w:val="center"/>
          </w:tcPr>
          <w:p w14:paraId="7877FABD" w14:textId="7819E49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C0BE813" w14:textId="388F9C9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E4378E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07F2A9A" w14:textId="0D82031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2A574C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rkcb</w:t>
            </w:r>
          </w:p>
        </w:tc>
        <w:tc>
          <w:tcPr>
            <w:tcW w:w="2060" w:type="dxa"/>
            <w:vAlign w:val="center"/>
          </w:tcPr>
          <w:p w14:paraId="4A27EF35" w14:textId="51FEEC9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5BA43F5" w14:textId="2DDB1E5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FBD8D0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67F97DE" w14:textId="35D73EA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992241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x3cr1</w:t>
            </w:r>
          </w:p>
        </w:tc>
        <w:tc>
          <w:tcPr>
            <w:tcW w:w="2060" w:type="dxa"/>
            <w:vAlign w:val="center"/>
          </w:tcPr>
          <w:p w14:paraId="0F795A47" w14:textId="3BC70AD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289F196" w14:textId="7910AAE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D8C282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78752E4" w14:textId="24EC0CB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7F1EFB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sc22d3</w:t>
            </w:r>
          </w:p>
        </w:tc>
        <w:tc>
          <w:tcPr>
            <w:tcW w:w="2060" w:type="dxa"/>
            <w:vAlign w:val="center"/>
          </w:tcPr>
          <w:p w14:paraId="50C7849D" w14:textId="5DF887F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ADB9D74" w14:textId="3D89211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EB0D86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A1708C1" w14:textId="316B581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D83F33C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22</w:t>
            </w:r>
          </w:p>
        </w:tc>
        <w:tc>
          <w:tcPr>
            <w:tcW w:w="2060" w:type="dxa"/>
            <w:vAlign w:val="center"/>
          </w:tcPr>
          <w:p w14:paraId="11C2F26E" w14:textId="2285EE9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FE2305C" w14:textId="11374E4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E1F2E5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5E629C7" w14:textId="0D40A99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0B7CAA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fra2</w:t>
            </w:r>
          </w:p>
        </w:tc>
        <w:tc>
          <w:tcPr>
            <w:tcW w:w="2060" w:type="dxa"/>
            <w:vAlign w:val="center"/>
          </w:tcPr>
          <w:p w14:paraId="38F55222" w14:textId="071F167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1987980" w14:textId="7EDB2A5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4B73A3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8F23F06" w14:textId="0440E51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9DDB19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fp90</w:t>
            </w:r>
          </w:p>
        </w:tc>
        <w:tc>
          <w:tcPr>
            <w:tcW w:w="2060" w:type="dxa"/>
            <w:vAlign w:val="center"/>
          </w:tcPr>
          <w:p w14:paraId="1D03089E" w14:textId="4EAD6D2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D2184FF" w14:textId="365CB11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8A2458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BFD4910" w14:textId="14531F0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068B53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asz1</w:t>
            </w:r>
          </w:p>
        </w:tc>
        <w:tc>
          <w:tcPr>
            <w:tcW w:w="2060" w:type="dxa"/>
            <w:vAlign w:val="center"/>
          </w:tcPr>
          <w:p w14:paraId="5947D28C" w14:textId="6E416B8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BC4E2FF" w14:textId="186E448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3D9D2C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22373F8" w14:textId="66777BC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EE8C03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rr5</w:t>
            </w:r>
          </w:p>
        </w:tc>
        <w:tc>
          <w:tcPr>
            <w:tcW w:w="2060" w:type="dxa"/>
            <w:vAlign w:val="center"/>
          </w:tcPr>
          <w:p w14:paraId="4A997C37" w14:textId="5EC6E54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C69435F" w14:textId="3365271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0D43B3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16CEEC5" w14:textId="38F0701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524D78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ash1</w:t>
            </w:r>
          </w:p>
        </w:tc>
        <w:tc>
          <w:tcPr>
            <w:tcW w:w="2060" w:type="dxa"/>
            <w:vAlign w:val="center"/>
          </w:tcPr>
          <w:p w14:paraId="7A0EC3CE" w14:textId="0F566FF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6B19CA7" w14:textId="7D3F222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B09FF2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F818C56" w14:textId="498E1CE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B10D32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l7</w:t>
            </w:r>
          </w:p>
        </w:tc>
        <w:tc>
          <w:tcPr>
            <w:tcW w:w="2060" w:type="dxa"/>
            <w:vAlign w:val="center"/>
          </w:tcPr>
          <w:p w14:paraId="31EC1A51" w14:textId="02133AA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86C9AD1" w14:textId="237A9D2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BF7006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601408D" w14:textId="7DD7B51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7F17AD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lx2</w:t>
            </w:r>
          </w:p>
        </w:tc>
        <w:tc>
          <w:tcPr>
            <w:tcW w:w="2060" w:type="dxa"/>
            <w:vAlign w:val="center"/>
          </w:tcPr>
          <w:p w14:paraId="0F57005F" w14:textId="36BD777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C299BE0" w14:textId="49BA68E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74AA0B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15E0F19" w14:textId="6503C42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916238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oq8a</w:t>
            </w:r>
          </w:p>
        </w:tc>
        <w:tc>
          <w:tcPr>
            <w:tcW w:w="2060" w:type="dxa"/>
            <w:vAlign w:val="center"/>
          </w:tcPr>
          <w:p w14:paraId="3A73E6B2" w14:textId="1D9D4B4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28F9F78" w14:textId="17B5F49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C89C15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4568340" w14:textId="2BCA51D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075DAC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s4a1</w:t>
            </w:r>
          </w:p>
        </w:tc>
        <w:tc>
          <w:tcPr>
            <w:tcW w:w="2060" w:type="dxa"/>
            <w:vAlign w:val="center"/>
          </w:tcPr>
          <w:p w14:paraId="62EEAFE9" w14:textId="365CD57B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70415C0" w14:textId="0B65FED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BB3546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37B8E58" w14:textId="79BA4B2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5F5D86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5ar1</w:t>
            </w:r>
          </w:p>
        </w:tc>
        <w:tc>
          <w:tcPr>
            <w:tcW w:w="2060" w:type="dxa"/>
            <w:vAlign w:val="center"/>
          </w:tcPr>
          <w:p w14:paraId="085CDF86" w14:textId="2276937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A82D0B8" w14:textId="79DF58C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AE1556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603830F" w14:textId="3195582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6109A7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qsec1</w:t>
            </w:r>
          </w:p>
        </w:tc>
        <w:tc>
          <w:tcPr>
            <w:tcW w:w="2060" w:type="dxa"/>
            <w:vAlign w:val="center"/>
          </w:tcPr>
          <w:p w14:paraId="572B0457" w14:textId="3A05316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D4BD570" w14:textId="6DF7D17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963E25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2CCD43F" w14:textId="17EF7F2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FC77B2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Emid1</w:t>
            </w:r>
          </w:p>
        </w:tc>
        <w:tc>
          <w:tcPr>
            <w:tcW w:w="2060" w:type="dxa"/>
            <w:vAlign w:val="center"/>
          </w:tcPr>
          <w:p w14:paraId="79C38427" w14:textId="7443F93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5FC545DB" w14:textId="2852563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9ED903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9715D4A" w14:textId="09C2B62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76F7547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cgr4</w:t>
            </w:r>
          </w:p>
        </w:tc>
        <w:tc>
          <w:tcPr>
            <w:tcW w:w="2060" w:type="dxa"/>
            <w:vAlign w:val="center"/>
          </w:tcPr>
          <w:p w14:paraId="2A4AFDA9" w14:textId="6EBD1F9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4E90FB6" w14:textId="5CB1C12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DD18DD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7C814B7" w14:textId="3B3A5A8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D14889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mod1</w:t>
            </w:r>
          </w:p>
        </w:tc>
        <w:tc>
          <w:tcPr>
            <w:tcW w:w="2060" w:type="dxa"/>
            <w:vAlign w:val="center"/>
          </w:tcPr>
          <w:p w14:paraId="732CDCEE" w14:textId="687248C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2EB5DB0" w14:textId="19F1FAB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8AEB69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49ADF47" w14:textId="719FB3B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1CF9BD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maip1</w:t>
            </w:r>
          </w:p>
        </w:tc>
        <w:tc>
          <w:tcPr>
            <w:tcW w:w="2060" w:type="dxa"/>
            <w:vAlign w:val="center"/>
          </w:tcPr>
          <w:p w14:paraId="62539081" w14:textId="22F9348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844CCC8" w14:textId="1B24801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6BF67A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EE8B88A" w14:textId="47F82D3C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4745B8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Dok3</w:t>
            </w:r>
          </w:p>
        </w:tc>
        <w:tc>
          <w:tcPr>
            <w:tcW w:w="2060" w:type="dxa"/>
            <w:vAlign w:val="center"/>
          </w:tcPr>
          <w:p w14:paraId="158983AC" w14:textId="4D60904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0C25817" w14:textId="3ADB990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6EC402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DE93A66" w14:textId="0065B41F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0FC663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Snx30</w:t>
            </w:r>
          </w:p>
        </w:tc>
        <w:tc>
          <w:tcPr>
            <w:tcW w:w="2060" w:type="dxa"/>
            <w:vAlign w:val="center"/>
          </w:tcPr>
          <w:p w14:paraId="5B714C49" w14:textId="0C8BFC5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04E0F1B" w14:textId="578D1BD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8BBB33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E0EA44A" w14:textId="33D760C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772114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yp4f18</w:t>
            </w:r>
          </w:p>
        </w:tc>
        <w:tc>
          <w:tcPr>
            <w:tcW w:w="2060" w:type="dxa"/>
            <w:vAlign w:val="center"/>
          </w:tcPr>
          <w:p w14:paraId="222A2DCF" w14:textId="715B60F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ECF4A92" w14:textId="2488762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8A7CC8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AE15BE9" w14:textId="085EB0B7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12C1AB9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Jade2</w:t>
            </w:r>
          </w:p>
        </w:tc>
        <w:tc>
          <w:tcPr>
            <w:tcW w:w="2060" w:type="dxa"/>
            <w:vAlign w:val="center"/>
          </w:tcPr>
          <w:p w14:paraId="0289362F" w14:textId="59A34CF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967737D" w14:textId="472C1E0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3AE032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063C83C" w14:textId="35BB71C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28FC42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38</w:t>
            </w:r>
          </w:p>
        </w:tc>
        <w:tc>
          <w:tcPr>
            <w:tcW w:w="2060" w:type="dxa"/>
            <w:vAlign w:val="center"/>
          </w:tcPr>
          <w:p w14:paraId="759F6D6F" w14:textId="68CBFE1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238B2AB" w14:textId="64F066A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30939E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5B4D0374" w14:textId="440060B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0F0559A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Tsga13</w:t>
            </w:r>
          </w:p>
        </w:tc>
        <w:tc>
          <w:tcPr>
            <w:tcW w:w="2060" w:type="dxa"/>
            <w:vAlign w:val="center"/>
          </w:tcPr>
          <w:p w14:paraId="3C14F61A" w14:textId="74DF7CD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44EFA37" w14:textId="00363ED4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D8B0CB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E5D6A34" w14:textId="3A72D5B1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348A72A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Plaur</w:t>
            </w:r>
          </w:p>
        </w:tc>
        <w:tc>
          <w:tcPr>
            <w:tcW w:w="2060" w:type="dxa"/>
            <w:vAlign w:val="center"/>
          </w:tcPr>
          <w:p w14:paraId="19671E70" w14:textId="3CC51EB2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85E3FC7" w14:textId="0B3207E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27CB6A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46CFEB3" w14:textId="6577E5DB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0C0183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Il9r</w:t>
            </w:r>
          </w:p>
        </w:tc>
        <w:tc>
          <w:tcPr>
            <w:tcW w:w="2060" w:type="dxa"/>
            <w:vAlign w:val="center"/>
          </w:tcPr>
          <w:p w14:paraId="4D0DF73F" w14:textId="71375D5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0982257" w14:textId="24077486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3B9DD7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87C4DEA" w14:textId="4C7144EA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473C5E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Htr1d</w:t>
            </w:r>
          </w:p>
        </w:tc>
        <w:tc>
          <w:tcPr>
            <w:tcW w:w="2060" w:type="dxa"/>
            <w:vAlign w:val="center"/>
          </w:tcPr>
          <w:p w14:paraId="57A9B819" w14:textId="7405BCA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505AAA8" w14:textId="2BD2F91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06DB16E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C4C7047" w14:textId="7B3C9C6E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63C5F4C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Gm6377</w:t>
            </w:r>
          </w:p>
        </w:tc>
        <w:tc>
          <w:tcPr>
            <w:tcW w:w="2060" w:type="dxa"/>
            <w:vAlign w:val="center"/>
          </w:tcPr>
          <w:p w14:paraId="50B2B5F7" w14:textId="1B236D3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72F0C384" w14:textId="2508766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F4A0F23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444604AA" w14:textId="3733903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B7C228B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Misp3</w:t>
            </w:r>
          </w:p>
        </w:tc>
        <w:tc>
          <w:tcPr>
            <w:tcW w:w="2060" w:type="dxa"/>
            <w:vAlign w:val="center"/>
          </w:tcPr>
          <w:p w14:paraId="3AD6AF03" w14:textId="3922D93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4FCB31EE" w14:textId="72FBA43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502FD03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6FA851C1" w14:textId="55549A96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D2DC34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8a</w:t>
            </w:r>
          </w:p>
        </w:tc>
        <w:tc>
          <w:tcPr>
            <w:tcW w:w="2060" w:type="dxa"/>
            <w:vAlign w:val="center"/>
          </w:tcPr>
          <w:p w14:paraId="2AADC388" w14:textId="08F4BA5A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6900DD64" w14:textId="5904DD6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9BB51F2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0BD27DE8" w14:textId="1243888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7553B5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80</w:t>
            </w:r>
          </w:p>
        </w:tc>
        <w:tc>
          <w:tcPr>
            <w:tcW w:w="2060" w:type="dxa"/>
            <w:vAlign w:val="center"/>
          </w:tcPr>
          <w:p w14:paraId="2B3EE45B" w14:textId="2F9DC33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17C3BBF" w14:textId="6733047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3D8A3AA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96B5AF7" w14:textId="690B92B0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534E61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d86</w:t>
            </w:r>
          </w:p>
        </w:tc>
        <w:tc>
          <w:tcPr>
            <w:tcW w:w="2060" w:type="dxa"/>
            <w:vAlign w:val="center"/>
          </w:tcPr>
          <w:p w14:paraId="5F812985" w14:textId="525721D8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62D8227" w14:textId="26CB4775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7C075349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1DD6DCA" w14:textId="40130032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268D9D6F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lastRenderedPageBreak/>
              <w:t>Cyfip2</w:t>
            </w:r>
          </w:p>
        </w:tc>
        <w:tc>
          <w:tcPr>
            <w:tcW w:w="2060" w:type="dxa"/>
            <w:vAlign w:val="center"/>
          </w:tcPr>
          <w:p w14:paraId="455C068B" w14:textId="73BA47E3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4B46009" w14:textId="7922C13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33FB4E9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3E970EF7" w14:textId="4B01C054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6C99647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Zc3h6</w:t>
            </w:r>
          </w:p>
        </w:tc>
        <w:tc>
          <w:tcPr>
            <w:tcW w:w="2060" w:type="dxa"/>
            <w:vAlign w:val="center"/>
          </w:tcPr>
          <w:p w14:paraId="57039377" w14:textId="4C64C94C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32FB1C82" w14:textId="7673E420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1D3C4470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7CFB70DB" w14:textId="2C1A4213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4425E628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Adgre4</w:t>
            </w:r>
          </w:p>
        </w:tc>
        <w:tc>
          <w:tcPr>
            <w:tcW w:w="2060" w:type="dxa"/>
            <w:vAlign w:val="center"/>
          </w:tcPr>
          <w:p w14:paraId="247C0E1C" w14:textId="518B4FEF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0CE02D4A" w14:textId="3F3D0F2D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6658E06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1C2EF94F" w14:textId="01063BB9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5258A14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Fhl1</w:t>
            </w:r>
          </w:p>
        </w:tc>
        <w:tc>
          <w:tcPr>
            <w:tcW w:w="2060" w:type="dxa"/>
            <w:vAlign w:val="center"/>
          </w:tcPr>
          <w:p w14:paraId="2505E74D" w14:textId="2A695DF9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2A4AD9DB" w14:textId="46361D1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72DDCE1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07D34" w:rsidRPr="0014120C" w14:paraId="2FA5B6B3" w14:textId="657F982D" w:rsidTr="008512A6">
        <w:trPr>
          <w:trHeight w:val="310"/>
          <w:jc w:val="center"/>
        </w:trPr>
        <w:tc>
          <w:tcPr>
            <w:tcW w:w="2060" w:type="dxa"/>
            <w:noWrap/>
            <w:vAlign w:val="center"/>
            <w:hideMark/>
          </w:tcPr>
          <w:p w14:paraId="511F0F95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szCs w:val="21"/>
              </w:rPr>
              <w:t>Chst3</w:t>
            </w:r>
          </w:p>
        </w:tc>
        <w:tc>
          <w:tcPr>
            <w:tcW w:w="2060" w:type="dxa"/>
            <w:vAlign w:val="center"/>
          </w:tcPr>
          <w:p w14:paraId="529A9046" w14:textId="2746E07E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  <w:r w:rsidRPr="0014120C">
              <w:rPr>
                <w:rFonts w:ascii="Arial" w:hAnsi="Arial" w:cs="Arial"/>
                <w:color w:val="000000"/>
                <w:szCs w:val="21"/>
              </w:rPr>
              <w:t>UP</w:t>
            </w:r>
          </w:p>
        </w:tc>
        <w:tc>
          <w:tcPr>
            <w:tcW w:w="2060" w:type="dxa"/>
            <w:vAlign w:val="center"/>
          </w:tcPr>
          <w:p w14:paraId="1CCD003C" w14:textId="6E872B71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6AFDE5FD" w14:textId="77777777" w:rsidR="00307D34" w:rsidRPr="0014120C" w:rsidRDefault="00307D34" w:rsidP="008512A6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1CB82E78" w14:textId="77777777" w:rsidR="00933829" w:rsidRDefault="00000000"/>
    <w:sectPr w:rsidR="00933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EFC"/>
    <w:rsid w:val="0014120C"/>
    <w:rsid w:val="00307D34"/>
    <w:rsid w:val="00372203"/>
    <w:rsid w:val="004D2B68"/>
    <w:rsid w:val="00597D1B"/>
    <w:rsid w:val="007A50ED"/>
    <w:rsid w:val="008512A6"/>
    <w:rsid w:val="00AE33E8"/>
    <w:rsid w:val="00AF6599"/>
    <w:rsid w:val="00D17D44"/>
    <w:rsid w:val="00DA5EFC"/>
    <w:rsid w:val="00FC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D0D7A"/>
  <w15:chartTrackingRefBased/>
  <w15:docId w15:val="{70FBAC8D-BA2D-48D5-B79E-9D6CD8E6F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6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1190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huo liu</dc:creator>
  <cp:keywords/>
  <dc:description/>
  <cp:lastModifiedBy>yanzhuo liu</cp:lastModifiedBy>
  <cp:revision>6</cp:revision>
  <dcterms:created xsi:type="dcterms:W3CDTF">2022-09-28T00:57:00Z</dcterms:created>
  <dcterms:modified xsi:type="dcterms:W3CDTF">2022-09-29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ab7e037f50da8e7e64b37a75e5420ec394ffe1816a4214f5c931ec7b0efce</vt:lpwstr>
  </property>
</Properties>
</file>